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footer8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C7521D" w14:textId="03993EA7" w:rsidR="00BE3949" w:rsidRDefault="001B781C" w:rsidP="004D3BB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B781C">
        <w:rPr>
          <w:rFonts w:ascii="Times New Roman" w:hAnsi="Times New Roman" w:cs="Times New Roman"/>
          <w:b/>
          <w:bCs/>
          <w:sz w:val="24"/>
          <w:szCs w:val="24"/>
        </w:rPr>
        <w:t>Supplementary appendix</w:t>
      </w:r>
    </w:p>
    <w:p w14:paraId="0515066D" w14:textId="77777777" w:rsidR="0041234E" w:rsidRPr="00B65326" w:rsidRDefault="0041234E" w:rsidP="0041234E">
      <w:pPr>
        <w:rPr>
          <w:rFonts w:ascii="Times New Roman" w:hAnsi="Times New Roman" w:cs="Times New Roman"/>
          <w:sz w:val="24"/>
          <w:szCs w:val="24"/>
        </w:rPr>
      </w:pPr>
      <w:r w:rsidRPr="00625D60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B65326">
        <w:rPr>
          <w:rFonts w:ascii="Times New Roman" w:hAnsi="Times New Roman" w:cs="Times New Roman"/>
          <w:sz w:val="24"/>
          <w:szCs w:val="24"/>
        </w:rPr>
        <w:t xml:space="preserve"> Search strategy</w:t>
      </w:r>
    </w:p>
    <w:p w14:paraId="12A43128" w14:textId="77777777" w:rsidR="0041234E" w:rsidRPr="00625D60" w:rsidRDefault="0041234E" w:rsidP="0041234E">
      <w:pPr>
        <w:spacing w:after="0" w:line="240" w:lineRule="auto"/>
        <w:rPr>
          <w:rFonts w:ascii="Times New Roman" w:eastAsia="Times New Roman" w:hAnsi="Times New Roman" w:cs="Times New Roman"/>
          <w:kern w:val="0"/>
          <w:szCs w:val="22"/>
          <w14:ligatures w14:val="none"/>
        </w:rPr>
      </w:pPr>
      <w:r w:rsidRPr="00625D60">
        <w:rPr>
          <w:rFonts w:ascii="Times New Roman" w:eastAsia="Times New Roman" w:hAnsi="Times New Roman" w:cs="Times New Roman"/>
          <w:b/>
          <w:bCs/>
          <w:kern w:val="0"/>
          <w:szCs w:val="22"/>
          <w:shd w:val="clear" w:color="auto" w:fill="FFFFFF"/>
          <w14:ligatures w14:val="none"/>
        </w:rPr>
        <w:t xml:space="preserve">Ovid MEDLINE: </w:t>
      </w:r>
      <w:proofErr w:type="spellStart"/>
      <w:r w:rsidRPr="00625D60">
        <w:rPr>
          <w:rFonts w:ascii="Times New Roman" w:eastAsia="Times New Roman" w:hAnsi="Times New Roman" w:cs="Times New Roman"/>
          <w:b/>
          <w:bCs/>
          <w:kern w:val="0"/>
          <w:szCs w:val="22"/>
          <w:shd w:val="clear" w:color="auto" w:fill="FFFFFF"/>
          <w14:ligatures w14:val="none"/>
        </w:rPr>
        <w:t>Epub</w:t>
      </w:r>
      <w:proofErr w:type="spellEnd"/>
      <w:r w:rsidRPr="00625D60">
        <w:rPr>
          <w:rFonts w:ascii="Times New Roman" w:eastAsia="Times New Roman" w:hAnsi="Times New Roman" w:cs="Times New Roman"/>
          <w:b/>
          <w:bCs/>
          <w:kern w:val="0"/>
          <w:szCs w:val="22"/>
          <w:shd w:val="clear" w:color="auto" w:fill="FFFFFF"/>
          <w14:ligatures w14:val="none"/>
        </w:rPr>
        <w:t xml:space="preserve"> Ahead of Print, In-Process &amp; Other Non-Indexed Citations, Ovid MEDLINE® Daily and Ovid MEDLINE® &lt;1946-Present&gt;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562"/>
        <w:gridCol w:w="6096"/>
        <w:gridCol w:w="2268"/>
      </w:tblGrid>
      <w:tr w:rsidR="0041234E" w:rsidRPr="00625D60" w14:paraId="12CB7410" w14:textId="77777777" w:rsidTr="00FD4A18">
        <w:tc>
          <w:tcPr>
            <w:tcW w:w="562" w:type="dxa"/>
            <w:hideMark/>
          </w:tcPr>
          <w:p w14:paraId="3FFE8FCB" w14:textId="77777777" w:rsidR="0041234E" w:rsidRPr="00625D60" w:rsidRDefault="0041234E" w:rsidP="00FD4A18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25D6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#</w:t>
            </w:r>
          </w:p>
        </w:tc>
        <w:tc>
          <w:tcPr>
            <w:tcW w:w="6096" w:type="dxa"/>
            <w:hideMark/>
          </w:tcPr>
          <w:p w14:paraId="23DF246E" w14:textId="77777777" w:rsidR="0041234E" w:rsidRPr="00625D60" w:rsidRDefault="0041234E" w:rsidP="00FD4A18">
            <w:pPr>
              <w:spacing w:line="360" w:lineRule="atLeast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25D6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Searches</w:t>
            </w:r>
          </w:p>
        </w:tc>
        <w:tc>
          <w:tcPr>
            <w:tcW w:w="2268" w:type="dxa"/>
            <w:hideMark/>
          </w:tcPr>
          <w:p w14:paraId="428566F4" w14:textId="77777777" w:rsidR="0041234E" w:rsidRPr="00625D60" w:rsidRDefault="0041234E" w:rsidP="00FD4A18">
            <w:pPr>
              <w:spacing w:line="360" w:lineRule="atLeast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25D6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Comment</w:t>
            </w:r>
          </w:p>
        </w:tc>
      </w:tr>
      <w:tr w:rsidR="0041234E" w:rsidRPr="00625D60" w14:paraId="23B98559" w14:textId="77777777" w:rsidTr="00FD4A18">
        <w:tc>
          <w:tcPr>
            <w:tcW w:w="562" w:type="dxa"/>
            <w:hideMark/>
          </w:tcPr>
          <w:p w14:paraId="22303FFD" w14:textId="77777777" w:rsidR="0041234E" w:rsidRPr="00625D60" w:rsidRDefault="0041234E" w:rsidP="00FD4A18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25D6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6096" w:type="dxa"/>
            <w:hideMark/>
          </w:tcPr>
          <w:p w14:paraId="30138CE6" w14:textId="77777777" w:rsidR="0041234E" w:rsidRPr="00625D60" w:rsidRDefault="0041234E" w:rsidP="00FD4A18">
            <w:pPr>
              <w:spacing w:line="360" w:lineRule="atLeast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25D6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emergency medicine/ or pediatric emergency medicine/</w:t>
            </w:r>
          </w:p>
        </w:tc>
        <w:tc>
          <w:tcPr>
            <w:tcW w:w="2268" w:type="dxa"/>
            <w:hideMark/>
          </w:tcPr>
          <w:p w14:paraId="79113209" w14:textId="77777777" w:rsidR="0041234E" w:rsidRPr="00625D60" w:rsidRDefault="0041234E" w:rsidP="00FD4A18">
            <w:pPr>
              <w:spacing w:line="360" w:lineRule="atLeast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41234E" w:rsidRPr="00625D60" w14:paraId="18035BB6" w14:textId="77777777" w:rsidTr="00FD4A18">
        <w:tc>
          <w:tcPr>
            <w:tcW w:w="562" w:type="dxa"/>
            <w:hideMark/>
          </w:tcPr>
          <w:p w14:paraId="1F3D6766" w14:textId="77777777" w:rsidR="0041234E" w:rsidRPr="00625D60" w:rsidRDefault="0041234E" w:rsidP="00FD4A18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25D6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6096" w:type="dxa"/>
            <w:hideMark/>
          </w:tcPr>
          <w:p w14:paraId="11B47326" w14:textId="77777777" w:rsidR="0041234E" w:rsidRPr="00625D60" w:rsidRDefault="0041234E" w:rsidP="00FD4A18">
            <w:pPr>
              <w:spacing w:line="360" w:lineRule="atLeast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25D6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emergency service, hospital/ or trauma centers/</w:t>
            </w:r>
          </w:p>
        </w:tc>
        <w:tc>
          <w:tcPr>
            <w:tcW w:w="2268" w:type="dxa"/>
            <w:hideMark/>
          </w:tcPr>
          <w:p w14:paraId="52B22A08" w14:textId="77777777" w:rsidR="0041234E" w:rsidRPr="00625D60" w:rsidRDefault="0041234E" w:rsidP="00FD4A18">
            <w:pPr>
              <w:spacing w:line="360" w:lineRule="atLeast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41234E" w:rsidRPr="00625D60" w14:paraId="29C7FC78" w14:textId="77777777" w:rsidTr="00FD4A18">
        <w:tc>
          <w:tcPr>
            <w:tcW w:w="562" w:type="dxa"/>
            <w:hideMark/>
          </w:tcPr>
          <w:p w14:paraId="53E210AF" w14:textId="77777777" w:rsidR="0041234E" w:rsidRPr="00625D60" w:rsidRDefault="0041234E" w:rsidP="00FD4A18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25D6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6096" w:type="dxa"/>
            <w:hideMark/>
          </w:tcPr>
          <w:p w14:paraId="22A6F2ED" w14:textId="77777777" w:rsidR="0041234E" w:rsidRPr="00625D60" w:rsidRDefault="0041234E" w:rsidP="00FD4A18">
            <w:pPr>
              <w:spacing w:line="360" w:lineRule="atLeast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25D6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(emergency adj2 (department* or room* or service* or ward* or unit*)).</w:t>
            </w:r>
            <w:proofErr w:type="spellStart"/>
            <w:r w:rsidRPr="00625D6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ti,ab,kf</w:t>
            </w:r>
            <w:proofErr w:type="spellEnd"/>
            <w:r w:rsidRPr="00625D6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2268" w:type="dxa"/>
            <w:hideMark/>
          </w:tcPr>
          <w:p w14:paraId="79C23068" w14:textId="77777777" w:rsidR="0041234E" w:rsidRPr="00625D60" w:rsidRDefault="0041234E" w:rsidP="00FD4A18">
            <w:pPr>
              <w:spacing w:line="360" w:lineRule="atLeast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41234E" w:rsidRPr="00625D60" w14:paraId="4AC47D63" w14:textId="77777777" w:rsidTr="00FD4A18">
        <w:tc>
          <w:tcPr>
            <w:tcW w:w="562" w:type="dxa"/>
            <w:hideMark/>
          </w:tcPr>
          <w:p w14:paraId="782D56A4" w14:textId="77777777" w:rsidR="0041234E" w:rsidRPr="00625D60" w:rsidRDefault="0041234E" w:rsidP="00FD4A18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25D6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6096" w:type="dxa"/>
            <w:hideMark/>
          </w:tcPr>
          <w:p w14:paraId="7E61C39E" w14:textId="77777777" w:rsidR="0041234E" w:rsidRPr="00625D60" w:rsidRDefault="0041234E" w:rsidP="00FD4A18">
            <w:pPr>
              <w:spacing w:line="360" w:lineRule="atLeast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25D6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 xml:space="preserve">1 or 2 or 3 </w:t>
            </w:r>
          </w:p>
        </w:tc>
        <w:tc>
          <w:tcPr>
            <w:tcW w:w="2268" w:type="dxa"/>
            <w:hideMark/>
          </w:tcPr>
          <w:p w14:paraId="079A6FED" w14:textId="77777777" w:rsidR="0041234E" w:rsidRPr="00625D60" w:rsidRDefault="0041234E" w:rsidP="00FD4A18">
            <w:pPr>
              <w:spacing w:line="360" w:lineRule="atLeast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25D6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ED department terms</w:t>
            </w:r>
          </w:p>
        </w:tc>
      </w:tr>
      <w:tr w:rsidR="0041234E" w:rsidRPr="00625D60" w14:paraId="13D964A4" w14:textId="77777777" w:rsidTr="00FD4A18">
        <w:tc>
          <w:tcPr>
            <w:tcW w:w="562" w:type="dxa"/>
            <w:hideMark/>
          </w:tcPr>
          <w:p w14:paraId="6F0B11D5" w14:textId="77777777" w:rsidR="0041234E" w:rsidRPr="00625D60" w:rsidRDefault="0041234E" w:rsidP="00FD4A18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25D6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6096" w:type="dxa"/>
            <w:hideMark/>
          </w:tcPr>
          <w:p w14:paraId="16B8148A" w14:textId="77777777" w:rsidR="0041234E" w:rsidRPr="00625D60" w:rsidRDefault="0041234E" w:rsidP="00FD4A18">
            <w:pPr>
              <w:spacing w:line="360" w:lineRule="atLeast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25D6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intensive care units/ or respiratory care units/</w:t>
            </w:r>
          </w:p>
        </w:tc>
        <w:tc>
          <w:tcPr>
            <w:tcW w:w="2268" w:type="dxa"/>
            <w:hideMark/>
          </w:tcPr>
          <w:p w14:paraId="2EF8A4DC" w14:textId="77777777" w:rsidR="0041234E" w:rsidRPr="00625D60" w:rsidRDefault="0041234E" w:rsidP="00FD4A18">
            <w:pPr>
              <w:spacing w:line="360" w:lineRule="atLeast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41234E" w:rsidRPr="00625D60" w14:paraId="4B35395D" w14:textId="77777777" w:rsidTr="00FD4A18">
        <w:tc>
          <w:tcPr>
            <w:tcW w:w="562" w:type="dxa"/>
            <w:hideMark/>
          </w:tcPr>
          <w:p w14:paraId="15F69D74" w14:textId="77777777" w:rsidR="0041234E" w:rsidRPr="00625D60" w:rsidRDefault="0041234E" w:rsidP="00FD4A18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25D6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6096" w:type="dxa"/>
            <w:hideMark/>
          </w:tcPr>
          <w:p w14:paraId="3103359F" w14:textId="77777777" w:rsidR="0041234E" w:rsidRPr="00625D60" w:rsidRDefault="0041234E" w:rsidP="00FD4A18">
            <w:pPr>
              <w:spacing w:line="360" w:lineRule="atLeast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25D6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 xml:space="preserve">((intensive or critical or </w:t>
            </w:r>
            <w:proofErr w:type="spellStart"/>
            <w:r w:rsidRPr="00625D6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resuscitat</w:t>
            </w:r>
            <w:proofErr w:type="spellEnd"/>
            <w:r w:rsidRPr="00625D6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*) adj2 (unit* or department* or ward* or room* or service*)).</w:t>
            </w:r>
            <w:proofErr w:type="spellStart"/>
            <w:r w:rsidRPr="00625D6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ti,ab,kf</w:t>
            </w:r>
            <w:proofErr w:type="spellEnd"/>
            <w:r w:rsidRPr="00625D6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2268" w:type="dxa"/>
            <w:hideMark/>
          </w:tcPr>
          <w:p w14:paraId="632CDD5E" w14:textId="77777777" w:rsidR="0041234E" w:rsidRPr="00625D60" w:rsidRDefault="0041234E" w:rsidP="00FD4A18">
            <w:pPr>
              <w:spacing w:line="360" w:lineRule="atLeast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41234E" w:rsidRPr="00625D60" w14:paraId="67F9D517" w14:textId="77777777" w:rsidTr="00FD4A18">
        <w:tc>
          <w:tcPr>
            <w:tcW w:w="562" w:type="dxa"/>
            <w:hideMark/>
          </w:tcPr>
          <w:p w14:paraId="53E672EF" w14:textId="77777777" w:rsidR="0041234E" w:rsidRPr="00625D60" w:rsidRDefault="0041234E" w:rsidP="00FD4A18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25D6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6096" w:type="dxa"/>
            <w:hideMark/>
          </w:tcPr>
          <w:p w14:paraId="4AD425F9" w14:textId="77777777" w:rsidR="0041234E" w:rsidRPr="00625D60" w:rsidRDefault="0041234E" w:rsidP="00FD4A18">
            <w:pPr>
              <w:spacing w:line="360" w:lineRule="atLeast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25D6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 xml:space="preserve">5 or 6 </w:t>
            </w:r>
          </w:p>
        </w:tc>
        <w:tc>
          <w:tcPr>
            <w:tcW w:w="2268" w:type="dxa"/>
            <w:hideMark/>
          </w:tcPr>
          <w:p w14:paraId="47C1918E" w14:textId="77777777" w:rsidR="0041234E" w:rsidRPr="00625D60" w:rsidRDefault="0041234E" w:rsidP="00FD4A18">
            <w:pPr>
              <w:spacing w:line="360" w:lineRule="atLeast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25D6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ICU terms</w:t>
            </w:r>
          </w:p>
        </w:tc>
      </w:tr>
      <w:tr w:rsidR="0041234E" w:rsidRPr="00625D60" w14:paraId="0F645045" w14:textId="77777777" w:rsidTr="00FD4A18">
        <w:tc>
          <w:tcPr>
            <w:tcW w:w="562" w:type="dxa"/>
            <w:hideMark/>
          </w:tcPr>
          <w:p w14:paraId="7670D1C2" w14:textId="77777777" w:rsidR="0041234E" w:rsidRPr="00625D60" w:rsidRDefault="0041234E" w:rsidP="00FD4A18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25D6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6096" w:type="dxa"/>
            <w:hideMark/>
          </w:tcPr>
          <w:p w14:paraId="612BE9B9" w14:textId="77777777" w:rsidR="0041234E" w:rsidRPr="00625D60" w:rsidRDefault="0041234E" w:rsidP="00FD4A18">
            <w:pPr>
              <w:spacing w:line="360" w:lineRule="atLeast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25D6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"</w:t>
            </w:r>
            <w:proofErr w:type="gramStart"/>
            <w:r w:rsidRPr="00625D6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length</w:t>
            </w:r>
            <w:proofErr w:type="gramEnd"/>
            <w:r w:rsidRPr="00625D6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 xml:space="preserve"> of stay"/ or patient admission/ or patient discharge/ or patient </w:t>
            </w:r>
            <w:proofErr w:type="gramStart"/>
            <w:r w:rsidRPr="00625D6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readmission</w:t>
            </w:r>
            <w:proofErr w:type="gramEnd"/>
            <w:r w:rsidRPr="00625D6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/ or patient transfer/</w:t>
            </w:r>
          </w:p>
        </w:tc>
        <w:tc>
          <w:tcPr>
            <w:tcW w:w="2268" w:type="dxa"/>
            <w:hideMark/>
          </w:tcPr>
          <w:p w14:paraId="6CB24DEC" w14:textId="77777777" w:rsidR="0041234E" w:rsidRPr="00625D60" w:rsidRDefault="0041234E" w:rsidP="00FD4A18">
            <w:pPr>
              <w:spacing w:line="360" w:lineRule="atLeast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41234E" w:rsidRPr="00625D60" w14:paraId="1EE79934" w14:textId="77777777" w:rsidTr="00FD4A18">
        <w:tc>
          <w:tcPr>
            <w:tcW w:w="562" w:type="dxa"/>
            <w:hideMark/>
          </w:tcPr>
          <w:p w14:paraId="16683286" w14:textId="77777777" w:rsidR="0041234E" w:rsidRPr="00625D60" w:rsidRDefault="0041234E" w:rsidP="00FD4A18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25D6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6096" w:type="dxa"/>
            <w:hideMark/>
          </w:tcPr>
          <w:p w14:paraId="3666EEC9" w14:textId="77777777" w:rsidR="0041234E" w:rsidRPr="00625D60" w:rsidRDefault="0041234E" w:rsidP="00FD4A18">
            <w:pPr>
              <w:spacing w:line="360" w:lineRule="atLeast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25D6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("length of stay" or (patient adj2 (admission or discharge or readmission or transfer))).</w:t>
            </w:r>
            <w:proofErr w:type="spellStart"/>
            <w:r w:rsidRPr="00625D6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ti,ab,kf</w:t>
            </w:r>
            <w:proofErr w:type="spellEnd"/>
            <w:r w:rsidRPr="00625D6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2268" w:type="dxa"/>
            <w:hideMark/>
          </w:tcPr>
          <w:p w14:paraId="25E36006" w14:textId="77777777" w:rsidR="0041234E" w:rsidRPr="00625D60" w:rsidRDefault="0041234E" w:rsidP="00FD4A18">
            <w:pPr>
              <w:spacing w:line="360" w:lineRule="atLeast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41234E" w:rsidRPr="00625D60" w14:paraId="2CC36734" w14:textId="77777777" w:rsidTr="00FD4A18">
        <w:tc>
          <w:tcPr>
            <w:tcW w:w="562" w:type="dxa"/>
            <w:hideMark/>
          </w:tcPr>
          <w:p w14:paraId="35ED1D42" w14:textId="77777777" w:rsidR="0041234E" w:rsidRPr="00625D60" w:rsidRDefault="0041234E" w:rsidP="00FD4A18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25D6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6096" w:type="dxa"/>
            <w:hideMark/>
          </w:tcPr>
          <w:p w14:paraId="64883DBF" w14:textId="77777777" w:rsidR="0041234E" w:rsidRPr="00625D60" w:rsidRDefault="0041234E" w:rsidP="00FD4A18">
            <w:pPr>
              <w:spacing w:line="360" w:lineRule="atLeast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25D6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 xml:space="preserve">8 or 9 </w:t>
            </w:r>
          </w:p>
        </w:tc>
        <w:tc>
          <w:tcPr>
            <w:tcW w:w="2268" w:type="dxa"/>
            <w:hideMark/>
          </w:tcPr>
          <w:p w14:paraId="59B5C13F" w14:textId="77777777" w:rsidR="0041234E" w:rsidRPr="00625D60" w:rsidRDefault="0041234E" w:rsidP="00FD4A18">
            <w:pPr>
              <w:spacing w:line="360" w:lineRule="atLeast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25D6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length of stay or admission terms</w:t>
            </w:r>
          </w:p>
        </w:tc>
      </w:tr>
      <w:tr w:rsidR="0041234E" w:rsidRPr="00625D60" w14:paraId="6071EFF7" w14:textId="77777777" w:rsidTr="00FD4A18">
        <w:tc>
          <w:tcPr>
            <w:tcW w:w="562" w:type="dxa"/>
            <w:hideMark/>
          </w:tcPr>
          <w:p w14:paraId="5F5AFD25" w14:textId="77777777" w:rsidR="0041234E" w:rsidRPr="00625D60" w:rsidRDefault="0041234E" w:rsidP="00FD4A18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25D6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11</w:t>
            </w:r>
          </w:p>
        </w:tc>
        <w:tc>
          <w:tcPr>
            <w:tcW w:w="6096" w:type="dxa"/>
            <w:hideMark/>
          </w:tcPr>
          <w:p w14:paraId="40AE6AAE" w14:textId="77777777" w:rsidR="0041234E" w:rsidRPr="00625D60" w:rsidRDefault="0041234E" w:rsidP="00FD4A18">
            <w:pPr>
              <w:spacing w:line="360" w:lineRule="atLeast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25D6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 xml:space="preserve">4 and 7 and 10 </w:t>
            </w:r>
          </w:p>
        </w:tc>
        <w:tc>
          <w:tcPr>
            <w:tcW w:w="2268" w:type="dxa"/>
            <w:hideMark/>
          </w:tcPr>
          <w:p w14:paraId="7E3F60CF" w14:textId="77777777" w:rsidR="0041234E" w:rsidRPr="00625D60" w:rsidRDefault="0041234E" w:rsidP="00FD4A18">
            <w:pPr>
              <w:spacing w:line="360" w:lineRule="atLeast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25D6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base set 1</w:t>
            </w:r>
          </w:p>
        </w:tc>
      </w:tr>
      <w:tr w:rsidR="0041234E" w:rsidRPr="00625D60" w14:paraId="5F93A7D0" w14:textId="77777777" w:rsidTr="00FD4A18">
        <w:tc>
          <w:tcPr>
            <w:tcW w:w="562" w:type="dxa"/>
            <w:hideMark/>
          </w:tcPr>
          <w:p w14:paraId="0E0FBFDC" w14:textId="77777777" w:rsidR="0041234E" w:rsidRPr="00625D60" w:rsidRDefault="0041234E" w:rsidP="00FD4A18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25D6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12</w:t>
            </w:r>
          </w:p>
        </w:tc>
        <w:tc>
          <w:tcPr>
            <w:tcW w:w="6096" w:type="dxa"/>
            <w:hideMark/>
          </w:tcPr>
          <w:p w14:paraId="0D400855" w14:textId="77777777" w:rsidR="0041234E" w:rsidRPr="00625D60" w:rsidRDefault="0041234E" w:rsidP="00FD4A18">
            <w:pPr>
              <w:spacing w:line="360" w:lineRule="atLeast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25D6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 xml:space="preserve">(emergency adj2 department adj2 based adj2 (intensive or </w:t>
            </w:r>
            <w:proofErr w:type="spellStart"/>
            <w:r w:rsidRPr="00625D6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icu</w:t>
            </w:r>
            <w:proofErr w:type="spellEnd"/>
            <w:r w:rsidRPr="00625D6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)).</w:t>
            </w:r>
            <w:proofErr w:type="spellStart"/>
            <w:r w:rsidRPr="00625D6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ti,ab,kf</w:t>
            </w:r>
            <w:proofErr w:type="spellEnd"/>
            <w:r w:rsidRPr="00625D6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2268" w:type="dxa"/>
            <w:hideMark/>
          </w:tcPr>
          <w:p w14:paraId="6C8C5B33" w14:textId="77777777" w:rsidR="0041234E" w:rsidRPr="00625D60" w:rsidRDefault="0041234E" w:rsidP="00FD4A18">
            <w:pPr>
              <w:spacing w:line="360" w:lineRule="atLeast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41234E" w:rsidRPr="00625D60" w14:paraId="543483B2" w14:textId="77777777" w:rsidTr="00FD4A18">
        <w:tc>
          <w:tcPr>
            <w:tcW w:w="562" w:type="dxa"/>
            <w:hideMark/>
          </w:tcPr>
          <w:p w14:paraId="3E99D32B" w14:textId="77777777" w:rsidR="0041234E" w:rsidRPr="00625D60" w:rsidRDefault="0041234E" w:rsidP="00FD4A18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25D6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13</w:t>
            </w:r>
          </w:p>
        </w:tc>
        <w:tc>
          <w:tcPr>
            <w:tcW w:w="6096" w:type="dxa"/>
            <w:hideMark/>
          </w:tcPr>
          <w:p w14:paraId="2E46F516" w14:textId="77777777" w:rsidR="0041234E" w:rsidRPr="00625D60" w:rsidRDefault="0041234E" w:rsidP="00FD4A18">
            <w:pPr>
              <w:spacing w:line="360" w:lineRule="atLeast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25D6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 xml:space="preserve">ed </w:t>
            </w:r>
            <w:proofErr w:type="spellStart"/>
            <w:r w:rsidRPr="00625D6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icu.ti,ab,kf</w:t>
            </w:r>
            <w:proofErr w:type="spellEnd"/>
            <w:r w:rsidRPr="00625D6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2268" w:type="dxa"/>
            <w:hideMark/>
          </w:tcPr>
          <w:p w14:paraId="73350603" w14:textId="77777777" w:rsidR="0041234E" w:rsidRPr="00625D60" w:rsidRDefault="0041234E" w:rsidP="00FD4A18">
            <w:pPr>
              <w:spacing w:line="360" w:lineRule="atLeast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41234E" w:rsidRPr="00625D60" w14:paraId="28EA9AFE" w14:textId="77777777" w:rsidTr="00FD4A18">
        <w:tc>
          <w:tcPr>
            <w:tcW w:w="562" w:type="dxa"/>
            <w:hideMark/>
          </w:tcPr>
          <w:p w14:paraId="7DAD1F00" w14:textId="77777777" w:rsidR="0041234E" w:rsidRPr="00625D60" w:rsidRDefault="0041234E" w:rsidP="00FD4A18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25D6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6096" w:type="dxa"/>
            <w:hideMark/>
          </w:tcPr>
          <w:p w14:paraId="758B2CF2" w14:textId="77777777" w:rsidR="0041234E" w:rsidRPr="00625D60" w:rsidRDefault="0041234E" w:rsidP="00FD4A18">
            <w:pPr>
              <w:spacing w:line="360" w:lineRule="atLeast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25D6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(intensive adj2 care adj2 team*).</w:t>
            </w:r>
            <w:proofErr w:type="spellStart"/>
            <w:r w:rsidRPr="00625D6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ti,ab,kf</w:t>
            </w:r>
            <w:proofErr w:type="spellEnd"/>
            <w:r w:rsidRPr="00625D6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.</w:t>
            </w:r>
          </w:p>
        </w:tc>
        <w:tc>
          <w:tcPr>
            <w:tcW w:w="2268" w:type="dxa"/>
            <w:hideMark/>
          </w:tcPr>
          <w:p w14:paraId="77483A1E" w14:textId="77777777" w:rsidR="0041234E" w:rsidRPr="00625D60" w:rsidRDefault="0041234E" w:rsidP="00FD4A18">
            <w:pPr>
              <w:spacing w:line="360" w:lineRule="atLeast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41234E" w:rsidRPr="00625D60" w14:paraId="76B197D5" w14:textId="77777777" w:rsidTr="00FD4A18">
        <w:tc>
          <w:tcPr>
            <w:tcW w:w="562" w:type="dxa"/>
            <w:hideMark/>
          </w:tcPr>
          <w:p w14:paraId="4B48D31F" w14:textId="77777777" w:rsidR="0041234E" w:rsidRPr="00625D60" w:rsidRDefault="0041234E" w:rsidP="00FD4A18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25D6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15</w:t>
            </w:r>
          </w:p>
        </w:tc>
        <w:tc>
          <w:tcPr>
            <w:tcW w:w="6096" w:type="dxa"/>
            <w:hideMark/>
          </w:tcPr>
          <w:p w14:paraId="43D825BA" w14:textId="77777777" w:rsidR="0041234E" w:rsidRPr="00625D60" w:rsidRDefault="0041234E" w:rsidP="00FD4A18">
            <w:pPr>
              <w:spacing w:line="360" w:lineRule="atLeast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25D6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4 and 14</w:t>
            </w:r>
          </w:p>
        </w:tc>
        <w:tc>
          <w:tcPr>
            <w:tcW w:w="2268" w:type="dxa"/>
            <w:hideMark/>
          </w:tcPr>
          <w:p w14:paraId="562C25C3" w14:textId="77777777" w:rsidR="0041234E" w:rsidRPr="00625D60" w:rsidRDefault="0041234E" w:rsidP="00FD4A18">
            <w:pPr>
              <w:spacing w:line="360" w:lineRule="atLeast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41234E" w:rsidRPr="00625D60" w14:paraId="754489E6" w14:textId="77777777" w:rsidTr="00FD4A18">
        <w:tc>
          <w:tcPr>
            <w:tcW w:w="562" w:type="dxa"/>
            <w:hideMark/>
          </w:tcPr>
          <w:p w14:paraId="161AB919" w14:textId="77777777" w:rsidR="0041234E" w:rsidRPr="00625D60" w:rsidRDefault="0041234E" w:rsidP="00FD4A18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25D6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16</w:t>
            </w:r>
          </w:p>
        </w:tc>
        <w:tc>
          <w:tcPr>
            <w:tcW w:w="6096" w:type="dxa"/>
            <w:hideMark/>
          </w:tcPr>
          <w:p w14:paraId="1A3BAB28" w14:textId="77777777" w:rsidR="0041234E" w:rsidRPr="00625D60" w:rsidRDefault="0041234E" w:rsidP="00FD4A18">
            <w:pPr>
              <w:spacing w:line="360" w:lineRule="atLeast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25D6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 xml:space="preserve">12 or 13 or 15 </w:t>
            </w:r>
          </w:p>
        </w:tc>
        <w:tc>
          <w:tcPr>
            <w:tcW w:w="2268" w:type="dxa"/>
            <w:hideMark/>
          </w:tcPr>
          <w:p w14:paraId="7E21E469" w14:textId="77777777" w:rsidR="0041234E" w:rsidRPr="00625D60" w:rsidRDefault="0041234E" w:rsidP="00FD4A18">
            <w:pPr>
              <w:spacing w:line="360" w:lineRule="atLeast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25D6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 xml:space="preserve">ed based </w:t>
            </w:r>
            <w:proofErr w:type="spellStart"/>
            <w:r w:rsidRPr="00625D6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icu</w:t>
            </w:r>
            <w:proofErr w:type="spellEnd"/>
            <w:r w:rsidRPr="00625D6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 xml:space="preserve"> results</w:t>
            </w:r>
          </w:p>
        </w:tc>
      </w:tr>
      <w:tr w:rsidR="0041234E" w:rsidRPr="00625D60" w14:paraId="3A8C56B8" w14:textId="77777777" w:rsidTr="00FD4A18">
        <w:tc>
          <w:tcPr>
            <w:tcW w:w="562" w:type="dxa"/>
            <w:hideMark/>
          </w:tcPr>
          <w:p w14:paraId="616B4333" w14:textId="77777777" w:rsidR="0041234E" w:rsidRPr="00625D60" w:rsidRDefault="0041234E" w:rsidP="00FD4A18">
            <w:pPr>
              <w:spacing w:line="360" w:lineRule="atLeast"/>
              <w:jc w:val="center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25D6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17</w:t>
            </w:r>
          </w:p>
        </w:tc>
        <w:tc>
          <w:tcPr>
            <w:tcW w:w="6096" w:type="dxa"/>
            <w:hideMark/>
          </w:tcPr>
          <w:p w14:paraId="6AFDE519" w14:textId="77777777" w:rsidR="0041234E" w:rsidRPr="00625D60" w:rsidRDefault="0041234E" w:rsidP="00FD4A18">
            <w:pPr>
              <w:spacing w:line="360" w:lineRule="atLeast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  <w:r w:rsidRPr="00625D60"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  <w:t>11 or 16</w:t>
            </w:r>
          </w:p>
        </w:tc>
        <w:tc>
          <w:tcPr>
            <w:tcW w:w="2268" w:type="dxa"/>
            <w:hideMark/>
          </w:tcPr>
          <w:p w14:paraId="294AEDAA" w14:textId="77777777" w:rsidR="0041234E" w:rsidRPr="00625D60" w:rsidRDefault="0041234E" w:rsidP="00FD4A18">
            <w:pPr>
              <w:spacing w:line="360" w:lineRule="atLeast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</w:tbl>
    <w:p w14:paraId="2545C397" w14:textId="77777777" w:rsidR="0041234E" w:rsidRDefault="0041234E" w:rsidP="0041234E">
      <w:pPr>
        <w:rPr>
          <w:rFonts w:ascii="Times New Roman" w:hAnsi="Times New Roman" w:cs="Times New Roman"/>
        </w:rPr>
      </w:pPr>
    </w:p>
    <w:p w14:paraId="34E7A105" w14:textId="77777777" w:rsidR="00F64A2E" w:rsidRPr="00B65326" w:rsidRDefault="00F64A2E" w:rsidP="0041234E">
      <w:pPr>
        <w:rPr>
          <w:rFonts w:ascii="Times New Roman" w:hAnsi="Times New Roman" w:cs="Times New Roman"/>
        </w:rPr>
        <w:sectPr w:rsidR="00F64A2E" w:rsidRPr="00B65326" w:rsidSect="0041234E">
          <w:footerReference w:type="even" r:id="rId8"/>
          <w:footerReference w:type="default" r:id="rId9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894B0C1" w14:textId="77777777" w:rsidR="00DB5E53" w:rsidRPr="00625D60" w:rsidRDefault="00DB5E53" w:rsidP="00DB5E53">
      <w:pPr>
        <w:rPr>
          <w:rFonts w:ascii="Times New Roman" w:hAnsi="Times New Roman" w:cs="Times New Roman"/>
          <w:sz w:val="24"/>
          <w:szCs w:val="24"/>
        </w:rPr>
      </w:pPr>
      <w:bookmarkStart w:id="0" w:name="_Hlk153052005"/>
      <w:r w:rsidRPr="00625D6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625D6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25D60">
        <w:rPr>
          <w:rFonts w:ascii="Times New Roman" w:hAnsi="Times New Roman" w:cs="Times New Roman"/>
          <w:sz w:val="24"/>
          <w:szCs w:val="24"/>
        </w:rPr>
        <w:t>Characteristics of Emergency department-based intensive care units (ED-ICUs)</w:t>
      </w:r>
    </w:p>
    <w:tbl>
      <w:tblPr>
        <w:tblStyle w:val="TableGrid"/>
        <w:tblW w:w="14596" w:type="dxa"/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1417"/>
        <w:gridCol w:w="1701"/>
        <w:gridCol w:w="1276"/>
        <w:gridCol w:w="1276"/>
        <w:gridCol w:w="1701"/>
        <w:gridCol w:w="1843"/>
        <w:gridCol w:w="708"/>
        <w:gridCol w:w="2127"/>
      </w:tblGrid>
      <w:tr w:rsidR="00DB5E53" w:rsidRPr="00625D60" w14:paraId="1AA75C8F" w14:textId="77777777" w:rsidTr="00FD4A18">
        <w:tc>
          <w:tcPr>
            <w:tcW w:w="1413" w:type="dxa"/>
          </w:tcPr>
          <w:p w14:paraId="0B4DC9F6" w14:textId="77777777" w:rsidR="00DB5E53" w:rsidRPr="00625D60" w:rsidRDefault="00DB5E53" w:rsidP="00FD4A18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25D60">
              <w:rPr>
                <w:rFonts w:ascii="Times New Roman" w:hAnsi="Times New Roman" w:cs="Times New Roman"/>
                <w:b/>
                <w:bCs/>
                <w:szCs w:val="22"/>
              </w:rPr>
              <w:t>Name</w:t>
            </w:r>
          </w:p>
        </w:tc>
        <w:tc>
          <w:tcPr>
            <w:tcW w:w="1134" w:type="dxa"/>
          </w:tcPr>
          <w:p w14:paraId="4249A0C8" w14:textId="77777777" w:rsidR="00DB5E53" w:rsidRPr="00625D60" w:rsidRDefault="00DB5E53" w:rsidP="00FD4A18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25D60">
              <w:rPr>
                <w:rFonts w:ascii="Times New Roman" w:hAnsi="Times New Roman" w:cs="Times New Roman"/>
                <w:b/>
                <w:bCs/>
                <w:szCs w:val="22"/>
              </w:rPr>
              <w:t>Country</w:t>
            </w:r>
          </w:p>
        </w:tc>
        <w:tc>
          <w:tcPr>
            <w:tcW w:w="1417" w:type="dxa"/>
          </w:tcPr>
          <w:p w14:paraId="1DA9FE43" w14:textId="77777777" w:rsidR="00DB5E53" w:rsidRPr="00625D60" w:rsidRDefault="00DB5E53" w:rsidP="00FD4A18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25D60">
              <w:rPr>
                <w:rFonts w:ascii="Times New Roman" w:hAnsi="Times New Roman" w:cs="Times New Roman"/>
                <w:b/>
                <w:bCs/>
                <w:szCs w:val="22"/>
              </w:rPr>
              <w:t>Institution</w:t>
            </w:r>
          </w:p>
        </w:tc>
        <w:tc>
          <w:tcPr>
            <w:tcW w:w="1701" w:type="dxa"/>
          </w:tcPr>
          <w:p w14:paraId="1D8C0F82" w14:textId="77777777" w:rsidR="00DB5E53" w:rsidRPr="00625D60" w:rsidRDefault="00DB5E53" w:rsidP="00FD4A18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25D60">
              <w:rPr>
                <w:rFonts w:ascii="Times New Roman" w:hAnsi="Times New Roman" w:cs="Times New Roman"/>
                <w:b/>
                <w:bCs/>
                <w:szCs w:val="22"/>
              </w:rPr>
              <w:t xml:space="preserve">Number of publications </w:t>
            </w:r>
          </w:p>
        </w:tc>
        <w:tc>
          <w:tcPr>
            <w:tcW w:w="1276" w:type="dxa"/>
          </w:tcPr>
          <w:p w14:paraId="213BA66D" w14:textId="77777777" w:rsidR="00DB5E53" w:rsidRPr="00625D60" w:rsidRDefault="00DB5E53" w:rsidP="00FD4A18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25D60">
              <w:rPr>
                <w:rFonts w:ascii="Times New Roman" w:hAnsi="Times New Roman" w:cs="Times New Roman"/>
                <w:b/>
                <w:bCs/>
                <w:szCs w:val="22"/>
              </w:rPr>
              <w:t>Sources of patients</w:t>
            </w:r>
          </w:p>
        </w:tc>
        <w:tc>
          <w:tcPr>
            <w:tcW w:w="1276" w:type="dxa"/>
          </w:tcPr>
          <w:p w14:paraId="086C5FEB" w14:textId="77777777" w:rsidR="00DB5E53" w:rsidRPr="00625D60" w:rsidRDefault="00DB5E53" w:rsidP="00FD4A18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25D60">
              <w:rPr>
                <w:rFonts w:ascii="Times New Roman" w:hAnsi="Times New Roman" w:cs="Times New Roman"/>
                <w:b/>
                <w:bCs/>
                <w:szCs w:val="22"/>
              </w:rPr>
              <w:t>Patient population</w:t>
            </w:r>
          </w:p>
        </w:tc>
        <w:tc>
          <w:tcPr>
            <w:tcW w:w="1701" w:type="dxa"/>
          </w:tcPr>
          <w:p w14:paraId="40A87650" w14:textId="77777777" w:rsidR="00DB5E53" w:rsidRPr="00625D60" w:rsidRDefault="00DB5E53" w:rsidP="00FD4A18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25D60">
              <w:rPr>
                <w:rFonts w:ascii="Times New Roman" w:hAnsi="Times New Roman" w:cs="Times New Roman"/>
                <w:b/>
                <w:bCs/>
                <w:szCs w:val="22"/>
              </w:rPr>
              <w:t>Reason for initiation</w:t>
            </w:r>
          </w:p>
        </w:tc>
        <w:tc>
          <w:tcPr>
            <w:tcW w:w="1843" w:type="dxa"/>
          </w:tcPr>
          <w:p w14:paraId="19CFC0E5" w14:textId="77777777" w:rsidR="00DB5E53" w:rsidRPr="00625D60" w:rsidRDefault="00DB5E53" w:rsidP="00FD4A18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25D60">
              <w:rPr>
                <w:rFonts w:ascii="Times New Roman" w:hAnsi="Times New Roman" w:cs="Times New Roman"/>
                <w:b/>
                <w:bCs/>
                <w:szCs w:val="22"/>
              </w:rPr>
              <w:t>Admission criteria</w:t>
            </w:r>
          </w:p>
        </w:tc>
        <w:tc>
          <w:tcPr>
            <w:tcW w:w="708" w:type="dxa"/>
          </w:tcPr>
          <w:p w14:paraId="5227BEE6" w14:textId="77777777" w:rsidR="00DB5E53" w:rsidRPr="00625D60" w:rsidRDefault="00DB5E53" w:rsidP="00FD4A18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25D60">
              <w:rPr>
                <w:rFonts w:ascii="Times New Roman" w:hAnsi="Times New Roman" w:cs="Times New Roman"/>
                <w:b/>
                <w:bCs/>
                <w:szCs w:val="22"/>
              </w:rPr>
              <w:t>ICU Beds</w:t>
            </w:r>
          </w:p>
        </w:tc>
        <w:tc>
          <w:tcPr>
            <w:tcW w:w="2127" w:type="dxa"/>
          </w:tcPr>
          <w:p w14:paraId="59D34FC0" w14:textId="77777777" w:rsidR="00DB5E53" w:rsidRPr="00625D60" w:rsidRDefault="00DB5E53" w:rsidP="00FD4A18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625D60">
              <w:rPr>
                <w:rFonts w:ascii="Times New Roman" w:hAnsi="Times New Roman" w:cs="Times New Roman"/>
                <w:b/>
                <w:bCs/>
                <w:szCs w:val="22"/>
              </w:rPr>
              <w:t>Staffing</w:t>
            </w:r>
          </w:p>
        </w:tc>
      </w:tr>
      <w:tr w:rsidR="00DB5E53" w:rsidRPr="00625D60" w14:paraId="5E6C9B40" w14:textId="77777777" w:rsidTr="00FD4A18">
        <w:tc>
          <w:tcPr>
            <w:tcW w:w="1413" w:type="dxa"/>
          </w:tcPr>
          <w:p w14:paraId="21968B54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Emergency Critical Care Center (EC3)</w:t>
            </w:r>
          </w:p>
        </w:tc>
        <w:tc>
          <w:tcPr>
            <w:tcW w:w="1134" w:type="dxa"/>
          </w:tcPr>
          <w:p w14:paraId="276BE3E4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United States</w:t>
            </w:r>
          </w:p>
        </w:tc>
        <w:tc>
          <w:tcPr>
            <w:tcW w:w="1417" w:type="dxa"/>
          </w:tcPr>
          <w:p w14:paraId="71127B84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University of Michigan</w:t>
            </w:r>
          </w:p>
        </w:tc>
        <w:tc>
          <w:tcPr>
            <w:tcW w:w="1701" w:type="dxa"/>
          </w:tcPr>
          <w:p w14:paraId="6D19610D" w14:textId="3C8455DE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12 retrospective cohorts</w:t>
            </w:r>
            <w:r w:rsidR="00543CE8" w:rsidRPr="00543CE8">
              <w:rPr>
                <w:rFonts w:ascii="Times New Roman" w:hAnsi="Times New Roman" w:cs="Times New Roman"/>
                <w:noProof/>
                <w:szCs w:val="22"/>
                <w:vertAlign w:val="superscript"/>
              </w:rPr>
              <w:t>6,18-22,25-30</w:t>
            </w:r>
            <w:r w:rsidRPr="00625D60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  <w:p w14:paraId="01AD115C" w14:textId="731665EF" w:rsidR="00DB5E53" w:rsidRPr="00625D60" w:rsidRDefault="00543CE8" w:rsidP="00FD4A18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, </w:t>
            </w:r>
            <w:r w:rsidR="00DB5E53" w:rsidRPr="00625D60">
              <w:rPr>
                <w:rFonts w:ascii="Times New Roman" w:hAnsi="Times New Roman" w:cs="Times New Roman"/>
                <w:szCs w:val="22"/>
              </w:rPr>
              <w:t>1 systematic review</w:t>
            </w:r>
            <w:r w:rsidRPr="00543CE8">
              <w:rPr>
                <w:rFonts w:ascii="Times New Roman" w:hAnsi="Times New Roman" w:cs="Times New Roman"/>
                <w:noProof/>
                <w:szCs w:val="22"/>
                <w:vertAlign w:val="superscript"/>
              </w:rPr>
              <w:t>31</w:t>
            </w:r>
            <w:r w:rsidR="00DB5E53" w:rsidRPr="00625D60">
              <w:rPr>
                <w:rFonts w:ascii="Times New Roman" w:hAnsi="Times New Roman" w:cs="Times New Roman"/>
                <w:szCs w:val="22"/>
              </w:rPr>
              <w:t xml:space="preserve">, </w:t>
            </w:r>
          </w:p>
          <w:p w14:paraId="677F9D9B" w14:textId="40200163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4 reviews</w:t>
            </w:r>
            <w:r w:rsidR="00543CE8" w:rsidRPr="00543CE8">
              <w:rPr>
                <w:rFonts w:ascii="Times New Roman" w:hAnsi="Times New Roman" w:cs="Times New Roman"/>
                <w:noProof/>
                <w:szCs w:val="22"/>
                <w:vertAlign w:val="superscript"/>
              </w:rPr>
              <w:t>2,5,32,33</w:t>
            </w:r>
            <w:r w:rsidRPr="00625D60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  <w:p w14:paraId="25CE4371" w14:textId="4B737117" w:rsidR="00DB5E53" w:rsidRPr="00625D60" w:rsidRDefault="00543CE8" w:rsidP="00FD4A18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, </w:t>
            </w:r>
            <w:r w:rsidR="00DB5E53" w:rsidRPr="00625D60">
              <w:rPr>
                <w:rFonts w:ascii="Times New Roman" w:hAnsi="Times New Roman" w:cs="Times New Roman"/>
                <w:szCs w:val="22"/>
              </w:rPr>
              <w:t>1 commentary</w:t>
            </w:r>
            <w:r w:rsidRPr="00543CE8">
              <w:rPr>
                <w:rFonts w:ascii="Times New Roman" w:hAnsi="Times New Roman" w:cs="Times New Roman"/>
                <w:noProof/>
                <w:szCs w:val="22"/>
                <w:vertAlign w:val="superscript"/>
              </w:rPr>
              <w:t>35</w:t>
            </w:r>
          </w:p>
        </w:tc>
        <w:tc>
          <w:tcPr>
            <w:tcW w:w="1276" w:type="dxa"/>
          </w:tcPr>
          <w:p w14:paraId="74FE0164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 xml:space="preserve">Outpatient </w:t>
            </w:r>
          </w:p>
        </w:tc>
        <w:tc>
          <w:tcPr>
            <w:tcW w:w="1276" w:type="dxa"/>
          </w:tcPr>
          <w:p w14:paraId="4F885423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General</w:t>
            </w:r>
          </w:p>
        </w:tc>
        <w:tc>
          <w:tcPr>
            <w:tcW w:w="1701" w:type="dxa"/>
          </w:tcPr>
          <w:p w14:paraId="3C109177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 xml:space="preserve">ED Boarding of ICU patients </w:t>
            </w:r>
          </w:p>
        </w:tc>
        <w:tc>
          <w:tcPr>
            <w:tcW w:w="1843" w:type="dxa"/>
          </w:tcPr>
          <w:p w14:paraId="62A95865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Ongoing critical care need (even when other ICU bed is available)</w:t>
            </w:r>
          </w:p>
        </w:tc>
        <w:tc>
          <w:tcPr>
            <w:tcW w:w="708" w:type="dxa"/>
          </w:tcPr>
          <w:p w14:paraId="15B1168D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9</w:t>
            </w:r>
          </w:p>
        </w:tc>
        <w:tc>
          <w:tcPr>
            <w:tcW w:w="2127" w:type="dxa"/>
          </w:tcPr>
          <w:p w14:paraId="45BADC5D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 xml:space="preserve">1 EM attending physician (with or without CCM board), </w:t>
            </w:r>
          </w:p>
          <w:p w14:paraId="2CA4BE05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 xml:space="preserve">1 or 2 residents, fellows, or physician assistants, </w:t>
            </w:r>
          </w:p>
          <w:p w14:paraId="471A7E50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 xml:space="preserve">The patient-to-nurse ratio is 1:1 or 2:1, presence of RTs and pharmacists (shared with ED) </w:t>
            </w:r>
          </w:p>
        </w:tc>
      </w:tr>
      <w:tr w:rsidR="00DB5E53" w:rsidRPr="00625D60" w14:paraId="77CF1E10" w14:textId="77777777" w:rsidTr="00FD4A18">
        <w:tc>
          <w:tcPr>
            <w:tcW w:w="1413" w:type="dxa"/>
          </w:tcPr>
          <w:p w14:paraId="078CDE70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Resuscitation and Critical Care Unit (</w:t>
            </w:r>
            <w:proofErr w:type="spellStart"/>
            <w:r w:rsidRPr="00625D60">
              <w:rPr>
                <w:rFonts w:ascii="Times New Roman" w:hAnsi="Times New Roman" w:cs="Times New Roman"/>
                <w:szCs w:val="22"/>
              </w:rPr>
              <w:t>ResCCU</w:t>
            </w:r>
            <w:proofErr w:type="spellEnd"/>
            <w:r w:rsidRPr="00625D60">
              <w:rPr>
                <w:rFonts w:ascii="Times New Roman" w:hAnsi="Times New Roman" w:cs="Times New Roman"/>
                <w:szCs w:val="22"/>
              </w:rPr>
              <w:t>)</w:t>
            </w:r>
          </w:p>
        </w:tc>
        <w:tc>
          <w:tcPr>
            <w:tcW w:w="1134" w:type="dxa"/>
          </w:tcPr>
          <w:p w14:paraId="423E2FA7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United States</w:t>
            </w:r>
          </w:p>
        </w:tc>
        <w:tc>
          <w:tcPr>
            <w:tcW w:w="1417" w:type="dxa"/>
          </w:tcPr>
          <w:p w14:paraId="66B6DFA6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Hospital of the University of Pennsylvania</w:t>
            </w:r>
          </w:p>
        </w:tc>
        <w:tc>
          <w:tcPr>
            <w:tcW w:w="1701" w:type="dxa"/>
          </w:tcPr>
          <w:p w14:paraId="10AED62C" w14:textId="1FF9FF1B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 xml:space="preserve">3 retrospective cohorts </w:t>
            </w:r>
            <w:r w:rsidR="00543CE8" w:rsidRPr="00543CE8">
              <w:rPr>
                <w:rFonts w:ascii="Times New Roman" w:hAnsi="Times New Roman" w:cs="Times New Roman"/>
                <w:noProof/>
                <w:szCs w:val="22"/>
                <w:vertAlign w:val="superscript"/>
              </w:rPr>
              <w:t>8,17,23</w:t>
            </w:r>
            <w:r w:rsidRPr="00625D60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  <w:p w14:paraId="1E5B1AEC" w14:textId="5A6A0000" w:rsidR="00DB5E53" w:rsidRPr="00625D60" w:rsidRDefault="00543CE8" w:rsidP="00FD4A18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, </w:t>
            </w:r>
            <w:r w:rsidR="00DB5E53" w:rsidRPr="00625D60">
              <w:rPr>
                <w:rFonts w:ascii="Times New Roman" w:hAnsi="Times New Roman" w:cs="Times New Roman"/>
                <w:szCs w:val="22"/>
              </w:rPr>
              <w:t>3 reviews</w:t>
            </w:r>
            <w:r w:rsidRPr="00543CE8">
              <w:rPr>
                <w:rFonts w:ascii="Times New Roman" w:hAnsi="Times New Roman" w:cs="Times New Roman"/>
                <w:noProof/>
                <w:szCs w:val="22"/>
                <w:vertAlign w:val="superscript"/>
              </w:rPr>
              <w:t>2,5,32</w:t>
            </w:r>
          </w:p>
        </w:tc>
        <w:tc>
          <w:tcPr>
            <w:tcW w:w="1276" w:type="dxa"/>
          </w:tcPr>
          <w:p w14:paraId="28248768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Outpatient</w:t>
            </w:r>
          </w:p>
        </w:tc>
        <w:tc>
          <w:tcPr>
            <w:tcW w:w="1276" w:type="dxa"/>
          </w:tcPr>
          <w:p w14:paraId="1C6B790D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General</w:t>
            </w:r>
          </w:p>
        </w:tc>
        <w:tc>
          <w:tcPr>
            <w:tcW w:w="1701" w:type="dxa"/>
          </w:tcPr>
          <w:p w14:paraId="620F9A26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ED Boarding of ICU patients</w:t>
            </w:r>
          </w:p>
        </w:tc>
        <w:tc>
          <w:tcPr>
            <w:tcW w:w="1843" w:type="dxa"/>
          </w:tcPr>
          <w:p w14:paraId="0B998703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Ongoing critical care need</w:t>
            </w:r>
          </w:p>
          <w:p w14:paraId="1BDD4473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(even</w:t>
            </w:r>
            <w:r>
              <w:rPr>
                <w:rFonts w:ascii="Times New Roman" w:hAnsi="Times New Roman" w:cs="Times New Roman"/>
                <w:szCs w:val="22"/>
              </w:rPr>
              <w:t xml:space="preserve"> when</w:t>
            </w:r>
            <w:r w:rsidRPr="00625D60">
              <w:rPr>
                <w:rFonts w:ascii="Times New Roman" w:hAnsi="Times New Roman" w:cs="Times New Roman"/>
                <w:szCs w:val="22"/>
              </w:rPr>
              <w:t xml:space="preserve"> other ICU bed is available)</w:t>
            </w:r>
          </w:p>
        </w:tc>
        <w:tc>
          <w:tcPr>
            <w:tcW w:w="708" w:type="dxa"/>
          </w:tcPr>
          <w:p w14:paraId="1297B8C3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2127" w:type="dxa"/>
          </w:tcPr>
          <w:p w14:paraId="6197C12B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EM physicians, EM-trained intensivists, EM house staff, ED or ICU-trained nurses, respiratory therapists, and clinical pharmacists</w:t>
            </w:r>
          </w:p>
          <w:p w14:paraId="15DA6E88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 xml:space="preserve">(staffed only on weekdays: Monday 7:00 A.M. to Saturday 7:00 A.M) </w:t>
            </w:r>
          </w:p>
        </w:tc>
      </w:tr>
      <w:tr w:rsidR="00DB5E53" w:rsidRPr="00625D60" w14:paraId="5D63F6A9" w14:textId="77777777" w:rsidTr="00FD4A18">
        <w:tc>
          <w:tcPr>
            <w:tcW w:w="1413" w:type="dxa"/>
          </w:tcPr>
          <w:p w14:paraId="5FC130AA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 xml:space="preserve">Resuscitation and Acute Critical Care Unit (RACC) </w:t>
            </w:r>
          </w:p>
        </w:tc>
        <w:tc>
          <w:tcPr>
            <w:tcW w:w="1134" w:type="dxa"/>
          </w:tcPr>
          <w:p w14:paraId="1174D67B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United States</w:t>
            </w:r>
          </w:p>
        </w:tc>
        <w:tc>
          <w:tcPr>
            <w:tcW w:w="1417" w:type="dxa"/>
          </w:tcPr>
          <w:p w14:paraId="4A54F5AA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Stony Brook University Medical Center</w:t>
            </w:r>
          </w:p>
        </w:tc>
        <w:tc>
          <w:tcPr>
            <w:tcW w:w="1701" w:type="dxa"/>
          </w:tcPr>
          <w:p w14:paraId="38615173" w14:textId="3457CAA2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4 reviews</w:t>
            </w:r>
            <w:r w:rsidR="00543CE8" w:rsidRPr="00543CE8">
              <w:rPr>
                <w:rFonts w:ascii="Times New Roman" w:hAnsi="Times New Roman" w:cs="Times New Roman"/>
                <w:noProof/>
                <w:szCs w:val="22"/>
                <w:vertAlign w:val="superscript"/>
              </w:rPr>
              <w:t>2,5,32,33</w:t>
            </w:r>
            <w:r w:rsidRPr="00625D60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1276" w:type="dxa"/>
          </w:tcPr>
          <w:p w14:paraId="087E88B0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Outpatient</w:t>
            </w:r>
          </w:p>
        </w:tc>
        <w:tc>
          <w:tcPr>
            <w:tcW w:w="1276" w:type="dxa"/>
          </w:tcPr>
          <w:p w14:paraId="794E8E97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General</w:t>
            </w:r>
          </w:p>
        </w:tc>
        <w:tc>
          <w:tcPr>
            <w:tcW w:w="1701" w:type="dxa"/>
          </w:tcPr>
          <w:p w14:paraId="55C14212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ED Boarding of ICU patients</w:t>
            </w:r>
          </w:p>
        </w:tc>
        <w:tc>
          <w:tcPr>
            <w:tcW w:w="1843" w:type="dxa"/>
          </w:tcPr>
          <w:p w14:paraId="72109942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Ongoing critical care (when</w:t>
            </w:r>
            <w:r>
              <w:rPr>
                <w:rFonts w:ascii="Times New Roman" w:hAnsi="Times New Roman" w:cs="Times New Roman"/>
                <w:szCs w:val="22"/>
              </w:rPr>
              <w:t xml:space="preserve"> an</w:t>
            </w:r>
            <w:r w:rsidRPr="00625D60">
              <w:rPr>
                <w:rFonts w:ascii="Times New Roman" w:hAnsi="Times New Roman" w:cs="Times New Roman"/>
                <w:szCs w:val="22"/>
              </w:rPr>
              <w:t xml:space="preserve"> ICU bed</w:t>
            </w:r>
            <w:r>
              <w:rPr>
                <w:rFonts w:ascii="Times New Roman" w:hAnsi="Times New Roman" w:cs="Times New Roman"/>
                <w:szCs w:val="22"/>
              </w:rPr>
              <w:t xml:space="preserve"> is</w:t>
            </w:r>
            <w:r w:rsidRPr="00625D60">
              <w:rPr>
                <w:rFonts w:ascii="Times New Roman" w:hAnsi="Times New Roman" w:cs="Times New Roman"/>
                <w:szCs w:val="22"/>
              </w:rPr>
              <w:t xml:space="preserve"> not available)</w:t>
            </w:r>
          </w:p>
        </w:tc>
        <w:tc>
          <w:tcPr>
            <w:tcW w:w="708" w:type="dxa"/>
          </w:tcPr>
          <w:p w14:paraId="01D46853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2127" w:type="dxa"/>
          </w:tcPr>
          <w:p w14:paraId="4CB2E8A1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 xml:space="preserve">EM physicians. 2-3 EM residents for 19 </w:t>
            </w:r>
            <w:proofErr w:type="spellStart"/>
            <w:r w:rsidRPr="00625D60">
              <w:rPr>
                <w:rFonts w:ascii="Times New Roman" w:hAnsi="Times New Roman" w:cs="Times New Roman"/>
                <w:szCs w:val="22"/>
              </w:rPr>
              <w:t>hr</w:t>
            </w:r>
            <w:proofErr w:type="spellEnd"/>
            <w:r w:rsidRPr="00625D60">
              <w:rPr>
                <w:rFonts w:ascii="Times New Roman" w:hAnsi="Times New Roman" w:cs="Times New Roman"/>
                <w:szCs w:val="22"/>
              </w:rPr>
              <w:t xml:space="preserve"> daily then 1 resident for 5 </w:t>
            </w:r>
            <w:proofErr w:type="spellStart"/>
            <w:r w:rsidRPr="00625D60">
              <w:rPr>
                <w:rFonts w:ascii="Times New Roman" w:hAnsi="Times New Roman" w:cs="Times New Roman"/>
                <w:szCs w:val="22"/>
              </w:rPr>
              <w:t>hr</w:t>
            </w:r>
            <w:proofErr w:type="spellEnd"/>
            <w:r w:rsidRPr="00625D60">
              <w:rPr>
                <w:rFonts w:ascii="Times New Roman" w:hAnsi="Times New Roman" w:cs="Times New Roman"/>
                <w:szCs w:val="22"/>
              </w:rPr>
              <w:t xml:space="preserve">, 2 </w:t>
            </w:r>
          </w:p>
          <w:p w14:paraId="06935657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resuscitation fellows, maximum nurse</w:t>
            </w:r>
            <w:r>
              <w:rPr>
                <w:rFonts w:ascii="Times New Roman" w:hAnsi="Times New Roman" w:cs="Times New Roman"/>
                <w:szCs w:val="22"/>
              </w:rPr>
              <w:t>-to-</w:t>
            </w:r>
            <w:r w:rsidRPr="00625D60">
              <w:rPr>
                <w:rFonts w:ascii="Times New Roman" w:hAnsi="Times New Roman" w:cs="Times New Roman"/>
                <w:szCs w:val="22"/>
              </w:rPr>
              <w:t xml:space="preserve">patient ratio is 1:2 </w:t>
            </w:r>
          </w:p>
        </w:tc>
      </w:tr>
      <w:tr w:rsidR="00DB5E53" w:rsidRPr="00625D60" w14:paraId="6D158B76" w14:textId="77777777" w:rsidTr="00FD4A18">
        <w:tc>
          <w:tcPr>
            <w:tcW w:w="1413" w:type="dxa"/>
          </w:tcPr>
          <w:p w14:paraId="5EFA8DEE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ED intensive care unit (EDICU)</w:t>
            </w:r>
          </w:p>
        </w:tc>
        <w:tc>
          <w:tcPr>
            <w:tcW w:w="1134" w:type="dxa"/>
          </w:tcPr>
          <w:p w14:paraId="4D23C9D0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Turkey</w:t>
            </w:r>
          </w:p>
        </w:tc>
        <w:tc>
          <w:tcPr>
            <w:tcW w:w="1417" w:type="dxa"/>
          </w:tcPr>
          <w:p w14:paraId="71020F0B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625D60">
              <w:rPr>
                <w:rFonts w:ascii="Times New Roman" w:hAnsi="Times New Roman" w:cs="Times New Roman"/>
                <w:szCs w:val="22"/>
              </w:rPr>
              <w:t>Hacettepe</w:t>
            </w:r>
            <w:proofErr w:type="spellEnd"/>
            <w:r w:rsidRPr="00625D60">
              <w:rPr>
                <w:rFonts w:ascii="Times New Roman" w:hAnsi="Times New Roman" w:cs="Times New Roman"/>
                <w:szCs w:val="22"/>
              </w:rPr>
              <w:t xml:space="preserve"> University</w:t>
            </w:r>
          </w:p>
        </w:tc>
        <w:tc>
          <w:tcPr>
            <w:tcW w:w="1701" w:type="dxa"/>
          </w:tcPr>
          <w:p w14:paraId="77081B12" w14:textId="6D7D2A1B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1 prospective cohort</w:t>
            </w:r>
            <w:r w:rsidR="00543CE8" w:rsidRPr="00543CE8">
              <w:rPr>
                <w:rFonts w:ascii="Times New Roman" w:hAnsi="Times New Roman" w:cs="Times New Roman"/>
                <w:noProof/>
                <w:szCs w:val="22"/>
                <w:vertAlign w:val="superscript"/>
              </w:rPr>
              <w:t>10</w:t>
            </w:r>
            <w:r w:rsidRPr="00625D60">
              <w:rPr>
                <w:rFonts w:ascii="Times New Roman" w:hAnsi="Times New Roman" w:cs="Times New Roman"/>
                <w:szCs w:val="22"/>
              </w:rPr>
              <w:t>, 1 systematic review</w:t>
            </w:r>
            <w:r w:rsidR="00543CE8" w:rsidRPr="00543CE8">
              <w:rPr>
                <w:rFonts w:ascii="Times New Roman" w:hAnsi="Times New Roman" w:cs="Times New Roman"/>
                <w:noProof/>
                <w:szCs w:val="22"/>
                <w:vertAlign w:val="superscript"/>
              </w:rPr>
              <w:t>31</w:t>
            </w:r>
          </w:p>
        </w:tc>
        <w:tc>
          <w:tcPr>
            <w:tcW w:w="1276" w:type="dxa"/>
          </w:tcPr>
          <w:p w14:paraId="0D0367F8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Outpatient</w:t>
            </w:r>
          </w:p>
        </w:tc>
        <w:tc>
          <w:tcPr>
            <w:tcW w:w="1276" w:type="dxa"/>
          </w:tcPr>
          <w:p w14:paraId="56B85442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General</w:t>
            </w:r>
          </w:p>
        </w:tc>
        <w:tc>
          <w:tcPr>
            <w:tcW w:w="1701" w:type="dxa"/>
          </w:tcPr>
          <w:p w14:paraId="78854688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ED Boarding of ICU patients</w:t>
            </w:r>
          </w:p>
        </w:tc>
        <w:tc>
          <w:tcPr>
            <w:tcW w:w="1843" w:type="dxa"/>
          </w:tcPr>
          <w:p w14:paraId="2BEFD874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Ongoing critical care (when</w:t>
            </w:r>
            <w:r>
              <w:rPr>
                <w:rFonts w:ascii="Times New Roman" w:hAnsi="Times New Roman" w:cs="Times New Roman"/>
                <w:szCs w:val="22"/>
              </w:rPr>
              <w:t xml:space="preserve"> an</w:t>
            </w:r>
            <w:r w:rsidRPr="00625D60">
              <w:rPr>
                <w:rFonts w:ascii="Times New Roman" w:hAnsi="Times New Roman" w:cs="Times New Roman"/>
                <w:szCs w:val="22"/>
              </w:rPr>
              <w:t xml:space="preserve"> ICU bed</w:t>
            </w:r>
            <w:r>
              <w:rPr>
                <w:rFonts w:ascii="Times New Roman" w:hAnsi="Times New Roman" w:cs="Times New Roman"/>
                <w:szCs w:val="22"/>
              </w:rPr>
              <w:t xml:space="preserve"> is</w:t>
            </w:r>
            <w:r w:rsidRPr="00625D60">
              <w:rPr>
                <w:rFonts w:ascii="Times New Roman" w:hAnsi="Times New Roman" w:cs="Times New Roman"/>
                <w:szCs w:val="22"/>
              </w:rPr>
              <w:t xml:space="preserve"> not available)</w:t>
            </w:r>
          </w:p>
        </w:tc>
        <w:tc>
          <w:tcPr>
            <w:tcW w:w="708" w:type="dxa"/>
          </w:tcPr>
          <w:p w14:paraId="2B4F9629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2127" w:type="dxa"/>
          </w:tcPr>
          <w:p w14:paraId="27406954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An EM specialist, a senior resident, and 2 nurses</w:t>
            </w:r>
          </w:p>
        </w:tc>
      </w:tr>
      <w:tr w:rsidR="00DB5E53" w:rsidRPr="00625D60" w14:paraId="7D6D0E59" w14:textId="77777777" w:rsidTr="00FD4A18">
        <w:tc>
          <w:tcPr>
            <w:tcW w:w="1413" w:type="dxa"/>
          </w:tcPr>
          <w:p w14:paraId="6E9426CD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ED ICU</w:t>
            </w:r>
          </w:p>
        </w:tc>
        <w:tc>
          <w:tcPr>
            <w:tcW w:w="1134" w:type="dxa"/>
          </w:tcPr>
          <w:p w14:paraId="44A166E8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France</w:t>
            </w:r>
          </w:p>
        </w:tc>
        <w:tc>
          <w:tcPr>
            <w:tcW w:w="1417" w:type="dxa"/>
          </w:tcPr>
          <w:p w14:paraId="7EF5A36D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Amiens University Medical Center</w:t>
            </w:r>
          </w:p>
        </w:tc>
        <w:tc>
          <w:tcPr>
            <w:tcW w:w="1701" w:type="dxa"/>
          </w:tcPr>
          <w:p w14:paraId="308B81F0" w14:textId="7CA356A2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1 retrospective cohort</w:t>
            </w:r>
            <w:r w:rsidR="00543CE8" w:rsidRPr="00543CE8">
              <w:rPr>
                <w:rFonts w:ascii="Times New Roman" w:hAnsi="Times New Roman" w:cs="Times New Roman"/>
                <w:noProof/>
                <w:szCs w:val="22"/>
                <w:vertAlign w:val="superscript"/>
              </w:rPr>
              <w:t>14</w:t>
            </w:r>
            <w:r w:rsidRPr="00625D60">
              <w:rPr>
                <w:rFonts w:ascii="Times New Roman" w:hAnsi="Times New Roman" w:cs="Times New Roman"/>
                <w:szCs w:val="22"/>
              </w:rPr>
              <w:t>, 1 review</w:t>
            </w:r>
            <w:r w:rsidR="00543CE8" w:rsidRPr="00543CE8">
              <w:rPr>
                <w:rFonts w:ascii="Times New Roman" w:hAnsi="Times New Roman" w:cs="Times New Roman"/>
                <w:noProof/>
                <w:szCs w:val="22"/>
                <w:vertAlign w:val="superscript"/>
              </w:rPr>
              <w:t>5</w:t>
            </w:r>
          </w:p>
        </w:tc>
        <w:tc>
          <w:tcPr>
            <w:tcW w:w="1276" w:type="dxa"/>
          </w:tcPr>
          <w:p w14:paraId="7304990B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Outpatient</w:t>
            </w:r>
          </w:p>
        </w:tc>
        <w:tc>
          <w:tcPr>
            <w:tcW w:w="1276" w:type="dxa"/>
          </w:tcPr>
          <w:p w14:paraId="1270386E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General, especially stroke</w:t>
            </w:r>
          </w:p>
        </w:tc>
        <w:tc>
          <w:tcPr>
            <w:tcW w:w="1701" w:type="dxa"/>
          </w:tcPr>
          <w:p w14:paraId="76318A22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To manage general critical care esp. stroke patients</w:t>
            </w:r>
          </w:p>
        </w:tc>
        <w:tc>
          <w:tcPr>
            <w:tcW w:w="1843" w:type="dxa"/>
          </w:tcPr>
          <w:p w14:paraId="658D20B4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08" w:type="dxa"/>
          </w:tcPr>
          <w:p w14:paraId="722C7806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2127" w:type="dxa"/>
          </w:tcPr>
          <w:p w14:paraId="2F0567D4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 xml:space="preserve">EM physicians, nurses, nursing assistants </w:t>
            </w:r>
          </w:p>
        </w:tc>
      </w:tr>
      <w:tr w:rsidR="00DB5E53" w:rsidRPr="00625D60" w14:paraId="61F6E419" w14:textId="77777777" w:rsidTr="00FD4A18">
        <w:tc>
          <w:tcPr>
            <w:tcW w:w="1413" w:type="dxa"/>
          </w:tcPr>
          <w:p w14:paraId="5BCC6078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lastRenderedPageBreak/>
              <w:t>Emergency departme</w:t>
            </w:r>
            <w:r>
              <w:rPr>
                <w:rFonts w:ascii="Times New Roman" w:hAnsi="Times New Roman" w:cs="Times New Roman"/>
                <w:szCs w:val="22"/>
              </w:rPr>
              <w:t>n</w:t>
            </w:r>
            <w:r w:rsidRPr="00625D60">
              <w:rPr>
                <w:rFonts w:ascii="Times New Roman" w:hAnsi="Times New Roman" w:cs="Times New Roman"/>
                <w:szCs w:val="22"/>
              </w:rPr>
              <w:t>t intensive care unit (EDICU)</w:t>
            </w:r>
          </w:p>
        </w:tc>
        <w:tc>
          <w:tcPr>
            <w:tcW w:w="1134" w:type="dxa"/>
          </w:tcPr>
          <w:p w14:paraId="4A9DCA6A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Taiwan</w:t>
            </w:r>
          </w:p>
        </w:tc>
        <w:tc>
          <w:tcPr>
            <w:tcW w:w="1417" w:type="dxa"/>
          </w:tcPr>
          <w:p w14:paraId="226B10C9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Chang Gung Memorial Hospital</w:t>
            </w:r>
          </w:p>
        </w:tc>
        <w:tc>
          <w:tcPr>
            <w:tcW w:w="1701" w:type="dxa"/>
          </w:tcPr>
          <w:p w14:paraId="006FC56B" w14:textId="0100A1C1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1 retrospective cohort</w:t>
            </w:r>
            <w:r w:rsidR="00543CE8" w:rsidRPr="00543CE8">
              <w:rPr>
                <w:rFonts w:ascii="Times New Roman" w:hAnsi="Times New Roman" w:cs="Times New Roman"/>
                <w:noProof/>
                <w:szCs w:val="22"/>
                <w:vertAlign w:val="superscript"/>
              </w:rPr>
              <w:t>12</w:t>
            </w:r>
            <w:r w:rsidRPr="00625D60">
              <w:rPr>
                <w:rFonts w:ascii="Times New Roman" w:hAnsi="Times New Roman" w:cs="Times New Roman"/>
                <w:szCs w:val="22"/>
              </w:rPr>
              <w:t>, 1 systematic review</w:t>
            </w:r>
            <w:r w:rsidR="00543CE8" w:rsidRPr="00543CE8">
              <w:rPr>
                <w:rFonts w:ascii="Times New Roman" w:hAnsi="Times New Roman" w:cs="Times New Roman"/>
                <w:noProof/>
                <w:szCs w:val="22"/>
                <w:vertAlign w:val="superscript"/>
              </w:rPr>
              <w:t>31</w:t>
            </w:r>
          </w:p>
        </w:tc>
        <w:tc>
          <w:tcPr>
            <w:tcW w:w="1276" w:type="dxa"/>
          </w:tcPr>
          <w:p w14:paraId="5AF5378B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outpatient</w:t>
            </w:r>
          </w:p>
        </w:tc>
        <w:tc>
          <w:tcPr>
            <w:tcW w:w="1276" w:type="dxa"/>
          </w:tcPr>
          <w:p w14:paraId="0C60A6A4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General</w:t>
            </w:r>
          </w:p>
        </w:tc>
        <w:tc>
          <w:tcPr>
            <w:tcW w:w="1701" w:type="dxa"/>
          </w:tcPr>
          <w:p w14:paraId="72E5AA08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ED Boarding of ICU patients</w:t>
            </w:r>
          </w:p>
        </w:tc>
        <w:tc>
          <w:tcPr>
            <w:tcW w:w="1843" w:type="dxa"/>
          </w:tcPr>
          <w:p w14:paraId="6FB8E78B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Ongoing critical care (when</w:t>
            </w:r>
            <w:r>
              <w:rPr>
                <w:rFonts w:ascii="Times New Roman" w:hAnsi="Times New Roman" w:cs="Times New Roman"/>
                <w:szCs w:val="22"/>
              </w:rPr>
              <w:t xml:space="preserve"> an</w:t>
            </w:r>
            <w:r w:rsidRPr="00625D60">
              <w:rPr>
                <w:rFonts w:ascii="Times New Roman" w:hAnsi="Times New Roman" w:cs="Times New Roman"/>
                <w:szCs w:val="22"/>
              </w:rPr>
              <w:t xml:space="preserve"> ICU bed</w:t>
            </w:r>
            <w:r>
              <w:rPr>
                <w:rFonts w:ascii="Times New Roman" w:hAnsi="Times New Roman" w:cs="Times New Roman"/>
                <w:szCs w:val="22"/>
              </w:rPr>
              <w:t xml:space="preserve"> is</w:t>
            </w:r>
            <w:r w:rsidRPr="00625D60">
              <w:rPr>
                <w:rFonts w:ascii="Times New Roman" w:hAnsi="Times New Roman" w:cs="Times New Roman"/>
                <w:szCs w:val="22"/>
              </w:rPr>
              <w:t xml:space="preserve"> not available)</w:t>
            </w:r>
          </w:p>
        </w:tc>
        <w:tc>
          <w:tcPr>
            <w:tcW w:w="708" w:type="dxa"/>
          </w:tcPr>
          <w:p w14:paraId="2397BC67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14</w:t>
            </w:r>
          </w:p>
        </w:tc>
        <w:tc>
          <w:tcPr>
            <w:tcW w:w="2127" w:type="dxa"/>
          </w:tcPr>
          <w:p w14:paraId="0F238D78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EPs with CCM board</w:t>
            </w:r>
          </w:p>
        </w:tc>
      </w:tr>
      <w:tr w:rsidR="00DB5E53" w:rsidRPr="00625D60" w14:paraId="7E9781F4" w14:textId="77777777" w:rsidTr="00FD4A18">
        <w:tc>
          <w:tcPr>
            <w:tcW w:w="1413" w:type="dxa"/>
          </w:tcPr>
          <w:p w14:paraId="57997310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 xml:space="preserve">Shock room </w:t>
            </w:r>
          </w:p>
        </w:tc>
        <w:tc>
          <w:tcPr>
            <w:tcW w:w="1134" w:type="dxa"/>
          </w:tcPr>
          <w:p w14:paraId="34E020CD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Belgium</w:t>
            </w:r>
          </w:p>
        </w:tc>
        <w:tc>
          <w:tcPr>
            <w:tcW w:w="1417" w:type="dxa"/>
          </w:tcPr>
          <w:p w14:paraId="15573935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625D60">
              <w:rPr>
                <w:rFonts w:ascii="Times New Roman" w:hAnsi="Times New Roman" w:cs="Times New Roman"/>
                <w:szCs w:val="22"/>
              </w:rPr>
              <w:t>Erasme</w:t>
            </w:r>
            <w:proofErr w:type="spellEnd"/>
            <w:r w:rsidRPr="00625D60">
              <w:rPr>
                <w:rFonts w:ascii="Times New Roman" w:hAnsi="Times New Roman" w:cs="Times New Roman"/>
                <w:szCs w:val="22"/>
              </w:rPr>
              <w:t xml:space="preserve"> University Hospital</w:t>
            </w:r>
          </w:p>
        </w:tc>
        <w:tc>
          <w:tcPr>
            <w:tcW w:w="1701" w:type="dxa"/>
          </w:tcPr>
          <w:p w14:paraId="4E3A6CD6" w14:textId="06573D1C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1 retrospective cohort</w:t>
            </w:r>
            <w:r w:rsidR="00543CE8" w:rsidRPr="00543CE8">
              <w:rPr>
                <w:rFonts w:ascii="Times New Roman" w:hAnsi="Times New Roman" w:cs="Times New Roman"/>
                <w:noProof/>
                <w:szCs w:val="22"/>
                <w:vertAlign w:val="superscript"/>
              </w:rPr>
              <w:t>11</w:t>
            </w:r>
          </w:p>
        </w:tc>
        <w:tc>
          <w:tcPr>
            <w:tcW w:w="1276" w:type="dxa"/>
          </w:tcPr>
          <w:p w14:paraId="326E2BA1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 xml:space="preserve">Inpatient and Outpatient </w:t>
            </w:r>
          </w:p>
        </w:tc>
        <w:tc>
          <w:tcPr>
            <w:tcW w:w="1276" w:type="dxa"/>
          </w:tcPr>
          <w:p w14:paraId="478C89D1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General</w:t>
            </w:r>
          </w:p>
        </w:tc>
        <w:tc>
          <w:tcPr>
            <w:tcW w:w="1701" w:type="dxa"/>
          </w:tcPr>
          <w:p w14:paraId="758FF7F4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facilitating rapid diagnosis and management of all acutely ill patients</w:t>
            </w:r>
          </w:p>
        </w:tc>
        <w:tc>
          <w:tcPr>
            <w:tcW w:w="1843" w:type="dxa"/>
          </w:tcPr>
          <w:p w14:paraId="2F285476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Unstable patients</w:t>
            </w:r>
          </w:p>
        </w:tc>
        <w:tc>
          <w:tcPr>
            <w:tcW w:w="708" w:type="dxa"/>
          </w:tcPr>
          <w:p w14:paraId="393D006B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2127" w:type="dxa"/>
          </w:tcPr>
          <w:p w14:paraId="7445E2A2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 xml:space="preserve">A senior ED physician or an intensivist, </w:t>
            </w:r>
          </w:p>
          <w:p w14:paraId="381451EB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two nurses</w:t>
            </w:r>
          </w:p>
        </w:tc>
      </w:tr>
      <w:tr w:rsidR="00DB5E53" w:rsidRPr="00625D60" w14:paraId="014DEC64" w14:textId="77777777" w:rsidTr="00FD4A18">
        <w:tc>
          <w:tcPr>
            <w:tcW w:w="1413" w:type="dxa"/>
          </w:tcPr>
          <w:p w14:paraId="156168D3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ED-ICU</w:t>
            </w:r>
          </w:p>
        </w:tc>
        <w:tc>
          <w:tcPr>
            <w:tcW w:w="1134" w:type="dxa"/>
          </w:tcPr>
          <w:p w14:paraId="54FF31CE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Brazil</w:t>
            </w:r>
          </w:p>
        </w:tc>
        <w:tc>
          <w:tcPr>
            <w:tcW w:w="1417" w:type="dxa"/>
          </w:tcPr>
          <w:p w14:paraId="5D268CCB" w14:textId="77777777" w:rsidR="00DB5E53" w:rsidRPr="00B423E0" w:rsidRDefault="00DB5E53" w:rsidP="00FD4A18">
            <w:pPr>
              <w:rPr>
                <w:rFonts w:ascii="Times New Roman" w:hAnsi="Times New Roman" w:cs="Times New Roman"/>
                <w:szCs w:val="22"/>
                <w:lang w:val="es-ES"/>
                <w:rPrChange w:id="1" w:author="Federico Angriman" w:date="2024-10-01T09:08:00Z" w16du:dateUtc="2024-10-01T13:08:00Z">
                  <w:rPr>
                    <w:rFonts w:ascii="Times New Roman" w:hAnsi="Times New Roman" w:cs="Times New Roman"/>
                    <w:szCs w:val="22"/>
                  </w:rPr>
                </w:rPrChange>
              </w:rPr>
            </w:pPr>
            <w:r w:rsidRPr="00B423E0">
              <w:rPr>
                <w:rFonts w:ascii="Times New Roman" w:hAnsi="Times New Roman" w:cs="Times New Roman"/>
                <w:szCs w:val="22"/>
                <w:lang w:val="es-ES"/>
                <w:rPrChange w:id="2" w:author="Federico Angriman" w:date="2024-10-01T09:08:00Z" w16du:dateUtc="2024-10-01T13:08:00Z">
                  <w:rPr>
                    <w:rFonts w:ascii="Times New Roman" w:hAnsi="Times New Roman" w:cs="Times New Roman"/>
                    <w:szCs w:val="22"/>
                  </w:rPr>
                </w:rPrChange>
              </w:rPr>
              <w:t xml:space="preserve">Instituto Central do Hospital das Clínicas da </w:t>
            </w:r>
            <w:proofErr w:type="spellStart"/>
            <w:r w:rsidRPr="00B423E0">
              <w:rPr>
                <w:rFonts w:ascii="Times New Roman" w:hAnsi="Times New Roman" w:cs="Times New Roman"/>
                <w:szCs w:val="22"/>
                <w:lang w:val="es-ES"/>
                <w:rPrChange w:id="3" w:author="Federico Angriman" w:date="2024-10-01T09:08:00Z" w16du:dateUtc="2024-10-01T13:08:00Z">
                  <w:rPr>
                    <w:rFonts w:ascii="Times New Roman" w:hAnsi="Times New Roman" w:cs="Times New Roman"/>
                    <w:szCs w:val="22"/>
                  </w:rPr>
                </w:rPrChange>
              </w:rPr>
              <w:t>Faculdade</w:t>
            </w:r>
            <w:proofErr w:type="spellEnd"/>
            <w:r w:rsidRPr="00B423E0">
              <w:rPr>
                <w:rFonts w:ascii="Times New Roman" w:hAnsi="Times New Roman" w:cs="Times New Roman"/>
                <w:szCs w:val="22"/>
                <w:lang w:val="es-ES"/>
                <w:rPrChange w:id="4" w:author="Federico Angriman" w:date="2024-10-01T09:08:00Z" w16du:dateUtc="2024-10-01T13:08:00Z">
                  <w:rPr>
                    <w:rFonts w:ascii="Times New Roman" w:hAnsi="Times New Roman" w:cs="Times New Roman"/>
                    <w:szCs w:val="22"/>
                  </w:rPr>
                </w:rPrChange>
              </w:rPr>
              <w:t xml:space="preserve"> de Medicina da </w:t>
            </w:r>
            <w:proofErr w:type="spellStart"/>
            <w:r w:rsidRPr="00B423E0">
              <w:rPr>
                <w:rFonts w:ascii="Times New Roman" w:hAnsi="Times New Roman" w:cs="Times New Roman"/>
                <w:szCs w:val="22"/>
                <w:lang w:val="es-ES"/>
                <w:rPrChange w:id="5" w:author="Federico Angriman" w:date="2024-10-01T09:08:00Z" w16du:dateUtc="2024-10-01T13:08:00Z">
                  <w:rPr>
                    <w:rFonts w:ascii="Times New Roman" w:hAnsi="Times New Roman" w:cs="Times New Roman"/>
                    <w:szCs w:val="22"/>
                  </w:rPr>
                </w:rPrChange>
              </w:rPr>
              <w:t>Universidade</w:t>
            </w:r>
            <w:proofErr w:type="spellEnd"/>
            <w:r w:rsidRPr="00B423E0">
              <w:rPr>
                <w:rFonts w:ascii="Times New Roman" w:hAnsi="Times New Roman" w:cs="Times New Roman"/>
                <w:szCs w:val="22"/>
                <w:lang w:val="es-ES"/>
                <w:rPrChange w:id="6" w:author="Federico Angriman" w:date="2024-10-01T09:08:00Z" w16du:dateUtc="2024-10-01T13:08:00Z">
                  <w:rPr>
                    <w:rFonts w:ascii="Times New Roman" w:hAnsi="Times New Roman" w:cs="Times New Roman"/>
                    <w:szCs w:val="22"/>
                  </w:rPr>
                </w:rPrChange>
              </w:rPr>
              <w:t xml:space="preserve"> de São Paulo (IC-HCFMUSP)</w:t>
            </w:r>
          </w:p>
        </w:tc>
        <w:tc>
          <w:tcPr>
            <w:tcW w:w="1701" w:type="dxa"/>
          </w:tcPr>
          <w:p w14:paraId="2AF4233C" w14:textId="586B70ED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1 retrospective cohort</w:t>
            </w:r>
            <w:r w:rsidR="00543CE8" w:rsidRPr="00543CE8">
              <w:rPr>
                <w:rFonts w:ascii="Times New Roman" w:hAnsi="Times New Roman" w:cs="Times New Roman"/>
                <w:noProof/>
                <w:szCs w:val="22"/>
                <w:vertAlign w:val="superscript"/>
              </w:rPr>
              <w:t>15</w:t>
            </w:r>
          </w:p>
        </w:tc>
        <w:tc>
          <w:tcPr>
            <w:tcW w:w="1276" w:type="dxa"/>
          </w:tcPr>
          <w:p w14:paraId="72F88651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outpatients</w:t>
            </w:r>
          </w:p>
        </w:tc>
        <w:tc>
          <w:tcPr>
            <w:tcW w:w="1276" w:type="dxa"/>
          </w:tcPr>
          <w:p w14:paraId="4345C33E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General</w:t>
            </w:r>
          </w:p>
        </w:tc>
        <w:tc>
          <w:tcPr>
            <w:tcW w:w="1701" w:type="dxa"/>
          </w:tcPr>
          <w:p w14:paraId="665FF810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1843" w:type="dxa"/>
          </w:tcPr>
          <w:p w14:paraId="0ABC7627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Ongoing critical care (when</w:t>
            </w:r>
            <w:r>
              <w:rPr>
                <w:rFonts w:ascii="Times New Roman" w:hAnsi="Times New Roman" w:cs="Times New Roman"/>
                <w:szCs w:val="22"/>
              </w:rPr>
              <w:t xml:space="preserve"> an</w:t>
            </w:r>
            <w:r w:rsidRPr="00625D60">
              <w:rPr>
                <w:rFonts w:ascii="Times New Roman" w:hAnsi="Times New Roman" w:cs="Times New Roman"/>
                <w:szCs w:val="22"/>
              </w:rPr>
              <w:t xml:space="preserve"> ICU bed</w:t>
            </w:r>
            <w:r>
              <w:rPr>
                <w:rFonts w:ascii="Times New Roman" w:hAnsi="Times New Roman" w:cs="Times New Roman"/>
                <w:szCs w:val="22"/>
              </w:rPr>
              <w:t xml:space="preserve"> is</w:t>
            </w:r>
            <w:r w:rsidRPr="00625D60">
              <w:rPr>
                <w:rFonts w:ascii="Times New Roman" w:hAnsi="Times New Roman" w:cs="Times New Roman"/>
                <w:szCs w:val="22"/>
              </w:rPr>
              <w:t xml:space="preserve"> not available)</w:t>
            </w:r>
          </w:p>
        </w:tc>
        <w:tc>
          <w:tcPr>
            <w:tcW w:w="708" w:type="dxa"/>
          </w:tcPr>
          <w:p w14:paraId="7B0D5EB3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17</w:t>
            </w:r>
          </w:p>
        </w:tc>
        <w:tc>
          <w:tcPr>
            <w:tcW w:w="2127" w:type="dxa"/>
          </w:tcPr>
          <w:p w14:paraId="4AF7037F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Not reported</w:t>
            </w:r>
          </w:p>
        </w:tc>
      </w:tr>
      <w:tr w:rsidR="00DB5E53" w:rsidRPr="00625D60" w14:paraId="658092B4" w14:textId="77777777" w:rsidTr="00FD4A18">
        <w:tc>
          <w:tcPr>
            <w:tcW w:w="1413" w:type="dxa"/>
          </w:tcPr>
          <w:p w14:paraId="25727639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Emergency ICU (EICU)</w:t>
            </w:r>
          </w:p>
        </w:tc>
        <w:tc>
          <w:tcPr>
            <w:tcW w:w="1134" w:type="dxa"/>
          </w:tcPr>
          <w:p w14:paraId="332E1D89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Republic of Korea</w:t>
            </w:r>
          </w:p>
        </w:tc>
        <w:tc>
          <w:tcPr>
            <w:tcW w:w="1417" w:type="dxa"/>
          </w:tcPr>
          <w:p w14:paraId="0B2FD1EC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Seoul National University Hospital,</w:t>
            </w:r>
          </w:p>
        </w:tc>
        <w:tc>
          <w:tcPr>
            <w:tcW w:w="1701" w:type="dxa"/>
          </w:tcPr>
          <w:p w14:paraId="44950EF5" w14:textId="7B41B7D3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1 retrospective cohort</w:t>
            </w:r>
            <w:r w:rsidR="00543CE8" w:rsidRPr="00543CE8">
              <w:rPr>
                <w:rFonts w:ascii="Times New Roman" w:hAnsi="Times New Roman" w:cs="Times New Roman"/>
                <w:noProof/>
                <w:szCs w:val="22"/>
                <w:vertAlign w:val="superscript"/>
              </w:rPr>
              <w:t>7</w:t>
            </w:r>
          </w:p>
        </w:tc>
        <w:tc>
          <w:tcPr>
            <w:tcW w:w="1276" w:type="dxa"/>
          </w:tcPr>
          <w:p w14:paraId="256BA263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outpatients</w:t>
            </w:r>
          </w:p>
        </w:tc>
        <w:tc>
          <w:tcPr>
            <w:tcW w:w="1276" w:type="dxa"/>
          </w:tcPr>
          <w:p w14:paraId="2D4175CD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General</w:t>
            </w:r>
          </w:p>
        </w:tc>
        <w:tc>
          <w:tcPr>
            <w:tcW w:w="1701" w:type="dxa"/>
          </w:tcPr>
          <w:p w14:paraId="4350F80A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ED Boarding of ICU patients</w:t>
            </w:r>
          </w:p>
        </w:tc>
        <w:tc>
          <w:tcPr>
            <w:tcW w:w="1843" w:type="dxa"/>
          </w:tcPr>
          <w:p w14:paraId="144864D0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Ongoing critical care need</w:t>
            </w:r>
          </w:p>
          <w:p w14:paraId="3850367C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(even when other ICU bed is available)</w:t>
            </w:r>
          </w:p>
        </w:tc>
        <w:tc>
          <w:tcPr>
            <w:tcW w:w="708" w:type="dxa"/>
          </w:tcPr>
          <w:p w14:paraId="7847125A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12</w:t>
            </w:r>
          </w:p>
        </w:tc>
        <w:tc>
          <w:tcPr>
            <w:tcW w:w="2127" w:type="dxa"/>
          </w:tcPr>
          <w:p w14:paraId="599808B2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Five EP (3 certified, 2 in training for CCM), 2 EM residents.</w:t>
            </w:r>
          </w:p>
          <w:p w14:paraId="38927433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The ratio of nurses to patients was 1:2</w:t>
            </w:r>
          </w:p>
        </w:tc>
      </w:tr>
      <w:tr w:rsidR="00DB5E53" w:rsidRPr="00625D60" w14:paraId="072245EC" w14:textId="77777777" w:rsidTr="00FD4A18">
        <w:tc>
          <w:tcPr>
            <w:tcW w:w="1413" w:type="dxa"/>
          </w:tcPr>
          <w:p w14:paraId="1088FCDA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Emergency ICU (EICU)</w:t>
            </w:r>
          </w:p>
        </w:tc>
        <w:tc>
          <w:tcPr>
            <w:tcW w:w="1134" w:type="dxa"/>
          </w:tcPr>
          <w:p w14:paraId="7258FB87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Taiwan</w:t>
            </w:r>
          </w:p>
        </w:tc>
        <w:tc>
          <w:tcPr>
            <w:tcW w:w="1417" w:type="dxa"/>
          </w:tcPr>
          <w:p w14:paraId="5AB65D0E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Taipei Veterans General Hospital</w:t>
            </w:r>
          </w:p>
        </w:tc>
        <w:tc>
          <w:tcPr>
            <w:tcW w:w="1701" w:type="dxa"/>
          </w:tcPr>
          <w:p w14:paraId="211CDB66" w14:textId="6DFAD356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1 retrospective cohort</w:t>
            </w:r>
            <w:r w:rsidR="00543CE8" w:rsidRPr="00543CE8">
              <w:rPr>
                <w:rFonts w:ascii="Times New Roman" w:hAnsi="Times New Roman" w:cs="Times New Roman"/>
                <w:noProof/>
                <w:szCs w:val="22"/>
                <w:vertAlign w:val="superscript"/>
              </w:rPr>
              <w:t>24</w:t>
            </w:r>
          </w:p>
        </w:tc>
        <w:tc>
          <w:tcPr>
            <w:tcW w:w="1276" w:type="dxa"/>
          </w:tcPr>
          <w:p w14:paraId="6B198E73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outpatient</w:t>
            </w:r>
          </w:p>
        </w:tc>
        <w:tc>
          <w:tcPr>
            <w:tcW w:w="1276" w:type="dxa"/>
          </w:tcPr>
          <w:p w14:paraId="4E7ACD09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General</w:t>
            </w:r>
          </w:p>
        </w:tc>
        <w:tc>
          <w:tcPr>
            <w:tcW w:w="1701" w:type="dxa"/>
          </w:tcPr>
          <w:p w14:paraId="5818A477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ED Boarding of ICU patients</w:t>
            </w:r>
          </w:p>
        </w:tc>
        <w:tc>
          <w:tcPr>
            <w:tcW w:w="1843" w:type="dxa"/>
          </w:tcPr>
          <w:p w14:paraId="446A4D09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Ongoing critical care (when</w:t>
            </w:r>
            <w:r>
              <w:rPr>
                <w:rFonts w:ascii="Times New Roman" w:hAnsi="Times New Roman" w:cs="Times New Roman"/>
                <w:szCs w:val="22"/>
              </w:rPr>
              <w:t xml:space="preserve"> an</w:t>
            </w:r>
            <w:r w:rsidRPr="00625D60">
              <w:rPr>
                <w:rFonts w:ascii="Times New Roman" w:hAnsi="Times New Roman" w:cs="Times New Roman"/>
                <w:szCs w:val="22"/>
              </w:rPr>
              <w:t xml:space="preserve"> ICU bed</w:t>
            </w:r>
            <w:r>
              <w:rPr>
                <w:rFonts w:ascii="Times New Roman" w:hAnsi="Times New Roman" w:cs="Times New Roman"/>
                <w:szCs w:val="22"/>
              </w:rPr>
              <w:t xml:space="preserve"> is</w:t>
            </w:r>
            <w:r w:rsidRPr="00625D60">
              <w:rPr>
                <w:rFonts w:ascii="Times New Roman" w:hAnsi="Times New Roman" w:cs="Times New Roman"/>
                <w:szCs w:val="22"/>
              </w:rPr>
              <w:t xml:space="preserve"> not available)</w:t>
            </w:r>
          </w:p>
        </w:tc>
        <w:tc>
          <w:tcPr>
            <w:tcW w:w="708" w:type="dxa"/>
          </w:tcPr>
          <w:p w14:paraId="3D1A2A03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13</w:t>
            </w:r>
          </w:p>
        </w:tc>
        <w:tc>
          <w:tcPr>
            <w:tcW w:w="2127" w:type="dxa"/>
          </w:tcPr>
          <w:p w14:paraId="2FCA8377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Not reported</w:t>
            </w:r>
          </w:p>
        </w:tc>
      </w:tr>
      <w:tr w:rsidR="00DB5E53" w:rsidRPr="00625D60" w14:paraId="32EC76BD" w14:textId="77777777" w:rsidTr="00FD4A18">
        <w:tc>
          <w:tcPr>
            <w:tcW w:w="1413" w:type="dxa"/>
          </w:tcPr>
          <w:p w14:paraId="48E13278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ED-ICU</w:t>
            </w:r>
          </w:p>
        </w:tc>
        <w:tc>
          <w:tcPr>
            <w:tcW w:w="1134" w:type="dxa"/>
          </w:tcPr>
          <w:p w14:paraId="025A073B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Taiwan</w:t>
            </w:r>
          </w:p>
        </w:tc>
        <w:tc>
          <w:tcPr>
            <w:tcW w:w="1417" w:type="dxa"/>
          </w:tcPr>
          <w:p w14:paraId="52D4098C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Taipei Medical University Hospital</w:t>
            </w:r>
          </w:p>
        </w:tc>
        <w:tc>
          <w:tcPr>
            <w:tcW w:w="1701" w:type="dxa"/>
          </w:tcPr>
          <w:p w14:paraId="2B7F12A9" w14:textId="3B1CE0B8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1 retrospective cohort</w:t>
            </w:r>
            <w:r w:rsidR="00543CE8" w:rsidRPr="00543CE8">
              <w:rPr>
                <w:rFonts w:ascii="Times New Roman" w:hAnsi="Times New Roman" w:cs="Times New Roman"/>
                <w:noProof/>
                <w:szCs w:val="22"/>
                <w:vertAlign w:val="superscript"/>
              </w:rPr>
              <w:t>16</w:t>
            </w:r>
          </w:p>
        </w:tc>
        <w:tc>
          <w:tcPr>
            <w:tcW w:w="1276" w:type="dxa"/>
          </w:tcPr>
          <w:p w14:paraId="44FB9CDC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 xml:space="preserve">Inpatient and Outpatient </w:t>
            </w:r>
          </w:p>
        </w:tc>
        <w:tc>
          <w:tcPr>
            <w:tcW w:w="1276" w:type="dxa"/>
          </w:tcPr>
          <w:p w14:paraId="03BD77FF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General</w:t>
            </w:r>
          </w:p>
        </w:tc>
        <w:tc>
          <w:tcPr>
            <w:tcW w:w="1701" w:type="dxa"/>
          </w:tcPr>
          <w:p w14:paraId="16B11D79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Reservoir of critical care for hospital</w:t>
            </w:r>
          </w:p>
        </w:tc>
        <w:tc>
          <w:tcPr>
            <w:tcW w:w="1843" w:type="dxa"/>
          </w:tcPr>
          <w:p w14:paraId="23C46866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Ongoing critical care</w:t>
            </w:r>
          </w:p>
        </w:tc>
        <w:tc>
          <w:tcPr>
            <w:tcW w:w="708" w:type="dxa"/>
          </w:tcPr>
          <w:p w14:paraId="40E5E8CC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2127" w:type="dxa"/>
          </w:tcPr>
          <w:p w14:paraId="4F20A87C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Physicians trained in EM and CCM</w:t>
            </w:r>
          </w:p>
        </w:tc>
      </w:tr>
      <w:tr w:rsidR="00DB5E53" w:rsidRPr="00625D60" w14:paraId="2BF1F1DE" w14:textId="77777777" w:rsidTr="00FD4A18">
        <w:tc>
          <w:tcPr>
            <w:tcW w:w="1413" w:type="dxa"/>
          </w:tcPr>
          <w:p w14:paraId="3493F465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Emergency Intensive Care Unit (EICU)</w:t>
            </w:r>
          </w:p>
        </w:tc>
        <w:tc>
          <w:tcPr>
            <w:tcW w:w="1134" w:type="dxa"/>
          </w:tcPr>
          <w:p w14:paraId="2B13A853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United States</w:t>
            </w:r>
          </w:p>
          <w:p w14:paraId="2C2D45A1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417" w:type="dxa"/>
          </w:tcPr>
          <w:p w14:paraId="5FD50448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Bellevue Hospital Center</w:t>
            </w:r>
          </w:p>
        </w:tc>
        <w:tc>
          <w:tcPr>
            <w:tcW w:w="1701" w:type="dxa"/>
          </w:tcPr>
          <w:p w14:paraId="0A123359" w14:textId="50AB6C9F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1 retrospective cohort</w:t>
            </w:r>
            <w:r w:rsidR="00543CE8" w:rsidRPr="00543CE8">
              <w:rPr>
                <w:rFonts w:ascii="Times New Roman" w:hAnsi="Times New Roman" w:cs="Times New Roman"/>
                <w:noProof/>
                <w:szCs w:val="22"/>
                <w:vertAlign w:val="superscript"/>
              </w:rPr>
              <w:t>13</w:t>
            </w:r>
          </w:p>
        </w:tc>
        <w:tc>
          <w:tcPr>
            <w:tcW w:w="1276" w:type="dxa"/>
          </w:tcPr>
          <w:p w14:paraId="7748941A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Outpatient</w:t>
            </w:r>
          </w:p>
        </w:tc>
        <w:tc>
          <w:tcPr>
            <w:tcW w:w="1276" w:type="dxa"/>
          </w:tcPr>
          <w:p w14:paraId="3666A12F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General</w:t>
            </w:r>
          </w:p>
        </w:tc>
        <w:tc>
          <w:tcPr>
            <w:tcW w:w="1701" w:type="dxa"/>
          </w:tcPr>
          <w:p w14:paraId="1A4245BE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Disaster (Hurricane)</w:t>
            </w:r>
          </w:p>
        </w:tc>
        <w:tc>
          <w:tcPr>
            <w:tcW w:w="1843" w:type="dxa"/>
          </w:tcPr>
          <w:p w14:paraId="7B7A504E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Ongoing critical care before transfer</w:t>
            </w:r>
          </w:p>
        </w:tc>
        <w:tc>
          <w:tcPr>
            <w:tcW w:w="708" w:type="dxa"/>
          </w:tcPr>
          <w:p w14:paraId="1E67A8B7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2127" w:type="dxa"/>
          </w:tcPr>
          <w:p w14:paraId="09C02902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EM physician trained in CCM, 1 PGY-4, 2 PGY-1 EM residents, a nurse manager, RTs, critical care pharmacy and pharmacist services</w:t>
            </w:r>
          </w:p>
        </w:tc>
      </w:tr>
      <w:tr w:rsidR="00DB5E53" w:rsidRPr="00625D60" w14:paraId="70D91AC4" w14:textId="77777777" w:rsidTr="00FD4A18">
        <w:tc>
          <w:tcPr>
            <w:tcW w:w="1413" w:type="dxa"/>
          </w:tcPr>
          <w:p w14:paraId="7BD897B4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lastRenderedPageBreak/>
              <w:t>ED-ICU</w:t>
            </w:r>
          </w:p>
        </w:tc>
        <w:tc>
          <w:tcPr>
            <w:tcW w:w="1134" w:type="dxa"/>
          </w:tcPr>
          <w:p w14:paraId="3F40CE39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United States</w:t>
            </w:r>
          </w:p>
        </w:tc>
        <w:tc>
          <w:tcPr>
            <w:tcW w:w="1417" w:type="dxa"/>
          </w:tcPr>
          <w:p w14:paraId="34344809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Mount Sinai Hospital</w:t>
            </w:r>
          </w:p>
        </w:tc>
        <w:tc>
          <w:tcPr>
            <w:tcW w:w="1701" w:type="dxa"/>
          </w:tcPr>
          <w:p w14:paraId="54BC4740" w14:textId="62A9686B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1 report</w:t>
            </w:r>
            <w:r w:rsidR="00543CE8" w:rsidRPr="00543CE8">
              <w:rPr>
                <w:rFonts w:ascii="Times New Roman" w:hAnsi="Times New Roman" w:cs="Times New Roman"/>
                <w:noProof/>
                <w:szCs w:val="22"/>
                <w:vertAlign w:val="superscript"/>
              </w:rPr>
              <w:t>34</w:t>
            </w:r>
          </w:p>
        </w:tc>
        <w:tc>
          <w:tcPr>
            <w:tcW w:w="1276" w:type="dxa"/>
          </w:tcPr>
          <w:p w14:paraId="5606551D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Outpatient</w:t>
            </w:r>
          </w:p>
        </w:tc>
        <w:tc>
          <w:tcPr>
            <w:tcW w:w="1276" w:type="dxa"/>
          </w:tcPr>
          <w:p w14:paraId="4BFC24D5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General, esp.COVID-19</w:t>
            </w:r>
          </w:p>
        </w:tc>
        <w:tc>
          <w:tcPr>
            <w:tcW w:w="1701" w:type="dxa"/>
          </w:tcPr>
          <w:p w14:paraId="231DDD6A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Disaster (COVID-19)</w:t>
            </w:r>
          </w:p>
        </w:tc>
        <w:tc>
          <w:tcPr>
            <w:tcW w:w="1843" w:type="dxa"/>
          </w:tcPr>
          <w:p w14:paraId="4BC403C6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 xml:space="preserve">Ongoing critical care need </w:t>
            </w:r>
          </w:p>
        </w:tc>
        <w:tc>
          <w:tcPr>
            <w:tcW w:w="708" w:type="dxa"/>
          </w:tcPr>
          <w:p w14:paraId="39D19BB8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13</w:t>
            </w:r>
          </w:p>
        </w:tc>
        <w:tc>
          <w:tcPr>
            <w:tcW w:w="2127" w:type="dxa"/>
          </w:tcPr>
          <w:p w14:paraId="394FC50D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EM attending and two either PGY-2 or above EM residents or senior physic</w:t>
            </w:r>
            <w:r>
              <w:rPr>
                <w:rFonts w:ascii="Times New Roman" w:hAnsi="Times New Roman" w:cs="Times New Roman"/>
                <w:szCs w:val="22"/>
              </w:rPr>
              <w:t>i</w:t>
            </w:r>
            <w:r w:rsidRPr="00625D60">
              <w:rPr>
                <w:rFonts w:ascii="Times New Roman" w:hAnsi="Times New Roman" w:cs="Times New Roman"/>
                <w:szCs w:val="22"/>
              </w:rPr>
              <w:t xml:space="preserve">an assistants, </w:t>
            </w:r>
          </w:p>
          <w:p w14:paraId="44474A15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5 nurses for 13 ICU beds and 14 step</w:t>
            </w:r>
            <w:r>
              <w:rPr>
                <w:rFonts w:ascii="Times New Roman" w:hAnsi="Times New Roman" w:cs="Times New Roman"/>
                <w:szCs w:val="22"/>
              </w:rPr>
              <w:t>-</w:t>
            </w:r>
            <w:r w:rsidRPr="00625D60">
              <w:rPr>
                <w:rFonts w:ascii="Times New Roman" w:hAnsi="Times New Roman" w:cs="Times New Roman"/>
                <w:szCs w:val="22"/>
              </w:rPr>
              <w:t xml:space="preserve">down beds with additional 3 nurses 12 hours per day, </w:t>
            </w:r>
          </w:p>
          <w:p w14:paraId="7DF1D09B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 xml:space="preserve">two RTs with a third added for 12 hours a day, </w:t>
            </w:r>
          </w:p>
          <w:p w14:paraId="40DCC75D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 xml:space="preserve">3 ED technicians </w:t>
            </w:r>
          </w:p>
        </w:tc>
      </w:tr>
      <w:tr w:rsidR="00DB5E53" w:rsidRPr="00625D60" w14:paraId="30513A7E" w14:textId="77777777" w:rsidTr="00FD4A18">
        <w:tc>
          <w:tcPr>
            <w:tcW w:w="1413" w:type="dxa"/>
          </w:tcPr>
          <w:p w14:paraId="53E4C531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Not reported</w:t>
            </w:r>
          </w:p>
        </w:tc>
        <w:tc>
          <w:tcPr>
            <w:tcW w:w="1134" w:type="dxa"/>
          </w:tcPr>
          <w:p w14:paraId="0A6DC989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United States</w:t>
            </w:r>
          </w:p>
        </w:tc>
        <w:tc>
          <w:tcPr>
            <w:tcW w:w="1417" w:type="dxa"/>
          </w:tcPr>
          <w:p w14:paraId="30D9535A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Henry Ford Hospital</w:t>
            </w:r>
          </w:p>
        </w:tc>
        <w:tc>
          <w:tcPr>
            <w:tcW w:w="1701" w:type="dxa"/>
          </w:tcPr>
          <w:p w14:paraId="1C5F8195" w14:textId="5FEB6F0E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1 review</w:t>
            </w:r>
            <w:r w:rsidR="00543CE8" w:rsidRPr="00543CE8">
              <w:rPr>
                <w:rFonts w:ascii="Times New Roman" w:hAnsi="Times New Roman" w:cs="Times New Roman"/>
                <w:noProof/>
                <w:szCs w:val="22"/>
                <w:vertAlign w:val="superscript"/>
              </w:rPr>
              <w:t>5</w:t>
            </w:r>
          </w:p>
        </w:tc>
        <w:tc>
          <w:tcPr>
            <w:tcW w:w="1276" w:type="dxa"/>
          </w:tcPr>
          <w:p w14:paraId="16FAFB76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Outpatient</w:t>
            </w:r>
          </w:p>
        </w:tc>
        <w:tc>
          <w:tcPr>
            <w:tcW w:w="1276" w:type="dxa"/>
          </w:tcPr>
          <w:p w14:paraId="358D9889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General</w:t>
            </w:r>
          </w:p>
        </w:tc>
        <w:tc>
          <w:tcPr>
            <w:tcW w:w="1701" w:type="dxa"/>
          </w:tcPr>
          <w:p w14:paraId="1421A23A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ED Boarding of ICU patients</w:t>
            </w:r>
          </w:p>
        </w:tc>
        <w:tc>
          <w:tcPr>
            <w:tcW w:w="1843" w:type="dxa"/>
          </w:tcPr>
          <w:p w14:paraId="69595878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Ongoing critical care (when</w:t>
            </w:r>
            <w:r>
              <w:rPr>
                <w:rFonts w:ascii="Times New Roman" w:hAnsi="Times New Roman" w:cs="Times New Roman"/>
                <w:szCs w:val="22"/>
              </w:rPr>
              <w:t xml:space="preserve"> an</w:t>
            </w:r>
            <w:r w:rsidRPr="00625D60">
              <w:rPr>
                <w:rFonts w:ascii="Times New Roman" w:hAnsi="Times New Roman" w:cs="Times New Roman"/>
                <w:szCs w:val="22"/>
              </w:rPr>
              <w:t xml:space="preserve"> ICU bed</w:t>
            </w:r>
            <w:r>
              <w:rPr>
                <w:rFonts w:ascii="Times New Roman" w:hAnsi="Times New Roman" w:cs="Times New Roman"/>
                <w:szCs w:val="22"/>
              </w:rPr>
              <w:t xml:space="preserve"> is</w:t>
            </w:r>
            <w:r w:rsidRPr="00625D60">
              <w:rPr>
                <w:rFonts w:ascii="Times New Roman" w:hAnsi="Times New Roman" w:cs="Times New Roman"/>
                <w:szCs w:val="22"/>
              </w:rPr>
              <w:t xml:space="preserve"> not available)</w:t>
            </w:r>
          </w:p>
        </w:tc>
        <w:tc>
          <w:tcPr>
            <w:tcW w:w="708" w:type="dxa"/>
          </w:tcPr>
          <w:p w14:paraId="23A3E5C9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>16</w:t>
            </w:r>
          </w:p>
        </w:tc>
        <w:tc>
          <w:tcPr>
            <w:tcW w:w="2127" w:type="dxa"/>
          </w:tcPr>
          <w:p w14:paraId="61B322F7" w14:textId="77777777" w:rsidR="00DB5E53" w:rsidRPr="00625D60" w:rsidRDefault="00DB5E53" w:rsidP="00FD4A18">
            <w:pPr>
              <w:rPr>
                <w:rFonts w:ascii="Times New Roman" w:hAnsi="Times New Roman" w:cs="Times New Roman"/>
                <w:szCs w:val="22"/>
              </w:rPr>
            </w:pPr>
            <w:r w:rsidRPr="00625D60">
              <w:rPr>
                <w:rFonts w:ascii="Times New Roman" w:hAnsi="Times New Roman" w:cs="Times New Roman"/>
                <w:szCs w:val="22"/>
              </w:rPr>
              <w:t xml:space="preserve">A senior EP attending, a PGY-3 or above EM or IM resident, a PGY-2 resident, nurses, an RT, a pharmacist </w:t>
            </w:r>
          </w:p>
        </w:tc>
      </w:tr>
    </w:tbl>
    <w:p w14:paraId="373DC8AB" w14:textId="77777777" w:rsidR="00DB5E53" w:rsidRDefault="00DB5E53" w:rsidP="00DB5E53">
      <w:pPr>
        <w:rPr>
          <w:rFonts w:ascii="Times New Roman" w:hAnsi="Times New Roman" w:cs="Times New Roman"/>
          <w:szCs w:val="22"/>
        </w:rPr>
      </w:pPr>
      <w:r w:rsidRPr="00625D60">
        <w:rPr>
          <w:rFonts w:ascii="Times New Roman" w:hAnsi="Times New Roman" w:cs="Times New Roman"/>
          <w:szCs w:val="22"/>
        </w:rPr>
        <w:t>Abbreviation</w:t>
      </w:r>
      <w:r>
        <w:rPr>
          <w:rFonts w:ascii="Times New Roman" w:hAnsi="Times New Roman" w:cs="Times New Roman"/>
          <w:szCs w:val="22"/>
        </w:rPr>
        <w:t>s</w:t>
      </w:r>
      <w:r w:rsidRPr="00625D60">
        <w:rPr>
          <w:rFonts w:ascii="Times New Roman" w:hAnsi="Times New Roman" w:cs="Times New Roman"/>
          <w:szCs w:val="22"/>
        </w:rPr>
        <w:t>: ED: emergency department; EM: emergency medicine</w:t>
      </w:r>
      <w:r>
        <w:rPr>
          <w:rFonts w:ascii="Times New Roman" w:hAnsi="Times New Roman" w:cs="Times New Roman"/>
          <w:szCs w:val="22"/>
        </w:rPr>
        <w:t>;</w:t>
      </w:r>
      <w:r w:rsidRPr="00625D60">
        <w:rPr>
          <w:rFonts w:ascii="Times New Roman" w:hAnsi="Times New Roman" w:cs="Times New Roman"/>
          <w:szCs w:val="22"/>
        </w:rPr>
        <w:t xml:space="preserve"> EP: emergency physician; CCM: critical care medicine; COVID-19: coronavirus disease 2019</w:t>
      </w:r>
      <w:r>
        <w:rPr>
          <w:rFonts w:ascii="Times New Roman" w:hAnsi="Times New Roman" w:cs="Times New Roman"/>
          <w:szCs w:val="22"/>
        </w:rPr>
        <w:t xml:space="preserve">; </w:t>
      </w:r>
      <w:r w:rsidRPr="00625D60">
        <w:rPr>
          <w:rFonts w:ascii="Times New Roman" w:hAnsi="Times New Roman" w:cs="Times New Roman"/>
          <w:szCs w:val="22"/>
        </w:rPr>
        <w:t>ICU: intensive care unit;</w:t>
      </w:r>
      <w:r>
        <w:rPr>
          <w:rFonts w:ascii="Times New Roman" w:hAnsi="Times New Roman" w:cs="Times New Roman"/>
          <w:szCs w:val="22"/>
        </w:rPr>
        <w:t xml:space="preserve"> </w:t>
      </w:r>
      <w:r w:rsidRPr="00625D60">
        <w:rPr>
          <w:rFonts w:ascii="Times New Roman" w:hAnsi="Times New Roman" w:cs="Times New Roman"/>
          <w:szCs w:val="22"/>
        </w:rPr>
        <w:t>IM: internal medicine</w:t>
      </w:r>
      <w:r>
        <w:rPr>
          <w:rFonts w:ascii="Times New Roman" w:hAnsi="Times New Roman" w:cs="Times New Roman"/>
          <w:szCs w:val="22"/>
        </w:rPr>
        <w:t xml:space="preserve">; </w:t>
      </w:r>
      <w:r w:rsidRPr="00625D60">
        <w:rPr>
          <w:rFonts w:ascii="Times New Roman" w:hAnsi="Times New Roman" w:cs="Times New Roman"/>
          <w:szCs w:val="22"/>
        </w:rPr>
        <w:t>PGY: post-graduate year; RT: respiratory therapis</w:t>
      </w:r>
      <w:r>
        <w:rPr>
          <w:rFonts w:ascii="Times New Roman" w:hAnsi="Times New Roman" w:cs="Times New Roman"/>
          <w:szCs w:val="22"/>
        </w:rPr>
        <w:t>t</w:t>
      </w:r>
    </w:p>
    <w:p w14:paraId="58481A3E" w14:textId="77777777" w:rsidR="00DB5E53" w:rsidRDefault="00DB5E53" w:rsidP="00DB5E53">
      <w:pPr>
        <w:rPr>
          <w:rFonts w:ascii="Times New Roman" w:hAnsi="Times New Roman" w:cs="Times New Roman"/>
          <w:szCs w:val="22"/>
        </w:rPr>
      </w:pPr>
    </w:p>
    <w:p w14:paraId="6123995C" w14:textId="77777777" w:rsidR="00DB5E53" w:rsidRPr="00625D60" w:rsidRDefault="00DB5E53" w:rsidP="00DB5E53">
      <w:pPr>
        <w:rPr>
          <w:rFonts w:ascii="Times New Roman" w:hAnsi="Times New Roman" w:cs="Times New Roman"/>
          <w:szCs w:val="22"/>
        </w:rPr>
        <w:sectPr w:rsidR="00DB5E53" w:rsidRPr="00625D60" w:rsidSect="00DB5E53">
          <w:footerReference w:type="even" r:id="rId10"/>
          <w:footerReference w:type="default" r:id="rId11"/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1C2BD086" w14:textId="77777777" w:rsidR="00DB5E53" w:rsidRPr="00B65326" w:rsidRDefault="00DB5E53" w:rsidP="00DB5E53">
      <w:pPr>
        <w:rPr>
          <w:rFonts w:ascii="Times New Roman" w:hAnsi="Times New Roman" w:cs="Times New Roman"/>
        </w:rPr>
      </w:pPr>
      <w:r w:rsidRPr="00625D60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3</w:t>
      </w:r>
      <w:r w:rsidRPr="00B65326">
        <w:rPr>
          <w:rFonts w:ascii="Times New Roman" w:hAnsi="Times New Roman" w:cs="Times New Roman"/>
        </w:rPr>
        <w:t xml:space="preserve"> Details of paper</w:t>
      </w:r>
      <w:r>
        <w:rPr>
          <w:rFonts w:ascii="Times New Roman" w:hAnsi="Times New Roman" w:cs="Times New Roman"/>
        </w:rPr>
        <w:t xml:space="preserve"> included in this scoping review. </w:t>
      </w:r>
    </w:p>
    <w:tbl>
      <w:tblPr>
        <w:tblStyle w:val="TableGrid"/>
        <w:tblW w:w="0" w:type="auto"/>
        <w:tblLook w:val="0480" w:firstRow="0" w:lastRow="0" w:firstColumn="1" w:lastColumn="0" w:noHBand="0" w:noVBand="1"/>
      </w:tblPr>
      <w:tblGrid>
        <w:gridCol w:w="2164"/>
        <w:gridCol w:w="1517"/>
        <w:gridCol w:w="2410"/>
        <w:gridCol w:w="1701"/>
        <w:gridCol w:w="5158"/>
      </w:tblGrid>
      <w:tr w:rsidR="00DB5E53" w:rsidRPr="00B65326" w14:paraId="40B0889B" w14:textId="77777777" w:rsidTr="00543CE8">
        <w:tc>
          <w:tcPr>
            <w:tcW w:w="2164" w:type="dxa"/>
          </w:tcPr>
          <w:p w14:paraId="57EB5B87" w14:textId="77777777" w:rsidR="00DB5E53" w:rsidRPr="00625D60" w:rsidRDefault="00DB5E53" w:rsidP="00FD4A18">
            <w:pPr>
              <w:rPr>
                <w:rFonts w:ascii="Times New Roman" w:hAnsi="Times New Roman" w:cs="Times New Roman"/>
                <w:b/>
                <w:bCs/>
              </w:rPr>
            </w:pPr>
            <w:r w:rsidRPr="00625D60">
              <w:rPr>
                <w:rFonts w:ascii="Times New Roman" w:hAnsi="Times New Roman" w:cs="Times New Roman"/>
                <w:b/>
                <w:bCs/>
              </w:rPr>
              <w:t>Study author and year</w:t>
            </w:r>
          </w:p>
        </w:tc>
        <w:tc>
          <w:tcPr>
            <w:tcW w:w="1517" w:type="dxa"/>
          </w:tcPr>
          <w:p w14:paraId="7B232261" w14:textId="77777777" w:rsidR="00DB5E53" w:rsidRPr="00625D60" w:rsidRDefault="00DB5E53" w:rsidP="00FD4A18">
            <w:pPr>
              <w:rPr>
                <w:rFonts w:ascii="Times New Roman" w:hAnsi="Times New Roman" w:cs="Times New Roman"/>
                <w:b/>
                <w:bCs/>
              </w:rPr>
            </w:pPr>
            <w:r w:rsidRPr="00625D60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2410" w:type="dxa"/>
          </w:tcPr>
          <w:p w14:paraId="0DEAE95D" w14:textId="77777777" w:rsidR="00DB5E53" w:rsidRPr="00625D60" w:rsidRDefault="00DB5E53" w:rsidP="00FD4A18">
            <w:pPr>
              <w:rPr>
                <w:rFonts w:ascii="Times New Roman" w:hAnsi="Times New Roman" w:cs="Times New Roman"/>
                <w:b/>
                <w:bCs/>
              </w:rPr>
            </w:pPr>
            <w:r w:rsidRPr="00625D60">
              <w:rPr>
                <w:rFonts w:ascii="Times New Roman" w:hAnsi="Times New Roman" w:cs="Times New Roman"/>
                <w:b/>
                <w:bCs/>
              </w:rPr>
              <w:t>Institution of the ED-ICU</w:t>
            </w:r>
          </w:p>
        </w:tc>
        <w:tc>
          <w:tcPr>
            <w:tcW w:w="1701" w:type="dxa"/>
          </w:tcPr>
          <w:p w14:paraId="08074DA9" w14:textId="77777777" w:rsidR="00DB5E53" w:rsidRPr="00625D60" w:rsidRDefault="00DB5E53" w:rsidP="00FD4A18">
            <w:pPr>
              <w:rPr>
                <w:rFonts w:ascii="Times New Roman" w:hAnsi="Times New Roman" w:cs="Times New Roman"/>
                <w:b/>
                <w:bCs/>
              </w:rPr>
            </w:pPr>
            <w:r w:rsidRPr="00625D60">
              <w:rPr>
                <w:rFonts w:ascii="Times New Roman" w:hAnsi="Times New Roman" w:cs="Times New Roman"/>
                <w:b/>
                <w:bCs/>
              </w:rPr>
              <w:t>Study design</w:t>
            </w:r>
          </w:p>
        </w:tc>
        <w:tc>
          <w:tcPr>
            <w:tcW w:w="5158" w:type="dxa"/>
          </w:tcPr>
          <w:p w14:paraId="1B3AFAB4" w14:textId="77777777" w:rsidR="00DB5E53" w:rsidRPr="00625D60" w:rsidRDefault="00DB5E53" w:rsidP="00FD4A18">
            <w:pPr>
              <w:rPr>
                <w:rFonts w:ascii="Times New Roman" w:hAnsi="Times New Roman" w:cs="Times New Roman"/>
                <w:b/>
                <w:bCs/>
              </w:rPr>
            </w:pPr>
            <w:r w:rsidRPr="00625D60">
              <w:rPr>
                <w:rFonts w:ascii="Times New Roman" w:hAnsi="Times New Roman" w:cs="Times New Roman"/>
                <w:b/>
                <w:bCs/>
              </w:rPr>
              <w:t>Aim of the paper</w:t>
            </w:r>
          </w:p>
        </w:tc>
      </w:tr>
      <w:tr w:rsidR="00DB5E53" w:rsidRPr="00B65326" w14:paraId="129033F0" w14:textId="77777777" w:rsidTr="00543CE8">
        <w:tc>
          <w:tcPr>
            <w:tcW w:w="2164" w:type="dxa"/>
          </w:tcPr>
          <w:p w14:paraId="4F758B82" w14:textId="19C1C1FD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Aslaner et al.  2015</w:t>
            </w:r>
            <w:r w:rsidR="00543CE8" w:rsidRPr="00543CE8">
              <w:rPr>
                <w:rFonts w:ascii="Times New Roman" w:hAnsi="Times New Roman" w:cs="Times New Roman"/>
                <w:noProof/>
                <w:vertAlign w:val="superscript"/>
              </w:rPr>
              <w:t>10</w:t>
            </w:r>
          </w:p>
        </w:tc>
        <w:tc>
          <w:tcPr>
            <w:tcW w:w="1517" w:type="dxa"/>
          </w:tcPr>
          <w:p w14:paraId="6B75D4F6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Turkey</w:t>
            </w:r>
          </w:p>
        </w:tc>
        <w:tc>
          <w:tcPr>
            <w:tcW w:w="2410" w:type="dxa"/>
          </w:tcPr>
          <w:p w14:paraId="2277E04C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proofErr w:type="spellStart"/>
            <w:r w:rsidRPr="00B65326">
              <w:rPr>
                <w:rFonts w:ascii="Times New Roman" w:hAnsi="Times New Roman" w:cs="Times New Roman"/>
              </w:rPr>
              <w:t>Hacettepe</w:t>
            </w:r>
            <w:proofErr w:type="spellEnd"/>
            <w:r w:rsidRPr="00B65326">
              <w:rPr>
                <w:rFonts w:ascii="Times New Roman" w:hAnsi="Times New Roman" w:cs="Times New Roman"/>
              </w:rPr>
              <w:t xml:space="preserve"> University</w:t>
            </w:r>
          </w:p>
        </w:tc>
        <w:tc>
          <w:tcPr>
            <w:tcW w:w="1701" w:type="dxa"/>
          </w:tcPr>
          <w:p w14:paraId="6BE4920F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Prospective cohort</w:t>
            </w:r>
          </w:p>
        </w:tc>
        <w:tc>
          <w:tcPr>
            <w:tcW w:w="5158" w:type="dxa"/>
          </w:tcPr>
          <w:p w14:paraId="3AC42A1B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 xml:space="preserve">To determine which type of critically ill </w:t>
            </w:r>
            <w:proofErr w:type="gramStart"/>
            <w:r w:rsidRPr="00B65326">
              <w:rPr>
                <w:rFonts w:ascii="Times New Roman" w:hAnsi="Times New Roman" w:cs="Times New Roman"/>
              </w:rPr>
              <w:t>patients</w:t>
            </w:r>
            <w:proofErr w:type="gramEnd"/>
            <w:r w:rsidRPr="00B65326">
              <w:rPr>
                <w:rFonts w:ascii="Times New Roman" w:hAnsi="Times New Roman" w:cs="Times New Roman"/>
              </w:rPr>
              <w:t xml:space="preserve"> play a main role for crowding in the ED-ICU, and how to manage these patients.</w:t>
            </w:r>
          </w:p>
        </w:tc>
      </w:tr>
      <w:tr w:rsidR="00DB5E53" w:rsidRPr="00B65326" w14:paraId="56A6E0C9" w14:textId="77777777" w:rsidTr="00543CE8">
        <w:tc>
          <w:tcPr>
            <w:tcW w:w="2164" w:type="dxa"/>
          </w:tcPr>
          <w:p w14:paraId="412547C4" w14:textId="437E58BB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proofErr w:type="spellStart"/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>Piagnerelli</w:t>
            </w:r>
            <w:proofErr w:type="spellEnd"/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B65326">
              <w:rPr>
                <w:rFonts w:ascii="Times New Roman" w:hAnsi="Times New Roman" w:cs="Times New Roman"/>
              </w:rPr>
              <w:t xml:space="preserve">et al.   </w:t>
            </w: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>2009</w:t>
            </w:r>
            <w:r w:rsidR="00543CE8" w:rsidRPr="00543CE8">
              <w:rPr>
                <w:rFonts w:ascii="Times New Roman" w:hAnsi="Times New Roman" w:cs="Times New Roman"/>
                <w:noProof/>
                <w:color w:val="000000"/>
                <w:szCs w:val="22"/>
                <w:vertAlign w:val="superscript"/>
              </w:rPr>
              <w:t>11</w:t>
            </w:r>
          </w:p>
        </w:tc>
        <w:tc>
          <w:tcPr>
            <w:tcW w:w="1517" w:type="dxa"/>
          </w:tcPr>
          <w:p w14:paraId="4E3F1247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>Belgium</w:t>
            </w:r>
          </w:p>
        </w:tc>
        <w:tc>
          <w:tcPr>
            <w:tcW w:w="2410" w:type="dxa"/>
          </w:tcPr>
          <w:p w14:paraId="64AD1318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proofErr w:type="spellStart"/>
            <w:r w:rsidRPr="00B65326">
              <w:rPr>
                <w:rFonts w:ascii="Times New Roman" w:hAnsi="Times New Roman" w:cs="Times New Roman"/>
              </w:rPr>
              <w:t>Erasme</w:t>
            </w:r>
            <w:proofErr w:type="spellEnd"/>
            <w:r w:rsidRPr="00B65326">
              <w:rPr>
                <w:rFonts w:ascii="Times New Roman" w:hAnsi="Times New Roman" w:cs="Times New Roman"/>
              </w:rPr>
              <w:t xml:space="preserve"> University Hospital</w:t>
            </w:r>
          </w:p>
        </w:tc>
        <w:tc>
          <w:tcPr>
            <w:tcW w:w="1701" w:type="dxa"/>
          </w:tcPr>
          <w:p w14:paraId="5EC26FBC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5158" w:type="dxa"/>
          </w:tcPr>
          <w:p w14:paraId="64456E57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 xml:space="preserve">To document experiences in the shock room over a one-year period. </w:t>
            </w:r>
          </w:p>
        </w:tc>
      </w:tr>
      <w:tr w:rsidR="00DB5E53" w:rsidRPr="00B65326" w14:paraId="20F67384" w14:textId="77777777" w:rsidTr="00543CE8">
        <w:tc>
          <w:tcPr>
            <w:tcW w:w="2164" w:type="dxa"/>
          </w:tcPr>
          <w:p w14:paraId="5B0A6F69" w14:textId="78A468F3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 xml:space="preserve">Tseng </w:t>
            </w:r>
            <w:r w:rsidRPr="00B65326">
              <w:rPr>
                <w:rFonts w:ascii="Times New Roman" w:hAnsi="Times New Roman" w:cs="Times New Roman"/>
              </w:rPr>
              <w:t xml:space="preserve">et al. </w:t>
            </w: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 xml:space="preserve"> 2015</w:t>
            </w:r>
            <w:r w:rsidR="00543CE8" w:rsidRPr="00543CE8">
              <w:rPr>
                <w:rFonts w:ascii="Times New Roman" w:hAnsi="Times New Roman" w:cs="Times New Roman"/>
                <w:noProof/>
                <w:color w:val="000000"/>
                <w:szCs w:val="22"/>
                <w:vertAlign w:val="superscript"/>
              </w:rPr>
              <w:t>12</w:t>
            </w:r>
          </w:p>
        </w:tc>
        <w:tc>
          <w:tcPr>
            <w:tcW w:w="1517" w:type="dxa"/>
          </w:tcPr>
          <w:p w14:paraId="3A60FAAB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>Taiwan</w:t>
            </w:r>
          </w:p>
        </w:tc>
        <w:tc>
          <w:tcPr>
            <w:tcW w:w="2410" w:type="dxa"/>
          </w:tcPr>
          <w:p w14:paraId="357D3EB3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Chang Gung Memorial Hospital</w:t>
            </w:r>
          </w:p>
        </w:tc>
        <w:tc>
          <w:tcPr>
            <w:tcW w:w="1701" w:type="dxa"/>
          </w:tcPr>
          <w:p w14:paraId="20DB24EF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5158" w:type="dxa"/>
          </w:tcPr>
          <w:p w14:paraId="12249861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To report comparative outcomes of ED-ICU patients with specialty ICU patients.</w:t>
            </w:r>
          </w:p>
        </w:tc>
      </w:tr>
      <w:tr w:rsidR="00DB5E53" w:rsidRPr="00B65326" w14:paraId="68801BA5" w14:textId="77777777" w:rsidTr="00543CE8">
        <w:tc>
          <w:tcPr>
            <w:tcW w:w="2164" w:type="dxa"/>
          </w:tcPr>
          <w:p w14:paraId="29BA6439" w14:textId="039E0B28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 xml:space="preserve">Smith </w:t>
            </w:r>
            <w:r w:rsidRPr="00B65326">
              <w:rPr>
                <w:rFonts w:ascii="Times New Roman" w:hAnsi="Times New Roman" w:cs="Times New Roman"/>
              </w:rPr>
              <w:t xml:space="preserve">et al. </w:t>
            </w: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 xml:space="preserve"> 2016</w:t>
            </w:r>
            <w:r w:rsidR="00543CE8" w:rsidRPr="00543CE8">
              <w:rPr>
                <w:rFonts w:ascii="Times New Roman" w:hAnsi="Times New Roman" w:cs="Times New Roman"/>
                <w:noProof/>
                <w:color w:val="000000"/>
                <w:szCs w:val="22"/>
                <w:vertAlign w:val="superscript"/>
              </w:rPr>
              <w:t>13</w:t>
            </w:r>
          </w:p>
        </w:tc>
        <w:tc>
          <w:tcPr>
            <w:tcW w:w="1517" w:type="dxa"/>
          </w:tcPr>
          <w:p w14:paraId="6EA3AD4E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>United States</w:t>
            </w:r>
          </w:p>
        </w:tc>
        <w:tc>
          <w:tcPr>
            <w:tcW w:w="2410" w:type="dxa"/>
          </w:tcPr>
          <w:p w14:paraId="183C77EF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Bellevue Hospital Center</w:t>
            </w:r>
          </w:p>
        </w:tc>
        <w:tc>
          <w:tcPr>
            <w:tcW w:w="1701" w:type="dxa"/>
          </w:tcPr>
          <w:p w14:paraId="62D1C332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5158" w:type="dxa"/>
          </w:tcPr>
          <w:p w14:paraId="243A37EC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To assess the impact of a contingency emergency intensive care space established as part of a freestanding emergency department during the aftermath of Hurricane Sandy.</w:t>
            </w:r>
          </w:p>
        </w:tc>
      </w:tr>
      <w:tr w:rsidR="00DB5E53" w:rsidRPr="00B65326" w14:paraId="17D2FDFF" w14:textId="77777777" w:rsidTr="00543CE8">
        <w:tc>
          <w:tcPr>
            <w:tcW w:w="2164" w:type="dxa"/>
          </w:tcPr>
          <w:p w14:paraId="15B16AA7" w14:textId="70D592C4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 xml:space="preserve">Puy </w:t>
            </w:r>
            <w:r w:rsidRPr="00B65326">
              <w:rPr>
                <w:rFonts w:ascii="Times New Roman" w:hAnsi="Times New Roman" w:cs="Times New Roman"/>
              </w:rPr>
              <w:t xml:space="preserve">et al.  </w:t>
            </w: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>2017</w:t>
            </w:r>
            <w:r w:rsidR="00543CE8" w:rsidRPr="00543CE8">
              <w:rPr>
                <w:rFonts w:ascii="Times New Roman" w:hAnsi="Times New Roman" w:cs="Times New Roman"/>
                <w:noProof/>
                <w:color w:val="000000"/>
                <w:szCs w:val="22"/>
                <w:vertAlign w:val="superscript"/>
              </w:rPr>
              <w:t>14</w:t>
            </w:r>
          </w:p>
        </w:tc>
        <w:tc>
          <w:tcPr>
            <w:tcW w:w="1517" w:type="dxa"/>
          </w:tcPr>
          <w:p w14:paraId="525536C0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>France</w:t>
            </w:r>
          </w:p>
        </w:tc>
        <w:tc>
          <w:tcPr>
            <w:tcW w:w="2410" w:type="dxa"/>
          </w:tcPr>
          <w:p w14:paraId="2A22326D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Amiens University Medical Center</w:t>
            </w:r>
          </w:p>
        </w:tc>
        <w:tc>
          <w:tcPr>
            <w:tcW w:w="1701" w:type="dxa"/>
          </w:tcPr>
          <w:p w14:paraId="7CF54ECB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5158" w:type="dxa"/>
          </w:tcPr>
          <w:p w14:paraId="69DCC1B9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To assess the effects of organizational and logistic changes on acute stroke management following the</w:t>
            </w:r>
          </w:p>
          <w:p w14:paraId="5500B956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creation of an ICU inside conventional adult Emergency Department (ED-ICU) of a university medical center</w:t>
            </w:r>
          </w:p>
        </w:tc>
      </w:tr>
      <w:tr w:rsidR="00DB5E53" w:rsidRPr="00B65326" w14:paraId="56EA14DB" w14:textId="77777777" w:rsidTr="00543CE8">
        <w:tc>
          <w:tcPr>
            <w:tcW w:w="2164" w:type="dxa"/>
          </w:tcPr>
          <w:p w14:paraId="1466ECBE" w14:textId="76B86514" w:rsidR="00DB5E53" w:rsidRPr="00AC4EBD" w:rsidRDefault="00DB5E53" w:rsidP="00FD4A18">
            <w:pPr>
              <w:rPr>
                <w:rFonts w:ascii="Times New Roman" w:hAnsi="Times New Roman" w:cs="Times New Roman"/>
                <w:lang w:val="es-ES"/>
              </w:rPr>
            </w:pPr>
            <w:r w:rsidRPr="00AC4EBD">
              <w:rPr>
                <w:rFonts w:ascii="Times New Roman" w:hAnsi="Times New Roman" w:cs="Times New Roman"/>
                <w:color w:val="000000"/>
                <w:szCs w:val="22"/>
                <w:lang w:val="es-ES"/>
              </w:rPr>
              <w:t xml:space="preserve">Correa da Costa Ribeiro </w:t>
            </w:r>
            <w:r w:rsidRPr="00AC4EBD">
              <w:rPr>
                <w:rFonts w:ascii="Times New Roman" w:hAnsi="Times New Roman" w:cs="Times New Roman"/>
                <w:lang w:val="es-ES"/>
              </w:rPr>
              <w:t xml:space="preserve">et al. </w:t>
            </w:r>
            <w:r w:rsidRPr="00AC4EBD">
              <w:rPr>
                <w:rFonts w:ascii="Times New Roman" w:hAnsi="Times New Roman" w:cs="Times New Roman"/>
                <w:color w:val="000000"/>
                <w:szCs w:val="22"/>
                <w:lang w:val="es-ES"/>
              </w:rPr>
              <w:t>2018</w:t>
            </w:r>
            <w:r w:rsidR="00543CE8" w:rsidRPr="00AC4EBD">
              <w:rPr>
                <w:rFonts w:ascii="Times New Roman" w:hAnsi="Times New Roman" w:cs="Times New Roman"/>
                <w:noProof/>
                <w:color w:val="000000"/>
                <w:szCs w:val="22"/>
                <w:vertAlign w:val="superscript"/>
                <w:lang w:val="es-ES"/>
              </w:rPr>
              <w:t>15</w:t>
            </w:r>
          </w:p>
        </w:tc>
        <w:tc>
          <w:tcPr>
            <w:tcW w:w="1517" w:type="dxa"/>
          </w:tcPr>
          <w:p w14:paraId="4B94E4FA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>Brazil</w:t>
            </w:r>
          </w:p>
        </w:tc>
        <w:tc>
          <w:tcPr>
            <w:tcW w:w="2410" w:type="dxa"/>
          </w:tcPr>
          <w:p w14:paraId="2A212E40" w14:textId="77777777" w:rsidR="00DB5E53" w:rsidRPr="00AC4EBD" w:rsidRDefault="00DB5E53" w:rsidP="00FD4A18">
            <w:pPr>
              <w:rPr>
                <w:rFonts w:ascii="Times New Roman" w:hAnsi="Times New Roman" w:cs="Times New Roman"/>
                <w:lang w:val="es-ES"/>
              </w:rPr>
            </w:pPr>
            <w:r w:rsidRPr="00AC4EBD">
              <w:rPr>
                <w:rFonts w:ascii="Times New Roman" w:hAnsi="Times New Roman" w:cs="Times New Roman"/>
                <w:lang w:val="es-ES"/>
              </w:rPr>
              <w:t xml:space="preserve">Instituto Central do Hospital das Clínicas da </w:t>
            </w:r>
            <w:proofErr w:type="spellStart"/>
            <w:r w:rsidRPr="00AC4EBD">
              <w:rPr>
                <w:rFonts w:ascii="Times New Roman" w:hAnsi="Times New Roman" w:cs="Times New Roman"/>
                <w:lang w:val="es-ES"/>
              </w:rPr>
              <w:t>Faculdade</w:t>
            </w:r>
            <w:proofErr w:type="spellEnd"/>
            <w:r w:rsidRPr="00AC4EBD">
              <w:rPr>
                <w:rFonts w:ascii="Times New Roman" w:hAnsi="Times New Roman" w:cs="Times New Roman"/>
                <w:lang w:val="es-ES"/>
              </w:rPr>
              <w:t xml:space="preserve"> de Medicina da </w:t>
            </w:r>
            <w:proofErr w:type="spellStart"/>
            <w:r w:rsidRPr="00AC4EBD">
              <w:rPr>
                <w:rFonts w:ascii="Times New Roman" w:hAnsi="Times New Roman" w:cs="Times New Roman"/>
                <w:lang w:val="es-ES"/>
              </w:rPr>
              <w:t>Universidade</w:t>
            </w:r>
            <w:proofErr w:type="spellEnd"/>
            <w:r w:rsidRPr="00AC4EBD">
              <w:rPr>
                <w:rFonts w:ascii="Times New Roman" w:hAnsi="Times New Roman" w:cs="Times New Roman"/>
                <w:lang w:val="es-ES"/>
              </w:rPr>
              <w:t xml:space="preserve"> de São Paulo (IC-HCFMUSP)</w:t>
            </w:r>
          </w:p>
        </w:tc>
        <w:tc>
          <w:tcPr>
            <w:tcW w:w="1701" w:type="dxa"/>
          </w:tcPr>
          <w:p w14:paraId="55F82883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5158" w:type="dxa"/>
          </w:tcPr>
          <w:p w14:paraId="2C370C92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To assess the criterion validity and inter-rater reliability of a palliative care screening tool for patients admitted to an ED-ICU.</w:t>
            </w:r>
          </w:p>
        </w:tc>
      </w:tr>
      <w:tr w:rsidR="00DB5E53" w:rsidRPr="00B65326" w14:paraId="15993046" w14:textId="77777777" w:rsidTr="00543CE8">
        <w:tc>
          <w:tcPr>
            <w:tcW w:w="2164" w:type="dxa"/>
          </w:tcPr>
          <w:p w14:paraId="6D2EEAE6" w14:textId="035A6658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>Wang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et al.</w:t>
            </w: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 xml:space="preserve"> 2019</w:t>
            </w:r>
            <w:r w:rsidR="00543CE8" w:rsidRPr="00543CE8">
              <w:rPr>
                <w:rFonts w:ascii="Times New Roman" w:hAnsi="Times New Roman" w:cs="Times New Roman"/>
                <w:noProof/>
                <w:color w:val="000000"/>
                <w:szCs w:val="22"/>
                <w:vertAlign w:val="superscript"/>
              </w:rPr>
              <w:t>16</w:t>
            </w:r>
          </w:p>
        </w:tc>
        <w:tc>
          <w:tcPr>
            <w:tcW w:w="1517" w:type="dxa"/>
          </w:tcPr>
          <w:p w14:paraId="3BF6757D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>Taiwan</w:t>
            </w:r>
          </w:p>
        </w:tc>
        <w:tc>
          <w:tcPr>
            <w:tcW w:w="2410" w:type="dxa"/>
          </w:tcPr>
          <w:p w14:paraId="790600AB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Taipei Medical University</w:t>
            </w:r>
          </w:p>
        </w:tc>
        <w:tc>
          <w:tcPr>
            <w:tcW w:w="1701" w:type="dxa"/>
          </w:tcPr>
          <w:p w14:paraId="76548C2A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5158" w:type="dxa"/>
          </w:tcPr>
          <w:p w14:paraId="249224C4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To examine the characteristics and outcomes of critical illness in patients with prior DNR who were admitted to the ED-ICU in an Asian society.</w:t>
            </w:r>
          </w:p>
        </w:tc>
      </w:tr>
      <w:tr w:rsidR="00DB5E53" w:rsidRPr="00B65326" w14:paraId="01FB4303" w14:textId="77777777" w:rsidTr="00543CE8">
        <w:tc>
          <w:tcPr>
            <w:tcW w:w="2164" w:type="dxa"/>
          </w:tcPr>
          <w:p w14:paraId="30DDA255" w14:textId="4323A3BC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 xml:space="preserve">Gunnerson 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et al.</w:t>
            </w: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>2019</w:t>
            </w:r>
            <w:r w:rsidR="00543CE8" w:rsidRPr="00543CE8">
              <w:rPr>
                <w:rFonts w:ascii="Times New Roman" w:hAnsi="Times New Roman" w:cs="Times New Roman"/>
                <w:noProof/>
                <w:color w:val="000000"/>
                <w:szCs w:val="22"/>
                <w:vertAlign w:val="superscript"/>
              </w:rPr>
              <w:t>6</w:t>
            </w:r>
          </w:p>
        </w:tc>
        <w:tc>
          <w:tcPr>
            <w:tcW w:w="1517" w:type="dxa"/>
          </w:tcPr>
          <w:p w14:paraId="41A9537F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>United States</w:t>
            </w:r>
          </w:p>
        </w:tc>
        <w:tc>
          <w:tcPr>
            <w:tcW w:w="2410" w:type="dxa"/>
          </w:tcPr>
          <w:p w14:paraId="17F506F5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University of Michigan</w:t>
            </w:r>
          </w:p>
        </w:tc>
        <w:tc>
          <w:tcPr>
            <w:tcW w:w="1701" w:type="dxa"/>
          </w:tcPr>
          <w:p w14:paraId="2E1893FC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5158" w:type="dxa"/>
          </w:tcPr>
          <w:p w14:paraId="7FF2001D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To determine the association of a novel ED-based ICU with 30-day mortality and inpatient ICU admission.</w:t>
            </w:r>
          </w:p>
        </w:tc>
      </w:tr>
      <w:tr w:rsidR="00DB5E53" w:rsidRPr="00B65326" w14:paraId="77A1BAB7" w14:textId="77777777" w:rsidTr="00543CE8">
        <w:tc>
          <w:tcPr>
            <w:tcW w:w="2164" w:type="dxa"/>
          </w:tcPr>
          <w:p w14:paraId="1F4681EA" w14:textId="331B1A4B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>Zhou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et al.</w:t>
            </w: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 xml:space="preserve"> 2019</w:t>
            </w:r>
            <w:r w:rsidR="00543CE8" w:rsidRPr="00543CE8">
              <w:rPr>
                <w:rFonts w:ascii="Times New Roman" w:hAnsi="Times New Roman" w:cs="Times New Roman"/>
                <w:noProof/>
                <w:color w:val="000000"/>
                <w:szCs w:val="22"/>
                <w:vertAlign w:val="superscript"/>
              </w:rPr>
              <w:t>17</w:t>
            </w:r>
          </w:p>
        </w:tc>
        <w:tc>
          <w:tcPr>
            <w:tcW w:w="1517" w:type="dxa"/>
          </w:tcPr>
          <w:p w14:paraId="6EF2ADD9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>United States</w:t>
            </w:r>
          </w:p>
        </w:tc>
        <w:tc>
          <w:tcPr>
            <w:tcW w:w="2410" w:type="dxa"/>
          </w:tcPr>
          <w:p w14:paraId="6F044561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Hospital of the University of Pennsylvania</w:t>
            </w:r>
          </w:p>
        </w:tc>
        <w:tc>
          <w:tcPr>
            <w:tcW w:w="1701" w:type="dxa"/>
          </w:tcPr>
          <w:p w14:paraId="11E69BA5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5158" w:type="dxa"/>
          </w:tcPr>
          <w:p w14:paraId="56EDB0BA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To identify which patients presenting with DKA required short-term ICU care of &lt;24 h and who therefore are ideal for treatment in the ED-ICU setting.</w:t>
            </w:r>
          </w:p>
        </w:tc>
      </w:tr>
      <w:tr w:rsidR="00DB5E53" w:rsidRPr="00B65326" w14:paraId="7A292C55" w14:textId="77777777" w:rsidTr="00543CE8">
        <w:tc>
          <w:tcPr>
            <w:tcW w:w="2164" w:type="dxa"/>
          </w:tcPr>
          <w:p w14:paraId="1284F4F2" w14:textId="0D3593DE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 xml:space="preserve">Jeong 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et al.</w:t>
            </w: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 xml:space="preserve"> 2020</w:t>
            </w:r>
            <w:r w:rsidR="00543CE8" w:rsidRPr="00543CE8">
              <w:rPr>
                <w:rFonts w:ascii="Times New Roman" w:hAnsi="Times New Roman" w:cs="Times New Roman"/>
                <w:noProof/>
                <w:color w:val="000000"/>
                <w:szCs w:val="22"/>
                <w:vertAlign w:val="superscript"/>
              </w:rPr>
              <w:t>7</w:t>
            </w:r>
          </w:p>
        </w:tc>
        <w:tc>
          <w:tcPr>
            <w:tcW w:w="1517" w:type="dxa"/>
          </w:tcPr>
          <w:p w14:paraId="11B5A223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>Republic of Korea</w:t>
            </w:r>
          </w:p>
        </w:tc>
        <w:tc>
          <w:tcPr>
            <w:tcW w:w="2410" w:type="dxa"/>
          </w:tcPr>
          <w:p w14:paraId="0019D15D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Seoul National University Hospital</w:t>
            </w:r>
          </w:p>
        </w:tc>
        <w:tc>
          <w:tcPr>
            <w:tcW w:w="1701" w:type="dxa"/>
          </w:tcPr>
          <w:p w14:paraId="79819C8C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5158" w:type="dxa"/>
          </w:tcPr>
          <w:p w14:paraId="7C5F96CD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To evaluate the efficacy of our emergency physician intensivists-based ED-ICU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65326">
              <w:rPr>
                <w:rFonts w:ascii="Times New Roman" w:hAnsi="Times New Roman" w:cs="Times New Roman"/>
              </w:rPr>
              <w:t>system.</w:t>
            </w:r>
          </w:p>
        </w:tc>
      </w:tr>
      <w:tr w:rsidR="00DB5E53" w:rsidRPr="00B65326" w14:paraId="4FFE741A" w14:textId="77777777" w:rsidTr="00543CE8">
        <w:tc>
          <w:tcPr>
            <w:tcW w:w="2164" w:type="dxa"/>
          </w:tcPr>
          <w:p w14:paraId="1896AE72" w14:textId="68C16E0F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lastRenderedPageBreak/>
              <w:t>Haas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 xml:space="preserve"> et al.</w:t>
            </w: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 xml:space="preserve"> 2020</w:t>
            </w:r>
            <w:r w:rsidR="00543CE8" w:rsidRPr="00543CE8">
              <w:rPr>
                <w:rFonts w:ascii="Times New Roman" w:hAnsi="Times New Roman" w:cs="Times New Roman"/>
                <w:noProof/>
                <w:color w:val="000000"/>
                <w:szCs w:val="22"/>
                <w:vertAlign w:val="superscript"/>
              </w:rPr>
              <w:t>18</w:t>
            </w:r>
          </w:p>
        </w:tc>
        <w:tc>
          <w:tcPr>
            <w:tcW w:w="1517" w:type="dxa"/>
          </w:tcPr>
          <w:p w14:paraId="67AEFEBD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>United States</w:t>
            </w:r>
          </w:p>
        </w:tc>
        <w:tc>
          <w:tcPr>
            <w:tcW w:w="2410" w:type="dxa"/>
          </w:tcPr>
          <w:p w14:paraId="3F6F82C2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University of Michigan</w:t>
            </w:r>
          </w:p>
        </w:tc>
        <w:tc>
          <w:tcPr>
            <w:tcW w:w="1701" w:type="dxa"/>
          </w:tcPr>
          <w:p w14:paraId="33F82E1C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5158" w:type="dxa"/>
          </w:tcPr>
          <w:p w14:paraId="530DB5A6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>To evaluate the impact of an ED-ICU on disposition outcomes for adult ED patients in DKA.</w:t>
            </w:r>
          </w:p>
        </w:tc>
      </w:tr>
      <w:tr w:rsidR="00DB5E53" w:rsidRPr="00B65326" w14:paraId="07A1E08C" w14:textId="77777777" w:rsidTr="00543CE8">
        <w:tc>
          <w:tcPr>
            <w:tcW w:w="2164" w:type="dxa"/>
          </w:tcPr>
          <w:p w14:paraId="6FB8D844" w14:textId="523643D0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 xml:space="preserve">Haas 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et al.</w:t>
            </w: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 xml:space="preserve"> 2020</w:t>
            </w:r>
            <w:r w:rsidR="00543CE8" w:rsidRPr="00543CE8">
              <w:rPr>
                <w:rFonts w:ascii="Times New Roman" w:hAnsi="Times New Roman" w:cs="Times New Roman"/>
                <w:noProof/>
                <w:color w:val="000000"/>
                <w:szCs w:val="22"/>
                <w:vertAlign w:val="superscript"/>
              </w:rPr>
              <w:t>19</w:t>
            </w:r>
          </w:p>
        </w:tc>
        <w:tc>
          <w:tcPr>
            <w:tcW w:w="1517" w:type="dxa"/>
          </w:tcPr>
          <w:p w14:paraId="214DAC34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>United States</w:t>
            </w:r>
          </w:p>
        </w:tc>
        <w:tc>
          <w:tcPr>
            <w:tcW w:w="2410" w:type="dxa"/>
          </w:tcPr>
          <w:p w14:paraId="3BD41857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University of Michigan</w:t>
            </w:r>
          </w:p>
        </w:tc>
        <w:tc>
          <w:tcPr>
            <w:tcW w:w="1701" w:type="dxa"/>
          </w:tcPr>
          <w:p w14:paraId="52B68617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5158" w:type="dxa"/>
          </w:tcPr>
          <w:p w14:paraId="3F42FAF2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>To descriptively analyze characteristics and outcomes of patients extubated in an ED-ICU.</w:t>
            </w:r>
          </w:p>
        </w:tc>
      </w:tr>
      <w:tr w:rsidR="00DB5E53" w:rsidRPr="00B65326" w14:paraId="3F40E2BD" w14:textId="77777777" w:rsidTr="00543CE8">
        <w:tc>
          <w:tcPr>
            <w:tcW w:w="2164" w:type="dxa"/>
          </w:tcPr>
          <w:p w14:paraId="68300B09" w14:textId="1FE05F71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 xml:space="preserve">Haas 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et al.</w:t>
            </w: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 xml:space="preserve"> 2020</w:t>
            </w:r>
            <w:r w:rsidR="00543CE8" w:rsidRPr="00543CE8">
              <w:rPr>
                <w:rFonts w:ascii="Times New Roman" w:hAnsi="Times New Roman" w:cs="Times New Roman"/>
                <w:noProof/>
                <w:color w:val="000000"/>
                <w:szCs w:val="22"/>
                <w:vertAlign w:val="superscript"/>
              </w:rPr>
              <w:t>20</w:t>
            </w:r>
          </w:p>
        </w:tc>
        <w:tc>
          <w:tcPr>
            <w:tcW w:w="1517" w:type="dxa"/>
          </w:tcPr>
          <w:p w14:paraId="1624509B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>United States</w:t>
            </w:r>
          </w:p>
        </w:tc>
        <w:tc>
          <w:tcPr>
            <w:tcW w:w="2410" w:type="dxa"/>
          </w:tcPr>
          <w:p w14:paraId="0A351936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University of Michigan</w:t>
            </w:r>
          </w:p>
        </w:tc>
        <w:tc>
          <w:tcPr>
            <w:tcW w:w="1701" w:type="dxa"/>
          </w:tcPr>
          <w:p w14:paraId="3214EA5C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5158" w:type="dxa"/>
          </w:tcPr>
          <w:p w14:paraId="676F98AC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>To examine patterns of consultation to the ED-ICU and their relationship with shift turnover times in the main ED.</w:t>
            </w:r>
          </w:p>
        </w:tc>
      </w:tr>
      <w:tr w:rsidR="00DB5E53" w:rsidRPr="00B65326" w14:paraId="644EEDE5" w14:textId="77777777" w:rsidTr="00543CE8">
        <w:tc>
          <w:tcPr>
            <w:tcW w:w="2164" w:type="dxa"/>
          </w:tcPr>
          <w:p w14:paraId="374747D9" w14:textId="69A31930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 xml:space="preserve">Leith 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et al.</w:t>
            </w: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 xml:space="preserve"> 2020</w:t>
            </w:r>
            <w:r w:rsidR="00543CE8" w:rsidRPr="00543CE8">
              <w:rPr>
                <w:rFonts w:ascii="Times New Roman" w:hAnsi="Times New Roman" w:cs="Times New Roman"/>
                <w:noProof/>
                <w:color w:val="000000"/>
                <w:szCs w:val="22"/>
                <w:vertAlign w:val="superscript"/>
              </w:rPr>
              <w:t>21</w:t>
            </w:r>
          </w:p>
        </w:tc>
        <w:tc>
          <w:tcPr>
            <w:tcW w:w="1517" w:type="dxa"/>
          </w:tcPr>
          <w:p w14:paraId="449C2BD8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>United States</w:t>
            </w:r>
          </w:p>
        </w:tc>
        <w:tc>
          <w:tcPr>
            <w:tcW w:w="2410" w:type="dxa"/>
          </w:tcPr>
          <w:p w14:paraId="364AD968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University of Michigan</w:t>
            </w:r>
          </w:p>
        </w:tc>
        <w:tc>
          <w:tcPr>
            <w:tcW w:w="1701" w:type="dxa"/>
          </w:tcPr>
          <w:p w14:paraId="70833FBF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5158" w:type="dxa"/>
          </w:tcPr>
          <w:p w14:paraId="763181D6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>To descriptively analyze patients receiving end-of-life care in an ED-ICU.</w:t>
            </w:r>
          </w:p>
        </w:tc>
      </w:tr>
      <w:tr w:rsidR="00DB5E53" w:rsidRPr="00B65326" w14:paraId="22B07E71" w14:textId="77777777" w:rsidTr="00543CE8">
        <w:tc>
          <w:tcPr>
            <w:tcW w:w="2164" w:type="dxa"/>
          </w:tcPr>
          <w:p w14:paraId="43094D79" w14:textId="6DD84634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 xml:space="preserve">Joseph 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et al.</w:t>
            </w: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 xml:space="preserve"> 2020</w:t>
            </w:r>
            <w:r w:rsidR="00543CE8" w:rsidRPr="00543CE8">
              <w:rPr>
                <w:rFonts w:ascii="Times New Roman" w:hAnsi="Times New Roman" w:cs="Times New Roman"/>
                <w:noProof/>
                <w:color w:val="000000"/>
                <w:szCs w:val="22"/>
                <w:vertAlign w:val="superscript"/>
              </w:rPr>
              <w:t>22</w:t>
            </w:r>
          </w:p>
        </w:tc>
        <w:tc>
          <w:tcPr>
            <w:tcW w:w="1517" w:type="dxa"/>
          </w:tcPr>
          <w:p w14:paraId="56EDE848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>United States</w:t>
            </w:r>
          </w:p>
        </w:tc>
        <w:tc>
          <w:tcPr>
            <w:tcW w:w="2410" w:type="dxa"/>
          </w:tcPr>
          <w:p w14:paraId="7FF4FD60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University of Michigan</w:t>
            </w:r>
          </w:p>
        </w:tc>
        <w:tc>
          <w:tcPr>
            <w:tcW w:w="1701" w:type="dxa"/>
          </w:tcPr>
          <w:p w14:paraId="74A9494D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5158" w:type="dxa"/>
          </w:tcPr>
          <w:p w14:paraId="1D6E11E0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 xml:space="preserve">To present a descriptive analysis of experience of implementing a novel protocol using ED-ICU for management of minor intracranial hemorrhage patients in the ED setting. </w:t>
            </w:r>
          </w:p>
        </w:tc>
      </w:tr>
      <w:tr w:rsidR="00DB5E53" w:rsidRPr="00B65326" w14:paraId="0F6F607D" w14:textId="77777777" w:rsidTr="00543CE8">
        <w:tc>
          <w:tcPr>
            <w:tcW w:w="2164" w:type="dxa"/>
          </w:tcPr>
          <w:p w14:paraId="67EF7423" w14:textId="28494CFD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 xml:space="preserve">Anesi 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et al.</w:t>
            </w: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 xml:space="preserve"> 2020</w:t>
            </w:r>
            <w:r w:rsidR="00543CE8" w:rsidRPr="00543CE8">
              <w:rPr>
                <w:rFonts w:ascii="Times New Roman" w:hAnsi="Times New Roman" w:cs="Times New Roman"/>
                <w:noProof/>
                <w:color w:val="000000"/>
                <w:szCs w:val="22"/>
                <w:vertAlign w:val="superscript"/>
              </w:rPr>
              <w:t>8</w:t>
            </w:r>
          </w:p>
        </w:tc>
        <w:tc>
          <w:tcPr>
            <w:tcW w:w="1517" w:type="dxa"/>
          </w:tcPr>
          <w:p w14:paraId="684760AB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>United States</w:t>
            </w:r>
          </w:p>
        </w:tc>
        <w:tc>
          <w:tcPr>
            <w:tcW w:w="2410" w:type="dxa"/>
          </w:tcPr>
          <w:p w14:paraId="155466ED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Hospital of the University of Pennsylvania</w:t>
            </w:r>
          </w:p>
        </w:tc>
        <w:tc>
          <w:tcPr>
            <w:tcW w:w="1701" w:type="dxa"/>
          </w:tcPr>
          <w:p w14:paraId="61FD4DAA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5158" w:type="dxa"/>
          </w:tcPr>
          <w:p w14:paraId="4D995C1B" w14:textId="77777777" w:rsidR="00DB5E53" w:rsidRPr="00B65326" w:rsidRDefault="00DB5E53" w:rsidP="00FD4A1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>To evaluate the potential impact of ED-ICU among patients with sepsis and acute respiratory failure.</w:t>
            </w:r>
          </w:p>
        </w:tc>
      </w:tr>
      <w:tr w:rsidR="00DB5E53" w:rsidRPr="00B65326" w14:paraId="0553800B" w14:textId="77777777" w:rsidTr="00543CE8">
        <w:tc>
          <w:tcPr>
            <w:tcW w:w="2164" w:type="dxa"/>
          </w:tcPr>
          <w:p w14:paraId="3ED5455F" w14:textId="781B3B95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 xml:space="preserve">Mudan 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et al.</w:t>
            </w: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 xml:space="preserve"> 2020</w:t>
            </w:r>
            <w:r w:rsidR="00543CE8" w:rsidRPr="00543CE8">
              <w:rPr>
                <w:rFonts w:ascii="Times New Roman" w:hAnsi="Times New Roman" w:cs="Times New Roman"/>
                <w:noProof/>
                <w:color w:val="000000"/>
                <w:szCs w:val="22"/>
                <w:vertAlign w:val="superscript"/>
              </w:rPr>
              <w:t>23</w:t>
            </w:r>
          </w:p>
        </w:tc>
        <w:tc>
          <w:tcPr>
            <w:tcW w:w="1517" w:type="dxa"/>
          </w:tcPr>
          <w:p w14:paraId="16D31C90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>United States</w:t>
            </w:r>
          </w:p>
        </w:tc>
        <w:tc>
          <w:tcPr>
            <w:tcW w:w="2410" w:type="dxa"/>
          </w:tcPr>
          <w:p w14:paraId="3BFB8BFE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Hospital of the University of Pennsylvania</w:t>
            </w:r>
          </w:p>
        </w:tc>
        <w:tc>
          <w:tcPr>
            <w:tcW w:w="1701" w:type="dxa"/>
          </w:tcPr>
          <w:p w14:paraId="3C365448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5158" w:type="dxa"/>
          </w:tcPr>
          <w:p w14:paraId="0B4C332A" w14:textId="77777777" w:rsidR="00DB5E53" w:rsidRPr="00B65326" w:rsidRDefault="00DB5E53" w:rsidP="00FD4A1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>To identify characteristics of poisoned patients treated in the ED-ICU.</w:t>
            </w:r>
          </w:p>
        </w:tc>
      </w:tr>
      <w:tr w:rsidR="00DB5E53" w:rsidRPr="00B65326" w14:paraId="51731C11" w14:textId="77777777" w:rsidTr="00543CE8">
        <w:tc>
          <w:tcPr>
            <w:tcW w:w="2164" w:type="dxa"/>
          </w:tcPr>
          <w:p w14:paraId="6F63D8CB" w14:textId="2215488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 xml:space="preserve">Chang 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et al.</w:t>
            </w: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 xml:space="preserve"> 2021</w:t>
            </w:r>
            <w:r w:rsidR="00543CE8" w:rsidRPr="00543CE8">
              <w:rPr>
                <w:rFonts w:ascii="Times New Roman" w:hAnsi="Times New Roman" w:cs="Times New Roman"/>
                <w:noProof/>
                <w:color w:val="000000"/>
                <w:szCs w:val="22"/>
                <w:vertAlign w:val="superscript"/>
              </w:rPr>
              <w:t>24</w:t>
            </w:r>
          </w:p>
        </w:tc>
        <w:tc>
          <w:tcPr>
            <w:tcW w:w="1517" w:type="dxa"/>
          </w:tcPr>
          <w:p w14:paraId="6480E9CA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>Taiwan</w:t>
            </w:r>
          </w:p>
        </w:tc>
        <w:tc>
          <w:tcPr>
            <w:tcW w:w="2410" w:type="dxa"/>
          </w:tcPr>
          <w:p w14:paraId="4095E8F0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Taipei Veterans General Hospital</w:t>
            </w:r>
          </w:p>
        </w:tc>
        <w:tc>
          <w:tcPr>
            <w:tcW w:w="1701" w:type="dxa"/>
          </w:tcPr>
          <w:p w14:paraId="52161102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5158" w:type="dxa"/>
          </w:tcPr>
          <w:p w14:paraId="3397610E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>To determine if the early integration of palliative care in the ED resulted in a difference in the hospital care, LOS, and mortality between the patients receiving palliative care and those receiving usual care.</w:t>
            </w:r>
          </w:p>
        </w:tc>
      </w:tr>
      <w:tr w:rsidR="00DB5E53" w:rsidRPr="00B65326" w14:paraId="10A95D76" w14:textId="77777777" w:rsidTr="00543CE8">
        <w:tc>
          <w:tcPr>
            <w:tcW w:w="2164" w:type="dxa"/>
          </w:tcPr>
          <w:p w14:paraId="4808AB0A" w14:textId="0CEC3F9A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 xml:space="preserve">Du 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et al.</w:t>
            </w: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 xml:space="preserve"> 2021</w:t>
            </w:r>
            <w:r w:rsidR="00543CE8" w:rsidRPr="00543CE8">
              <w:rPr>
                <w:rFonts w:ascii="Times New Roman" w:hAnsi="Times New Roman" w:cs="Times New Roman"/>
                <w:noProof/>
                <w:color w:val="000000"/>
                <w:szCs w:val="22"/>
                <w:vertAlign w:val="superscript"/>
              </w:rPr>
              <w:t>25</w:t>
            </w:r>
          </w:p>
        </w:tc>
        <w:tc>
          <w:tcPr>
            <w:tcW w:w="1517" w:type="dxa"/>
          </w:tcPr>
          <w:p w14:paraId="0F9689EF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>United States</w:t>
            </w:r>
          </w:p>
        </w:tc>
        <w:tc>
          <w:tcPr>
            <w:tcW w:w="2410" w:type="dxa"/>
          </w:tcPr>
          <w:p w14:paraId="1D364D80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University of Michigan</w:t>
            </w:r>
          </w:p>
        </w:tc>
        <w:tc>
          <w:tcPr>
            <w:tcW w:w="1701" w:type="dxa"/>
          </w:tcPr>
          <w:p w14:paraId="4747D967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5158" w:type="dxa"/>
          </w:tcPr>
          <w:p w14:paraId="2A6C1D36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>To examine how the establishment of the ED-ICU influenced the number and type of admissions to the critical care medicine unit and their outcomes.</w:t>
            </w:r>
          </w:p>
        </w:tc>
      </w:tr>
      <w:tr w:rsidR="00DB5E53" w:rsidRPr="00B65326" w14:paraId="7501A4DA" w14:textId="77777777" w:rsidTr="00543CE8">
        <w:tc>
          <w:tcPr>
            <w:tcW w:w="2164" w:type="dxa"/>
          </w:tcPr>
          <w:p w14:paraId="4C733E39" w14:textId="562E33D9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 xml:space="preserve">Haas 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et al.</w:t>
            </w: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 xml:space="preserve"> 2021</w:t>
            </w:r>
            <w:r w:rsidR="00543CE8" w:rsidRPr="00543CE8">
              <w:rPr>
                <w:rFonts w:ascii="Times New Roman" w:hAnsi="Times New Roman" w:cs="Times New Roman"/>
                <w:noProof/>
                <w:color w:val="000000"/>
                <w:szCs w:val="22"/>
                <w:vertAlign w:val="superscript"/>
              </w:rPr>
              <w:t>26</w:t>
            </w:r>
          </w:p>
        </w:tc>
        <w:tc>
          <w:tcPr>
            <w:tcW w:w="1517" w:type="dxa"/>
          </w:tcPr>
          <w:p w14:paraId="7C27000C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>United States</w:t>
            </w:r>
          </w:p>
        </w:tc>
        <w:tc>
          <w:tcPr>
            <w:tcW w:w="2410" w:type="dxa"/>
          </w:tcPr>
          <w:p w14:paraId="7F39C969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University of Michigan</w:t>
            </w:r>
          </w:p>
        </w:tc>
        <w:tc>
          <w:tcPr>
            <w:tcW w:w="1701" w:type="dxa"/>
          </w:tcPr>
          <w:p w14:paraId="66F0C77D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5158" w:type="dxa"/>
          </w:tcPr>
          <w:p w14:paraId="3E21FA79" w14:textId="77777777" w:rsidR="00DB5E53" w:rsidRPr="00B65326" w:rsidRDefault="00DB5E53" w:rsidP="00FD4A1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>To determine how an ED-ICU impacts patient and resource utilization outcomes for critically ill</w:t>
            </w:r>
          </w:p>
          <w:p w14:paraId="3892DBA9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 xml:space="preserve">ED patients with upper gastrointestinal bleeding. </w:t>
            </w:r>
          </w:p>
        </w:tc>
      </w:tr>
      <w:tr w:rsidR="00DB5E53" w:rsidRPr="00B65326" w14:paraId="2912A8A7" w14:textId="77777777" w:rsidTr="00543CE8">
        <w:tc>
          <w:tcPr>
            <w:tcW w:w="2164" w:type="dxa"/>
          </w:tcPr>
          <w:p w14:paraId="5B1E43D1" w14:textId="09DBE52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 xml:space="preserve">Harvey 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et al.</w:t>
            </w: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 xml:space="preserve"> 2022</w:t>
            </w:r>
            <w:r w:rsidR="00543CE8" w:rsidRPr="00543CE8">
              <w:rPr>
                <w:rFonts w:ascii="Times New Roman" w:hAnsi="Times New Roman" w:cs="Times New Roman"/>
                <w:noProof/>
                <w:color w:val="000000"/>
                <w:szCs w:val="22"/>
                <w:vertAlign w:val="superscript"/>
              </w:rPr>
              <w:t>27</w:t>
            </w:r>
          </w:p>
        </w:tc>
        <w:tc>
          <w:tcPr>
            <w:tcW w:w="1517" w:type="dxa"/>
          </w:tcPr>
          <w:p w14:paraId="331C963F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>United States</w:t>
            </w:r>
          </w:p>
        </w:tc>
        <w:tc>
          <w:tcPr>
            <w:tcW w:w="2410" w:type="dxa"/>
          </w:tcPr>
          <w:p w14:paraId="6ABCC93F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University of Michigan</w:t>
            </w:r>
          </w:p>
        </w:tc>
        <w:tc>
          <w:tcPr>
            <w:tcW w:w="1701" w:type="dxa"/>
          </w:tcPr>
          <w:p w14:paraId="67817856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5158" w:type="dxa"/>
          </w:tcPr>
          <w:p w14:paraId="6CF25E25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>To determine rates of adherence to a multicomponent lung protective ventilation strategy for adult ED patients undergoing mechanical ventilation before and after implementation of an ED-ICU.</w:t>
            </w:r>
          </w:p>
        </w:tc>
      </w:tr>
      <w:tr w:rsidR="00DB5E53" w:rsidRPr="00B65326" w14:paraId="2AA80B9F" w14:textId="77777777" w:rsidTr="00543CE8">
        <w:tc>
          <w:tcPr>
            <w:tcW w:w="2164" w:type="dxa"/>
          </w:tcPr>
          <w:p w14:paraId="4BDCE835" w14:textId="2044CE3F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 xml:space="preserve">Puls 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et al.</w:t>
            </w: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 xml:space="preserve"> 2022</w:t>
            </w:r>
            <w:r w:rsidR="00543CE8" w:rsidRPr="00543CE8">
              <w:rPr>
                <w:rFonts w:ascii="Times New Roman" w:hAnsi="Times New Roman" w:cs="Times New Roman"/>
                <w:noProof/>
                <w:color w:val="000000"/>
                <w:szCs w:val="22"/>
                <w:vertAlign w:val="superscript"/>
              </w:rPr>
              <w:t>28</w:t>
            </w:r>
          </w:p>
        </w:tc>
        <w:tc>
          <w:tcPr>
            <w:tcW w:w="1517" w:type="dxa"/>
          </w:tcPr>
          <w:p w14:paraId="74C5156A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>United States</w:t>
            </w:r>
          </w:p>
        </w:tc>
        <w:tc>
          <w:tcPr>
            <w:tcW w:w="2410" w:type="dxa"/>
          </w:tcPr>
          <w:p w14:paraId="47D36D62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University of Michigan</w:t>
            </w:r>
          </w:p>
        </w:tc>
        <w:tc>
          <w:tcPr>
            <w:tcW w:w="1701" w:type="dxa"/>
          </w:tcPr>
          <w:p w14:paraId="15181568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5158" w:type="dxa"/>
          </w:tcPr>
          <w:p w14:paraId="57F9F139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>To analyze the impact of ED length of stay before transfer to an ED-ICU on patient outcomes.</w:t>
            </w:r>
          </w:p>
        </w:tc>
      </w:tr>
      <w:tr w:rsidR="00DB5E53" w:rsidRPr="00B65326" w14:paraId="286CABAC" w14:textId="77777777" w:rsidTr="00543CE8">
        <w:tc>
          <w:tcPr>
            <w:tcW w:w="2164" w:type="dxa"/>
          </w:tcPr>
          <w:p w14:paraId="0BD2AC88" w14:textId="141FFF5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lastRenderedPageBreak/>
              <w:t xml:space="preserve">Bassin 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et al.</w:t>
            </w: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 xml:space="preserve"> 2022</w:t>
            </w:r>
            <w:r w:rsidR="00543CE8" w:rsidRPr="00543CE8">
              <w:rPr>
                <w:rFonts w:ascii="Times New Roman" w:hAnsi="Times New Roman" w:cs="Times New Roman"/>
                <w:noProof/>
                <w:color w:val="000000"/>
                <w:szCs w:val="22"/>
                <w:vertAlign w:val="superscript"/>
              </w:rPr>
              <w:t>29</w:t>
            </w:r>
          </w:p>
        </w:tc>
        <w:tc>
          <w:tcPr>
            <w:tcW w:w="1517" w:type="dxa"/>
          </w:tcPr>
          <w:p w14:paraId="2C3181BF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>United States</w:t>
            </w:r>
          </w:p>
        </w:tc>
        <w:tc>
          <w:tcPr>
            <w:tcW w:w="2410" w:type="dxa"/>
          </w:tcPr>
          <w:p w14:paraId="024B59E7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University of Michigan</w:t>
            </w:r>
          </w:p>
        </w:tc>
        <w:tc>
          <w:tcPr>
            <w:tcW w:w="1701" w:type="dxa"/>
          </w:tcPr>
          <w:p w14:paraId="1FC49A68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5158" w:type="dxa"/>
          </w:tcPr>
          <w:p w14:paraId="5464570F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>To determine the association of an ED-ICU with inflation-adjusted change in mean direct cost of care, net revenue, and direct margin per ED patient encounter.</w:t>
            </w:r>
          </w:p>
        </w:tc>
      </w:tr>
      <w:tr w:rsidR="00DB5E53" w:rsidRPr="00B65326" w14:paraId="4FA5121E" w14:textId="77777777" w:rsidTr="00543CE8">
        <w:tc>
          <w:tcPr>
            <w:tcW w:w="2164" w:type="dxa"/>
          </w:tcPr>
          <w:p w14:paraId="6C02BB6D" w14:textId="76DC0921" w:rsidR="00DB5E53" w:rsidRPr="00B65326" w:rsidRDefault="00DB5E53" w:rsidP="00FD4A1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 xml:space="preserve">Doan 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et al.</w:t>
            </w: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 xml:space="preserve"> 2023</w:t>
            </w:r>
            <w:r w:rsidR="00543CE8" w:rsidRPr="00543CE8">
              <w:rPr>
                <w:rFonts w:ascii="Times New Roman" w:hAnsi="Times New Roman" w:cs="Times New Roman"/>
                <w:noProof/>
                <w:color w:val="000000"/>
                <w:szCs w:val="22"/>
                <w:vertAlign w:val="superscript"/>
              </w:rPr>
              <w:t>30</w:t>
            </w:r>
          </w:p>
        </w:tc>
        <w:tc>
          <w:tcPr>
            <w:tcW w:w="1517" w:type="dxa"/>
          </w:tcPr>
          <w:p w14:paraId="3FDD2B8D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>United States</w:t>
            </w:r>
          </w:p>
        </w:tc>
        <w:tc>
          <w:tcPr>
            <w:tcW w:w="2410" w:type="dxa"/>
          </w:tcPr>
          <w:p w14:paraId="22DC89E1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University of Michigan</w:t>
            </w:r>
          </w:p>
        </w:tc>
        <w:tc>
          <w:tcPr>
            <w:tcW w:w="1701" w:type="dxa"/>
          </w:tcPr>
          <w:p w14:paraId="01A2456C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5158" w:type="dxa"/>
          </w:tcPr>
          <w:p w14:paraId="494DFB0E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>To analyze the outcomes of patients who decompensate while boarding in the ED requiring escalation to ICU-level care, comparing patients managed in the ED-ICU to those who were not.</w:t>
            </w:r>
          </w:p>
        </w:tc>
      </w:tr>
      <w:tr w:rsidR="00DB5E53" w:rsidRPr="00B65326" w14:paraId="6DA8847C" w14:textId="77777777" w:rsidTr="00543CE8">
        <w:tc>
          <w:tcPr>
            <w:tcW w:w="2164" w:type="dxa"/>
          </w:tcPr>
          <w:p w14:paraId="0AB4D986" w14:textId="14D95C8D" w:rsidR="00DB5E53" w:rsidRPr="00B65326" w:rsidRDefault="00DB5E53" w:rsidP="00FD4A1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>McDowald</w:t>
            </w:r>
            <w:proofErr w:type="spellEnd"/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et al.</w:t>
            </w: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 xml:space="preserve"> 2017</w:t>
            </w:r>
            <w:r w:rsidR="00543CE8" w:rsidRPr="00543CE8">
              <w:rPr>
                <w:rFonts w:ascii="Times New Roman" w:hAnsi="Times New Roman" w:cs="Times New Roman"/>
                <w:noProof/>
                <w:color w:val="000000"/>
                <w:szCs w:val="22"/>
                <w:vertAlign w:val="superscript"/>
              </w:rPr>
              <w:t>31</w:t>
            </w:r>
          </w:p>
        </w:tc>
        <w:tc>
          <w:tcPr>
            <w:tcW w:w="1517" w:type="dxa"/>
          </w:tcPr>
          <w:p w14:paraId="5709AE3D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>United States</w:t>
            </w:r>
          </w:p>
        </w:tc>
        <w:tc>
          <w:tcPr>
            <w:tcW w:w="2410" w:type="dxa"/>
          </w:tcPr>
          <w:p w14:paraId="296E3BB8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proofErr w:type="spellStart"/>
            <w:r w:rsidRPr="00B65326">
              <w:rPr>
                <w:rFonts w:ascii="Times New Roman" w:hAnsi="Times New Roman" w:cs="Times New Roman"/>
              </w:rPr>
              <w:t>Hacettepe</w:t>
            </w:r>
            <w:proofErr w:type="spellEnd"/>
            <w:r w:rsidRPr="00B65326">
              <w:rPr>
                <w:rFonts w:ascii="Times New Roman" w:hAnsi="Times New Roman" w:cs="Times New Roman"/>
              </w:rPr>
              <w:t xml:space="preserve"> University, Chang Gung Memorial Hospital, University of Michigan</w:t>
            </w:r>
          </w:p>
        </w:tc>
        <w:tc>
          <w:tcPr>
            <w:tcW w:w="1701" w:type="dxa"/>
          </w:tcPr>
          <w:p w14:paraId="04F5C85B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Systematic review</w:t>
            </w:r>
          </w:p>
        </w:tc>
        <w:tc>
          <w:tcPr>
            <w:tcW w:w="5158" w:type="dxa"/>
          </w:tcPr>
          <w:p w14:paraId="6413FB9C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To evaluate the effectiveness of collaboration between the ED and ICUs on the mortality rates of critically ill adult ED patients.</w:t>
            </w:r>
          </w:p>
        </w:tc>
      </w:tr>
      <w:tr w:rsidR="00DB5E53" w:rsidRPr="00B65326" w14:paraId="11CAFC96" w14:textId="77777777" w:rsidTr="00543CE8">
        <w:tc>
          <w:tcPr>
            <w:tcW w:w="2164" w:type="dxa"/>
          </w:tcPr>
          <w:p w14:paraId="74EF69B4" w14:textId="78CC55B2" w:rsidR="00DB5E53" w:rsidRPr="00B65326" w:rsidRDefault="00DB5E53" w:rsidP="00FD4A1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>Leibner</w:t>
            </w:r>
            <w:proofErr w:type="spellEnd"/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et al.</w:t>
            </w: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 xml:space="preserve"> 2019</w:t>
            </w:r>
            <w:r w:rsidR="00543CE8" w:rsidRPr="00543CE8">
              <w:rPr>
                <w:rFonts w:ascii="Times New Roman" w:hAnsi="Times New Roman" w:cs="Times New Roman"/>
                <w:noProof/>
                <w:color w:val="000000"/>
                <w:szCs w:val="22"/>
                <w:vertAlign w:val="superscript"/>
              </w:rPr>
              <w:t>32</w:t>
            </w:r>
          </w:p>
        </w:tc>
        <w:tc>
          <w:tcPr>
            <w:tcW w:w="1517" w:type="dxa"/>
          </w:tcPr>
          <w:p w14:paraId="1FB70485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>United States</w:t>
            </w:r>
          </w:p>
        </w:tc>
        <w:tc>
          <w:tcPr>
            <w:tcW w:w="2410" w:type="dxa"/>
          </w:tcPr>
          <w:p w14:paraId="4B352BF8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University of Michigan , Stony Brook University Medical Center, Hospital of the University of Pennsylvania</w:t>
            </w:r>
          </w:p>
        </w:tc>
        <w:tc>
          <w:tcPr>
            <w:tcW w:w="1701" w:type="dxa"/>
          </w:tcPr>
          <w:p w14:paraId="51E4B823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Narrative review</w:t>
            </w:r>
          </w:p>
        </w:tc>
        <w:tc>
          <w:tcPr>
            <w:tcW w:w="5158" w:type="dxa"/>
          </w:tcPr>
          <w:p w14:paraId="4E78F7E5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 xml:space="preserve">To describe and contrast the mission, staffing, patient selection, and services provided by resuscitative care units. </w:t>
            </w:r>
          </w:p>
        </w:tc>
      </w:tr>
      <w:tr w:rsidR="00DB5E53" w:rsidRPr="00B65326" w14:paraId="79FFD5EA" w14:textId="77777777" w:rsidTr="00543CE8">
        <w:tc>
          <w:tcPr>
            <w:tcW w:w="2164" w:type="dxa"/>
          </w:tcPr>
          <w:p w14:paraId="3348CBA7" w14:textId="779D6E6E" w:rsidR="00DB5E53" w:rsidRPr="00B65326" w:rsidRDefault="00DB5E53" w:rsidP="00FD4A1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 xml:space="preserve">Jayaprakash 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et al.</w:t>
            </w: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 xml:space="preserve"> 2020</w:t>
            </w:r>
            <w:r w:rsidR="00543CE8" w:rsidRPr="00543CE8">
              <w:rPr>
                <w:rFonts w:ascii="Times New Roman" w:hAnsi="Times New Roman" w:cs="Times New Roman"/>
                <w:noProof/>
                <w:color w:val="000000"/>
                <w:szCs w:val="22"/>
                <w:vertAlign w:val="superscript"/>
              </w:rPr>
              <w:t>5</w:t>
            </w:r>
          </w:p>
        </w:tc>
        <w:tc>
          <w:tcPr>
            <w:tcW w:w="1517" w:type="dxa"/>
          </w:tcPr>
          <w:p w14:paraId="0AB99240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>United States</w:t>
            </w:r>
          </w:p>
        </w:tc>
        <w:tc>
          <w:tcPr>
            <w:tcW w:w="2410" w:type="dxa"/>
          </w:tcPr>
          <w:p w14:paraId="0C2C46CB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University of Michigan , Stony Brook University Medical Center, Hospital of the University of Pennsylvania, Henry Ford Hospital, Amiens University Medical Center</w:t>
            </w:r>
          </w:p>
        </w:tc>
        <w:tc>
          <w:tcPr>
            <w:tcW w:w="1701" w:type="dxa"/>
          </w:tcPr>
          <w:p w14:paraId="19A48D4D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Narrative review</w:t>
            </w:r>
          </w:p>
        </w:tc>
        <w:tc>
          <w:tcPr>
            <w:tcW w:w="5158" w:type="dxa"/>
          </w:tcPr>
          <w:p w14:paraId="58CD7540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To provide a narrative review of different models of delivery of critical care reported in the literature and</w:t>
            </w:r>
          </w:p>
          <w:p w14:paraId="5D17ED84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 xml:space="preserve">highlight aspects for consideration for successful local implementation. </w:t>
            </w:r>
          </w:p>
        </w:tc>
      </w:tr>
      <w:tr w:rsidR="00DB5E53" w:rsidRPr="00B65326" w14:paraId="5339AB4C" w14:textId="77777777" w:rsidTr="00543CE8">
        <w:tc>
          <w:tcPr>
            <w:tcW w:w="2164" w:type="dxa"/>
          </w:tcPr>
          <w:p w14:paraId="66BE609A" w14:textId="13249A67" w:rsidR="00DB5E53" w:rsidRPr="00B65326" w:rsidRDefault="00DB5E53" w:rsidP="00FD4A1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 xml:space="preserve">Mohr 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et al.</w:t>
            </w: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 xml:space="preserve"> 2020</w:t>
            </w:r>
            <w:r w:rsidR="00543CE8" w:rsidRPr="00543CE8">
              <w:rPr>
                <w:rFonts w:ascii="Times New Roman" w:hAnsi="Times New Roman" w:cs="Times New Roman"/>
                <w:noProof/>
                <w:color w:val="000000"/>
                <w:szCs w:val="22"/>
                <w:vertAlign w:val="superscript"/>
              </w:rPr>
              <w:t>2</w:t>
            </w:r>
          </w:p>
        </w:tc>
        <w:tc>
          <w:tcPr>
            <w:tcW w:w="1517" w:type="dxa"/>
          </w:tcPr>
          <w:p w14:paraId="308CD1AF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>United States</w:t>
            </w:r>
          </w:p>
        </w:tc>
        <w:tc>
          <w:tcPr>
            <w:tcW w:w="2410" w:type="dxa"/>
          </w:tcPr>
          <w:p w14:paraId="2554E2F8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University of Michigan , Stony Brook University Medical Center, Hospital of the University of Pennsylvania</w:t>
            </w:r>
          </w:p>
        </w:tc>
        <w:tc>
          <w:tcPr>
            <w:tcW w:w="1701" w:type="dxa"/>
          </w:tcPr>
          <w:p w14:paraId="44940701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Narrative review</w:t>
            </w:r>
          </w:p>
        </w:tc>
        <w:tc>
          <w:tcPr>
            <w:tcW w:w="5158" w:type="dxa"/>
          </w:tcPr>
          <w:p w14:paraId="7DDD9311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To review the United States literature on the frequency of emergency department boarding among the critically ill, the outcomes associated with critical care patient boarding, and local strategies developed</w:t>
            </w:r>
          </w:p>
          <w:p w14:paraId="385FEDFC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to mitigate the impact of emergency department critical care boarding on patient outcomes.</w:t>
            </w:r>
          </w:p>
        </w:tc>
      </w:tr>
      <w:tr w:rsidR="00DB5E53" w:rsidRPr="00B65326" w14:paraId="2E16310E" w14:textId="77777777" w:rsidTr="00543CE8">
        <w:tc>
          <w:tcPr>
            <w:tcW w:w="2164" w:type="dxa"/>
          </w:tcPr>
          <w:p w14:paraId="666D58C6" w14:textId="174C6B10" w:rsidR="00DB5E53" w:rsidRPr="00B65326" w:rsidRDefault="00DB5E53" w:rsidP="00FD4A1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spellStart"/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>Mermiri</w:t>
            </w:r>
            <w:proofErr w:type="spellEnd"/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et al.</w:t>
            </w: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 xml:space="preserve"> 2021</w:t>
            </w:r>
            <w:r w:rsidR="00543CE8" w:rsidRPr="00543CE8">
              <w:rPr>
                <w:rFonts w:ascii="Times New Roman" w:hAnsi="Times New Roman" w:cs="Times New Roman"/>
                <w:noProof/>
                <w:color w:val="000000"/>
                <w:szCs w:val="22"/>
                <w:vertAlign w:val="superscript"/>
              </w:rPr>
              <w:t>33</w:t>
            </w:r>
          </w:p>
        </w:tc>
        <w:tc>
          <w:tcPr>
            <w:tcW w:w="1517" w:type="dxa"/>
          </w:tcPr>
          <w:p w14:paraId="0BF39FCA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Greece</w:t>
            </w:r>
          </w:p>
        </w:tc>
        <w:tc>
          <w:tcPr>
            <w:tcW w:w="2410" w:type="dxa"/>
          </w:tcPr>
          <w:p w14:paraId="1C45C587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University of Michigan , Stony Brook University Medical Center</w:t>
            </w:r>
          </w:p>
        </w:tc>
        <w:tc>
          <w:tcPr>
            <w:tcW w:w="1701" w:type="dxa"/>
          </w:tcPr>
          <w:p w14:paraId="3BB787E9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Narrative review</w:t>
            </w:r>
          </w:p>
        </w:tc>
        <w:tc>
          <w:tcPr>
            <w:tcW w:w="5158" w:type="dxa"/>
          </w:tcPr>
          <w:p w14:paraId="0AE5D482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To narrate critical emergency medicine an</w:t>
            </w:r>
            <w:r>
              <w:rPr>
                <w:rFonts w:ascii="Times New Roman" w:hAnsi="Times New Roman" w:cs="Times New Roman"/>
              </w:rPr>
              <w:t>d</w:t>
            </w:r>
            <w:r w:rsidRPr="00B65326">
              <w:rPr>
                <w:rFonts w:ascii="Times New Roman" w:hAnsi="Times New Roman" w:cs="Times New Roman"/>
              </w:rPr>
              <w:t xml:space="preserve"> the resuscitative care unit. </w:t>
            </w:r>
          </w:p>
        </w:tc>
      </w:tr>
      <w:tr w:rsidR="00DB5E53" w:rsidRPr="00B65326" w14:paraId="68EBB86C" w14:textId="77777777" w:rsidTr="00543CE8">
        <w:tc>
          <w:tcPr>
            <w:tcW w:w="2164" w:type="dxa"/>
          </w:tcPr>
          <w:p w14:paraId="2464B7E9" w14:textId="37ADC78A" w:rsidR="00DB5E53" w:rsidRPr="00B65326" w:rsidRDefault="00DB5E53" w:rsidP="00FD4A1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lastRenderedPageBreak/>
              <w:t xml:space="preserve">Hickey 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et al.</w:t>
            </w: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 xml:space="preserve"> 2020</w:t>
            </w:r>
            <w:r w:rsidR="00156EE3" w:rsidRPr="00156EE3">
              <w:rPr>
                <w:rFonts w:ascii="Times New Roman" w:hAnsi="Times New Roman" w:cs="Times New Roman"/>
                <w:noProof/>
                <w:color w:val="000000"/>
                <w:szCs w:val="22"/>
                <w:vertAlign w:val="superscript"/>
              </w:rPr>
              <w:t>34</w:t>
            </w:r>
          </w:p>
        </w:tc>
        <w:tc>
          <w:tcPr>
            <w:tcW w:w="1517" w:type="dxa"/>
          </w:tcPr>
          <w:p w14:paraId="46F0269B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>United States</w:t>
            </w:r>
          </w:p>
        </w:tc>
        <w:tc>
          <w:tcPr>
            <w:tcW w:w="2410" w:type="dxa"/>
          </w:tcPr>
          <w:p w14:paraId="0605F4A9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Mount Sinai Hospital</w:t>
            </w:r>
          </w:p>
        </w:tc>
        <w:tc>
          <w:tcPr>
            <w:tcW w:w="1701" w:type="dxa"/>
          </w:tcPr>
          <w:p w14:paraId="2D879D89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Report</w:t>
            </w:r>
          </w:p>
        </w:tc>
        <w:tc>
          <w:tcPr>
            <w:tcW w:w="5158" w:type="dxa"/>
          </w:tcPr>
          <w:p w14:paraId="46B355B4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 xml:space="preserve">To detail the ED’s rapid structural changes, staffing transition, and physical updates for critically ill patients to offer lessons learned during COVID-19 pandemic. </w:t>
            </w:r>
          </w:p>
        </w:tc>
      </w:tr>
      <w:tr w:rsidR="00DB5E53" w:rsidRPr="00B65326" w14:paraId="00789AA9" w14:textId="77777777" w:rsidTr="00543CE8">
        <w:tc>
          <w:tcPr>
            <w:tcW w:w="2164" w:type="dxa"/>
          </w:tcPr>
          <w:p w14:paraId="360F05DD" w14:textId="6B8FFA18" w:rsidR="00DB5E53" w:rsidRPr="00B65326" w:rsidRDefault="00DB5E53" w:rsidP="00FD4A18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 xml:space="preserve">Kurz </w:t>
            </w:r>
            <w:r>
              <w:rPr>
                <w:rFonts w:ascii="Times New Roman" w:hAnsi="Times New Roman" w:cs="Times New Roman"/>
                <w:color w:val="000000"/>
                <w:szCs w:val="22"/>
              </w:rPr>
              <w:t>et al.</w:t>
            </w: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 xml:space="preserve"> 2019</w:t>
            </w:r>
            <w:r w:rsidR="00156EE3" w:rsidRPr="00156EE3">
              <w:rPr>
                <w:rFonts w:ascii="Times New Roman" w:hAnsi="Times New Roman" w:cs="Times New Roman"/>
                <w:noProof/>
                <w:color w:val="000000"/>
                <w:szCs w:val="22"/>
                <w:vertAlign w:val="superscript"/>
              </w:rPr>
              <w:t>35</w:t>
            </w:r>
          </w:p>
        </w:tc>
        <w:tc>
          <w:tcPr>
            <w:tcW w:w="1517" w:type="dxa"/>
          </w:tcPr>
          <w:p w14:paraId="7960C812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  <w:color w:val="000000"/>
                <w:szCs w:val="22"/>
              </w:rPr>
              <w:t>United States</w:t>
            </w:r>
          </w:p>
        </w:tc>
        <w:tc>
          <w:tcPr>
            <w:tcW w:w="2410" w:type="dxa"/>
          </w:tcPr>
          <w:p w14:paraId="10E8641C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University of Michigan</w:t>
            </w:r>
          </w:p>
        </w:tc>
        <w:tc>
          <w:tcPr>
            <w:tcW w:w="1701" w:type="dxa"/>
          </w:tcPr>
          <w:p w14:paraId="3E554C88" w14:textId="77777777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Commentary</w:t>
            </w:r>
          </w:p>
        </w:tc>
        <w:tc>
          <w:tcPr>
            <w:tcW w:w="5158" w:type="dxa"/>
          </w:tcPr>
          <w:p w14:paraId="6965C662" w14:textId="2A090CA4" w:rsidR="00DB5E53" w:rsidRPr="00B65326" w:rsidRDefault="00DB5E53" w:rsidP="00FD4A18">
            <w:pPr>
              <w:rPr>
                <w:rFonts w:ascii="Times New Roman" w:hAnsi="Times New Roman" w:cs="Times New Roman"/>
              </w:rPr>
            </w:pPr>
            <w:r w:rsidRPr="00B65326">
              <w:rPr>
                <w:rFonts w:ascii="Times New Roman" w:hAnsi="Times New Roman" w:cs="Times New Roman"/>
              </w:rPr>
              <w:t>To comment on the work of Gunnerson et al</w:t>
            </w:r>
            <w:r>
              <w:rPr>
                <w:rFonts w:ascii="Times New Roman" w:hAnsi="Times New Roman" w:cs="Times New Roman"/>
              </w:rPr>
              <w:t>.</w:t>
            </w:r>
            <w:r w:rsidR="00156EE3" w:rsidRPr="00156EE3">
              <w:rPr>
                <w:rFonts w:ascii="Times New Roman" w:hAnsi="Times New Roman" w:cs="Times New Roman"/>
                <w:noProof/>
                <w:vertAlign w:val="superscript"/>
              </w:rPr>
              <w:t>6</w:t>
            </w:r>
            <w:r w:rsidR="00156EE3" w:rsidRPr="00B65326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2DD1FEF1" w14:textId="77777777" w:rsidR="00DB5E53" w:rsidRPr="00B65326" w:rsidRDefault="00DB5E53" w:rsidP="00DB5E53">
      <w:pPr>
        <w:rPr>
          <w:rFonts w:ascii="Times New Roman" w:hAnsi="Times New Roman" w:cs="Times New Roman"/>
        </w:rPr>
      </w:pPr>
      <w:r w:rsidRPr="00B65326">
        <w:rPr>
          <w:rFonts w:ascii="Times New Roman" w:hAnsi="Times New Roman" w:cs="Times New Roman"/>
        </w:rPr>
        <w:t>Abbreviation</w:t>
      </w:r>
      <w:r>
        <w:rPr>
          <w:rFonts w:ascii="Times New Roman" w:hAnsi="Times New Roman" w:cs="Times New Roman"/>
        </w:rPr>
        <w:t>s</w:t>
      </w:r>
      <w:r w:rsidRPr="00B65326">
        <w:rPr>
          <w:rFonts w:ascii="Times New Roman" w:hAnsi="Times New Roman" w:cs="Times New Roman"/>
        </w:rPr>
        <w:t>: ED: emergency department</w:t>
      </w:r>
      <w:r>
        <w:rPr>
          <w:rFonts w:ascii="Times New Roman" w:hAnsi="Times New Roman" w:cs="Times New Roman"/>
        </w:rPr>
        <w:t>;</w:t>
      </w:r>
      <w:r w:rsidRPr="00B65326">
        <w:rPr>
          <w:rFonts w:ascii="Times New Roman" w:hAnsi="Times New Roman" w:cs="Times New Roman"/>
        </w:rPr>
        <w:t xml:space="preserve"> ED-ICU: emergency department-based intensive care unit; COVID-19: coronavirus disease 2019</w:t>
      </w:r>
      <w:r>
        <w:rPr>
          <w:rFonts w:ascii="Times New Roman" w:hAnsi="Times New Roman" w:cs="Times New Roman"/>
        </w:rPr>
        <w:t xml:space="preserve">; </w:t>
      </w:r>
      <w:r w:rsidRPr="00B65326">
        <w:rPr>
          <w:rFonts w:ascii="Times New Roman" w:hAnsi="Times New Roman" w:cs="Times New Roman"/>
        </w:rPr>
        <w:t>DKA: diabetic ketoacidosis;</w:t>
      </w:r>
      <w:r>
        <w:rPr>
          <w:rFonts w:ascii="Times New Roman" w:hAnsi="Times New Roman" w:cs="Times New Roman"/>
        </w:rPr>
        <w:t xml:space="preserve"> </w:t>
      </w:r>
      <w:r w:rsidRPr="00B65326">
        <w:rPr>
          <w:rFonts w:ascii="Times New Roman" w:hAnsi="Times New Roman" w:cs="Times New Roman"/>
        </w:rPr>
        <w:t>DNR: Do-Not-Resuscitate; ICU: intensive care unit</w:t>
      </w:r>
    </w:p>
    <w:bookmarkEnd w:id="0"/>
    <w:p w14:paraId="3847992F" w14:textId="046044BC" w:rsidR="005A4E1E" w:rsidRPr="00B65326" w:rsidRDefault="005A4E1E" w:rsidP="005A4E1E">
      <w:pPr>
        <w:rPr>
          <w:rFonts w:ascii="Times New Roman" w:hAnsi="Times New Roman" w:cs="Times New Roman"/>
        </w:rPr>
        <w:sectPr w:rsidR="005A4E1E" w:rsidRPr="00B65326" w:rsidSect="00F64A2E">
          <w:footerReference w:type="even" r:id="rId12"/>
          <w:footerReference w:type="default" r:id="rId13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9805CDB" w14:textId="7AC540CA" w:rsidR="001B781C" w:rsidRPr="001B781C" w:rsidRDefault="001B781C" w:rsidP="004D3BB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B781C" w:rsidRPr="001B781C" w:rsidSect="008A6263">
      <w:footerReference w:type="even" r:id="rId14"/>
      <w:footerReference w:type="default" r:id="rId15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239335" w14:textId="77777777" w:rsidR="00176698" w:rsidRDefault="00176698" w:rsidP="00BD3339">
      <w:pPr>
        <w:spacing w:after="0" w:line="240" w:lineRule="auto"/>
      </w:pPr>
      <w:r>
        <w:separator/>
      </w:r>
    </w:p>
  </w:endnote>
  <w:endnote w:type="continuationSeparator" w:id="0">
    <w:p w14:paraId="3ECE7011" w14:textId="77777777" w:rsidR="00176698" w:rsidRDefault="00176698" w:rsidP="00BD33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785498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CFA6E1" w14:textId="275037AE" w:rsidR="0041234E" w:rsidRDefault="0041234E" w:rsidP="0044686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AC4EBD">
          <w:rPr>
            <w:rStyle w:val="PageNumber"/>
          </w:rPr>
          <w:fldChar w:fldCharType="separate"/>
        </w:r>
        <w:r w:rsidR="00AC4EBD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841CFC5" w14:textId="77777777" w:rsidR="0041234E" w:rsidRDefault="0041234E" w:rsidP="0098026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</w:rPr>
      <w:id w:val="7039910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001525" w14:textId="77777777" w:rsidR="0041234E" w:rsidRPr="0098026D" w:rsidRDefault="0041234E" w:rsidP="00446867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98026D">
          <w:rPr>
            <w:rStyle w:val="PageNumber"/>
            <w:rFonts w:ascii="Times New Roman" w:hAnsi="Times New Roman" w:cs="Times New Roman"/>
          </w:rPr>
          <w:fldChar w:fldCharType="begin"/>
        </w:r>
        <w:r w:rsidRPr="0098026D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98026D">
          <w:rPr>
            <w:rStyle w:val="PageNumber"/>
            <w:rFonts w:ascii="Times New Roman" w:hAnsi="Times New Roman" w:cs="Times New Roman"/>
          </w:rPr>
          <w:fldChar w:fldCharType="separate"/>
        </w:r>
        <w:r w:rsidRPr="0098026D">
          <w:rPr>
            <w:rStyle w:val="PageNumber"/>
            <w:rFonts w:ascii="Times New Roman" w:hAnsi="Times New Roman" w:cs="Times New Roman"/>
            <w:noProof/>
          </w:rPr>
          <w:t>2</w:t>
        </w:r>
        <w:r w:rsidRPr="0098026D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5381EB5" w14:textId="77777777" w:rsidR="0041234E" w:rsidRDefault="0041234E" w:rsidP="0098026D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0295996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16239C" w14:textId="77777777" w:rsidR="00DB5E53" w:rsidRDefault="00DB5E53" w:rsidP="0044686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6660EC90" w14:textId="77777777" w:rsidR="00DB5E53" w:rsidRDefault="00DB5E53" w:rsidP="0098026D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</w:rPr>
      <w:id w:val="-668117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BD596F3" w14:textId="77777777" w:rsidR="00DB5E53" w:rsidRPr="0098026D" w:rsidRDefault="00DB5E53" w:rsidP="00446867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98026D">
          <w:rPr>
            <w:rStyle w:val="PageNumber"/>
            <w:rFonts w:ascii="Times New Roman" w:hAnsi="Times New Roman" w:cs="Times New Roman"/>
          </w:rPr>
          <w:fldChar w:fldCharType="begin"/>
        </w:r>
        <w:r w:rsidRPr="0098026D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98026D">
          <w:rPr>
            <w:rStyle w:val="PageNumber"/>
            <w:rFonts w:ascii="Times New Roman" w:hAnsi="Times New Roman" w:cs="Times New Roman"/>
          </w:rPr>
          <w:fldChar w:fldCharType="separate"/>
        </w:r>
        <w:r w:rsidRPr="0098026D">
          <w:rPr>
            <w:rStyle w:val="PageNumber"/>
            <w:rFonts w:ascii="Times New Roman" w:hAnsi="Times New Roman" w:cs="Times New Roman"/>
            <w:noProof/>
          </w:rPr>
          <w:t>2</w:t>
        </w:r>
        <w:r w:rsidRPr="0098026D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C0C9DC6" w14:textId="77777777" w:rsidR="00DB5E53" w:rsidRDefault="00DB5E53" w:rsidP="0098026D">
    <w:pPr>
      <w:pStyle w:val="Footer"/>
      <w:ind w:right="360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367003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689B07" w14:textId="77777777" w:rsidR="005A4E1E" w:rsidRDefault="005A4E1E" w:rsidP="0044686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1101F21" w14:textId="77777777" w:rsidR="005A4E1E" w:rsidRDefault="005A4E1E" w:rsidP="0098026D">
    <w:pPr>
      <w:pStyle w:val="Footer"/>
      <w:ind w:right="360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</w:rPr>
      <w:id w:val="9317007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64F74C" w14:textId="77777777" w:rsidR="005A4E1E" w:rsidRPr="0098026D" w:rsidRDefault="005A4E1E" w:rsidP="00446867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98026D">
          <w:rPr>
            <w:rStyle w:val="PageNumber"/>
            <w:rFonts w:ascii="Times New Roman" w:hAnsi="Times New Roman" w:cs="Times New Roman"/>
          </w:rPr>
          <w:fldChar w:fldCharType="begin"/>
        </w:r>
        <w:r w:rsidRPr="0098026D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98026D">
          <w:rPr>
            <w:rStyle w:val="PageNumber"/>
            <w:rFonts w:ascii="Times New Roman" w:hAnsi="Times New Roman" w:cs="Times New Roman"/>
          </w:rPr>
          <w:fldChar w:fldCharType="separate"/>
        </w:r>
        <w:r w:rsidRPr="0098026D">
          <w:rPr>
            <w:rStyle w:val="PageNumber"/>
            <w:rFonts w:ascii="Times New Roman" w:hAnsi="Times New Roman" w:cs="Times New Roman"/>
            <w:noProof/>
          </w:rPr>
          <w:t>2</w:t>
        </w:r>
        <w:r w:rsidRPr="0098026D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96FCA4B" w14:textId="77777777" w:rsidR="005A4E1E" w:rsidRDefault="005A4E1E" w:rsidP="0098026D">
    <w:pPr>
      <w:pStyle w:val="Footer"/>
      <w:ind w:right="360"/>
    </w:pP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4553734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F741CF" w14:textId="77777777" w:rsidR="008A6263" w:rsidRDefault="008A6263" w:rsidP="0044686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00A46DE2" w14:textId="77777777" w:rsidR="008A6263" w:rsidRDefault="008A6263" w:rsidP="0098026D">
    <w:pPr>
      <w:pStyle w:val="Footer"/>
      <w:ind w:right="360"/>
    </w:pPr>
  </w:p>
</w:ftr>
</file>

<file path=word/footer8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</w:rPr>
      <w:id w:val="-25185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A072565" w14:textId="77777777" w:rsidR="008A6263" w:rsidRPr="0098026D" w:rsidRDefault="008A6263" w:rsidP="00446867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98026D">
          <w:rPr>
            <w:rStyle w:val="PageNumber"/>
            <w:rFonts w:ascii="Times New Roman" w:hAnsi="Times New Roman" w:cs="Times New Roman"/>
          </w:rPr>
          <w:fldChar w:fldCharType="begin"/>
        </w:r>
        <w:r w:rsidRPr="0098026D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98026D">
          <w:rPr>
            <w:rStyle w:val="PageNumber"/>
            <w:rFonts w:ascii="Times New Roman" w:hAnsi="Times New Roman" w:cs="Times New Roman"/>
          </w:rPr>
          <w:fldChar w:fldCharType="separate"/>
        </w:r>
        <w:r w:rsidRPr="0098026D">
          <w:rPr>
            <w:rStyle w:val="PageNumber"/>
            <w:rFonts w:ascii="Times New Roman" w:hAnsi="Times New Roman" w:cs="Times New Roman"/>
            <w:noProof/>
          </w:rPr>
          <w:t>2</w:t>
        </w:r>
        <w:r w:rsidRPr="0098026D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1F324CF0" w14:textId="77777777" w:rsidR="008A6263" w:rsidRDefault="008A6263" w:rsidP="0098026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508EC9" w14:textId="77777777" w:rsidR="00176698" w:rsidRDefault="00176698" w:rsidP="00BD3339">
      <w:pPr>
        <w:spacing w:after="0" w:line="240" w:lineRule="auto"/>
      </w:pPr>
      <w:r>
        <w:separator/>
      </w:r>
    </w:p>
  </w:footnote>
  <w:footnote w:type="continuationSeparator" w:id="0">
    <w:p w14:paraId="0EE0BFEE" w14:textId="77777777" w:rsidR="00176698" w:rsidRDefault="00176698" w:rsidP="00BD33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D0510C"/>
    <w:multiLevelType w:val="hybridMultilevel"/>
    <w:tmpl w:val="9424A0A0"/>
    <w:lvl w:ilvl="0" w:tplc="1522179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F4768E"/>
    <w:multiLevelType w:val="multilevel"/>
    <w:tmpl w:val="05D073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07E44FD"/>
    <w:multiLevelType w:val="hybridMultilevel"/>
    <w:tmpl w:val="A59CBE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E16B27"/>
    <w:multiLevelType w:val="hybridMultilevel"/>
    <w:tmpl w:val="C82026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412080"/>
    <w:multiLevelType w:val="multilevel"/>
    <w:tmpl w:val="F5B47C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13D3C07"/>
    <w:multiLevelType w:val="hybridMultilevel"/>
    <w:tmpl w:val="A13ACB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94658124">
    <w:abstractNumId w:val="0"/>
  </w:num>
  <w:num w:numId="2" w16cid:durableId="1400011955">
    <w:abstractNumId w:val="3"/>
  </w:num>
  <w:num w:numId="3" w16cid:durableId="199438270">
    <w:abstractNumId w:val="4"/>
  </w:num>
  <w:num w:numId="4" w16cid:durableId="1036471159">
    <w:abstractNumId w:val="1"/>
  </w:num>
  <w:num w:numId="5" w16cid:durableId="1545095404">
    <w:abstractNumId w:val="5"/>
  </w:num>
  <w:num w:numId="6" w16cid:durableId="549458896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Federico Angriman">
    <w15:presenceInfo w15:providerId="AD" w15:userId="S::f.angriman@utoronto.ca::8ba9f202-0f61-45be-9436-0d08edcef68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A0NjSwNDSyMDAzNLRU0lEKTi0uzszPAykwMa0FAHE3iNg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A 11t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rexs5radfe24ewvd65wr9f22f2r5ptp020&quot;&gt;Included stud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/record-ids&gt;&lt;/item&gt;&lt;/Libraries&gt;"/>
  </w:docVars>
  <w:rsids>
    <w:rsidRoot w:val="00C86BA9"/>
    <w:rsid w:val="00002C91"/>
    <w:rsid w:val="00005310"/>
    <w:rsid w:val="00012DED"/>
    <w:rsid w:val="00014927"/>
    <w:rsid w:val="00015489"/>
    <w:rsid w:val="00015E7F"/>
    <w:rsid w:val="00020452"/>
    <w:rsid w:val="000204F1"/>
    <w:rsid w:val="0002068E"/>
    <w:rsid w:val="00022B68"/>
    <w:rsid w:val="000279A8"/>
    <w:rsid w:val="00031BAF"/>
    <w:rsid w:val="000322B1"/>
    <w:rsid w:val="00033745"/>
    <w:rsid w:val="00033EDC"/>
    <w:rsid w:val="00037408"/>
    <w:rsid w:val="0004484A"/>
    <w:rsid w:val="00044EA9"/>
    <w:rsid w:val="00050780"/>
    <w:rsid w:val="000507C6"/>
    <w:rsid w:val="00052398"/>
    <w:rsid w:val="00061728"/>
    <w:rsid w:val="00062EAB"/>
    <w:rsid w:val="00063C7D"/>
    <w:rsid w:val="0006441C"/>
    <w:rsid w:val="00067161"/>
    <w:rsid w:val="00070C33"/>
    <w:rsid w:val="000724D2"/>
    <w:rsid w:val="000759EB"/>
    <w:rsid w:val="000773B7"/>
    <w:rsid w:val="00082673"/>
    <w:rsid w:val="00084B62"/>
    <w:rsid w:val="00090E29"/>
    <w:rsid w:val="00090FDD"/>
    <w:rsid w:val="0009265B"/>
    <w:rsid w:val="00093282"/>
    <w:rsid w:val="000942EB"/>
    <w:rsid w:val="00094C92"/>
    <w:rsid w:val="00095495"/>
    <w:rsid w:val="00096CF5"/>
    <w:rsid w:val="00097C18"/>
    <w:rsid w:val="000A0D69"/>
    <w:rsid w:val="000A26D8"/>
    <w:rsid w:val="000A2A42"/>
    <w:rsid w:val="000A306D"/>
    <w:rsid w:val="000A35E7"/>
    <w:rsid w:val="000B012C"/>
    <w:rsid w:val="000B052C"/>
    <w:rsid w:val="000C3412"/>
    <w:rsid w:val="000C4C2C"/>
    <w:rsid w:val="000C4E28"/>
    <w:rsid w:val="000D6DCF"/>
    <w:rsid w:val="000D7787"/>
    <w:rsid w:val="000E6A5D"/>
    <w:rsid w:val="000F4B28"/>
    <w:rsid w:val="00100FF6"/>
    <w:rsid w:val="00101A96"/>
    <w:rsid w:val="00101B9D"/>
    <w:rsid w:val="00101EE9"/>
    <w:rsid w:val="0010220F"/>
    <w:rsid w:val="0010233A"/>
    <w:rsid w:val="00103D9F"/>
    <w:rsid w:val="0010596B"/>
    <w:rsid w:val="00107775"/>
    <w:rsid w:val="00110C6D"/>
    <w:rsid w:val="00110FE3"/>
    <w:rsid w:val="00112A5C"/>
    <w:rsid w:val="00112CFF"/>
    <w:rsid w:val="00112DC7"/>
    <w:rsid w:val="00112EA0"/>
    <w:rsid w:val="001141D8"/>
    <w:rsid w:val="00116043"/>
    <w:rsid w:val="00123C0D"/>
    <w:rsid w:val="001246D3"/>
    <w:rsid w:val="00126856"/>
    <w:rsid w:val="001377C0"/>
    <w:rsid w:val="00140D32"/>
    <w:rsid w:val="00141965"/>
    <w:rsid w:val="00142DFA"/>
    <w:rsid w:val="00143EB3"/>
    <w:rsid w:val="00155890"/>
    <w:rsid w:val="00156EE3"/>
    <w:rsid w:val="00161471"/>
    <w:rsid w:val="00171CDF"/>
    <w:rsid w:val="00175633"/>
    <w:rsid w:val="0017589F"/>
    <w:rsid w:val="00176698"/>
    <w:rsid w:val="00176C92"/>
    <w:rsid w:val="00177E18"/>
    <w:rsid w:val="00180B07"/>
    <w:rsid w:val="00180EEE"/>
    <w:rsid w:val="0018651F"/>
    <w:rsid w:val="00186F60"/>
    <w:rsid w:val="00190745"/>
    <w:rsid w:val="00191AFC"/>
    <w:rsid w:val="00191F8E"/>
    <w:rsid w:val="00196861"/>
    <w:rsid w:val="001A0D3E"/>
    <w:rsid w:val="001A131E"/>
    <w:rsid w:val="001A2B1E"/>
    <w:rsid w:val="001B0433"/>
    <w:rsid w:val="001B066F"/>
    <w:rsid w:val="001B2E9C"/>
    <w:rsid w:val="001B5149"/>
    <w:rsid w:val="001B577B"/>
    <w:rsid w:val="001B61BC"/>
    <w:rsid w:val="001B75D0"/>
    <w:rsid w:val="001B781C"/>
    <w:rsid w:val="001C63B7"/>
    <w:rsid w:val="001D280F"/>
    <w:rsid w:val="001D2EAE"/>
    <w:rsid w:val="001D628F"/>
    <w:rsid w:val="001E0313"/>
    <w:rsid w:val="001E2B85"/>
    <w:rsid w:val="001F0543"/>
    <w:rsid w:val="001F1FF4"/>
    <w:rsid w:val="001F5D3B"/>
    <w:rsid w:val="00205C9F"/>
    <w:rsid w:val="002076AC"/>
    <w:rsid w:val="00207E98"/>
    <w:rsid w:val="0021553E"/>
    <w:rsid w:val="0021612C"/>
    <w:rsid w:val="00216F99"/>
    <w:rsid w:val="00222227"/>
    <w:rsid w:val="00222BC6"/>
    <w:rsid w:val="00223D35"/>
    <w:rsid w:val="00224836"/>
    <w:rsid w:val="002277E6"/>
    <w:rsid w:val="002315DE"/>
    <w:rsid w:val="0023263D"/>
    <w:rsid w:val="00241658"/>
    <w:rsid w:val="002429C0"/>
    <w:rsid w:val="00244FA6"/>
    <w:rsid w:val="00245437"/>
    <w:rsid w:val="00246B11"/>
    <w:rsid w:val="002524C2"/>
    <w:rsid w:val="00256E41"/>
    <w:rsid w:val="0026028A"/>
    <w:rsid w:val="00260323"/>
    <w:rsid w:val="00262C56"/>
    <w:rsid w:val="00270290"/>
    <w:rsid w:val="00271C35"/>
    <w:rsid w:val="00281A53"/>
    <w:rsid w:val="002824E8"/>
    <w:rsid w:val="0028331A"/>
    <w:rsid w:val="00284E91"/>
    <w:rsid w:val="00285263"/>
    <w:rsid w:val="002856C0"/>
    <w:rsid w:val="00287002"/>
    <w:rsid w:val="00290F3D"/>
    <w:rsid w:val="00292775"/>
    <w:rsid w:val="002A2FE6"/>
    <w:rsid w:val="002A3675"/>
    <w:rsid w:val="002A5C72"/>
    <w:rsid w:val="002A6A42"/>
    <w:rsid w:val="002A6F50"/>
    <w:rsid w:val="002A730F"/>
    <w:rsid w:val="002B02E3"/>
    <w:rsid w:val="002B2E95"/>
    <w:rsid w:val="002B5879"/>
    <w:rsid w:val="002B69BC"/>
    <w:rsid w:val="002B7E6B"/>
    <w:rsid w:val="002C060D"/>
    <w:rsid w:val="002C1282"/>
    <w:rsid w:val="002C4823"/>
    <w:rsid w:val="002C55CF"/>
    <w:rsid w:val="002C5DD6"/>
    <w:rsid w:val="002C77DA"/>
    <w:rsid w:val="002D5EAE"/>
    <w:rsid w:val="002D7BC0"/>
    <w:rsid w:val="002E2F63"/>
    <w:rsid w:val="002E39F4"/>
    <w:rsid w:val="002E5575"/>
    <w:rsid w:val="002E74D5"/>
    <w:rsid w:val="002E777D"/>
    <w:rsid w:val="002F4A83"/>
    <w:rsid w:val="002F509C"/>
    <w:rsid w:val="00303A73"/>
    <w:rsid w:val="003056E0"/>
    <w:rsid w:val="00307683"/>
    <w:rsid w:val="00314DEC"/>
    <w:rsid w:val="00320801"/>
    <w:rsid w:val="0032110E"/>
    <w:rsid w:val="00323B22"/>
    <w:rsid w:val="00325D32"/>
    <w:rsid w:val="0032639E"/>
    <w:rsid w:val="00326497"/>
    <w:rsid w:val="0033261B"/>
    <w:rsid w:val="00335986"/>
    <w:rsid w:val="0033657F"/>
    <w:rsid w:val="003401F0"/>
    <w:rsid w:val="003414FB"/>
    <w:rsid w:val="0034335D"/>
    <w:rsid w:val="00344380"/>
    <w:rsid w:val="00344E7F"/>
    <w:rsid w:val="00344F78"/>
    <w:rsid w:val="003501CE"/>
    <w:rsid w:val="00351802"/>
    <w:rsid w:val="00355BB0"/>
    <w:rsid w:val="0035701D"/>
    <w:rsid w:val="00361804"/>
    <w:rsid w:val="003672C6"/>
    <w:rsid w:val="00367507"/>
    <w:rsid w:val="00374998"/>
    <w:rsid w:val="00374B78"/>
    <w:rsid w:val="00380406"/>
    <w:rsid w:val="00382DFE"/>
    <w:rsid w:val="00385942"/>
    <w:rsid w:val="003861A0"/>
    <w:rsid w:val="003869A9"/>
    <w:rsid w:val="00386D76"/>
    <w:rsid w:val="00390B9F"/>
    <w:rsid w:val="00395058"/>
    <w:rsid w:val="00396184"/>
    <w:rsid w:val="00396949"/>
    <w:rsid w:val="003974AE"/>
    <w:rsid w:val="003A0282"/>
    <w:rsid w:val="003A0AFE"/>
    <w:rsid w:val="003A51F0"/>
    <w:rsid w:val="003A61AB"/>
    <w:rsid w:val="003A7913"/>
    <w:rsid w:val="003B6D05"/>
    <w:rsid w:val="003B7553"/>
    <w:rsid w:val="003C2722"/>
    <w:rsid w:val="003C411E"/>
    <w:rsid w:val="003C494B"/>
    <w:rsid w:val="003C4B56"/>
    <w:rsid w:val="003C5837"/>
    <w:rsid w:val="003D3379"/>
    <w:rsid w:val="003D4C96"/>
    <w:rsid w:val="003E0B64"/>
    <w:rsid w:val="003E0B89"/>
    <w:rsid w:val="003E1185"/>
    <w:rsid w:val="003E159B"/>
    <w:rsid w:val="003E2A68"/>
    <w:rsid w:val="003E3C77"/>
    <w:rsid w:val="003E5724"/>
    <w:rsid w:val="003E60C1"/>
    <w:rsid w:val="003F109C"/>
    <w:rsid w:val="003F28C4"/>
    <w:rsid w:val="003F333C"/>
    <w:rsid w:val="003F3D80"/>
    <w:rsid w:val="003F4AC9"/>
    <w:rsid w:val="003F702A"/>
    <w:rsid w:val="0040174B"/>
    <w:rsid w:val="00404241"/>
    <w:rsid w:val="00404B24"/>
    <w:rsid w:val="00404EE4"/>
    <w:rsid w:val="0040775A"/>
    <w:rsid w:val="0040784A"/>
    <w:rsid w:val="004104C0"/>
    <w:rsid w:val="00410E1E"/>
    <w:rsid w:val="0041234E"/>
    <w:rsid w:val="004178F0"/>
    <w:rsid w:val="00417F7A"/>
    <w:rsid w:val="00421CB6"/>
    <w:rsid w:val="004227B8"/>
    <w:rsid w:val="00423939"/>
    <w:rsid w:val="00423CD6"/>
    <w:rsid w:val="00427CCD"/>
    <w:rsid w:val="0043012B"/>
    <w:rsid w:val="00432B9F"/>
    <w:rsid w:val="00433268"/>
    <w:rsid w:val="0043643E"/>
    <w:rsid w:val="00441E27"/>
    <w:rsid w:val="00442C0D"/>
    <w:rsid w:val="0044596F"/>
    <w:rsid w:val="00453AFF"/>
    <w:rsid w:val="00454262"/>
    <w:rsid w:val="0045544C"/>
    <w:rsid w:val="004558DD"/>
    <w:rsid w:val="00455E52"/>
    <w:rsid w:val="004562BA"/>
    <w:rsid w:val="004575C4"/>
    <w:rsid w:val="00462898"/>
    <w:rsid w:val="00465245"/>
    <w:rsid w:val="0046647F"/>
    <w:rsid w:val="00467438"/>
    <w:rsid w:val="00472935"/>
    <w:rsid w:val="00475262"/>
    <w:rsid w:val="0048170C"/>
    <w:rsid w:val="00481840"/>
    <w:rsid w:val="00483C3A"/>
    <w:rsid w:val="00487414"/>
    <w:rsid w:val="00487C21"/>
    <w:rsid w:val="00490FC1"/>
    <w:rsid w:val="00492B6F"/>
    <w:rsid w:val="00496249"/>
    <w:rsid w:val="004A18E0"/>
    <w:rsid w:val="004A37D4"/>
    <w:rsid w:val="004A509F"/>
    <w:rsid w:val="004A7C1E"/>
    <w:rsid w:val="004B2A11"/>
    <w:rsid w:val="004B376C"/>
    <w:rsid w:val="004B5609"/>
    <w:rsid w:val="004B6757"/>
    <w:rsid w:val="004C1F59"/>
    <w:rsid w:val="004C51D3"/>
    <w:rsid w:val="004C5AC8"/>
    <w:rsid w:val="004D3BBA"/>
    <w:rsid w:val="004D6274"/>
    <w:rsid w:val="004D6EE4"/>
    <w:rsid w:val="004E0AD3"/>
    <w:rsid w:val="004E2E14"/>
    <w:rsid w:val="004E6965"/>
    <w:rsid w:val="004E6B9E"/>
    <w:rsid w:val="004F1A10"/>
    <w:rsid w:val="004F20C0"/>
    <w:rsid w:val="004F5678"/>
    <w:rsid w:val="00500593"/>
    <w:rsid w:val="005006C7"/>
    <w:rsid w:val="005031E9"/>
    <w:rsid w:val="00504645"/>
    <w:rsid w:val="00512BC3"/>
    <w:rsid w:val="00513272"/>
    <w:rsid w:val="0051396D"/>
    <w:rsid w:val="00513F5B"/>
    <w:rsid w:val="00514965"/>
    <w:rsid w:val="00516CD4"/>
    <w:rsid w:val="0052158E"/>
    <w:rsid w:val="0052395D"/>
    <w:rsid w:val="0052714B"/>
    <w:rsid w:val="00527430"/>
    <w:rsid w:val="00534B04"/>
    <w:rsid w:val="005353D7"/>
    <w:rsid w:val="00537A1B"/>
    <w:rsid w:val="005418BE"/>
    <w:rsid w:val="00543CE8"/>
    <w:rsid w:val="005511B9"/>
    <w:rsid w:val="00552830"/>
    <w:rsid w:val="00554A6D"/>
    <w:rsid w:val="00555463"/>
    <w:rsid w:val="00555D27"/>
    <w:rsid w:val="005607B4"/>
    <w:rsid w:val="00567A9F"/>
    <w:rsid w:val="0057515E"/>
    <w:rsid w:val="005755A1"/>
    <w:rsid w:val="00577184"/>
    <w:rsid w:val="00580BE6"/>
    <w:rsid w:val="0058394A"/>
    <w:rsid w:val="00584C05"/>
    <w:rsid w:val="005902B2"/>
    <w:rsid w:val="00596F8D"/>
    <w:rsid w:val="00597E28"/>
    <w:rsid w:val="005A1BE9"/>
    <w:rsid w:val="005A1F26"/>
    <w:rsid w:val="005A44D9"/>
    <w:rsid w:val="005A4E1E"/>
    <w:rsid w:val="005B09A2"/>
    <w:rsid w:val="005B1630"/>
    <w:rsid w:val="005B4996"/>
    <w:rsid w:val="005B5D94"/>
    <w:rsid w:val="005D27F4"/>
    <w:rsid w:val="005E1372"/>
    <w:rsid w:val="005E24BE"/>
    <w:rsid w:val="005E2C04"/>
    <w:rsid w:val="005E4EA0"/>
    <w:rsid w:val="005E694F"/>
    <w:rsid w:val="005E799B"/>
    <w:rsid w:val="005E7CB2"/>
    <w:rsid w:val="005F0459"/>
    <w:rsid w:val="005F0DBF"/>
    <w:rsid w:val="005F395B"/>
    <w:rsid w:val="005F48F1"/>
    <w:rsid w:val="005F5A4E"/>
    <w:rsid w:val="00600EA1"/>
    <w:rsid w:val="00601D8C"/>
    <w:rsid w:val="00607C46"/>
    <w:rsid w:val="00610BAB"/>
    <w:rsid w:val="006172A2"/>
    <w:rsid w:val="00617EB7"/>
    <w:rsid w:val="00620724"/>
    <w:rsid w:val="00624BE4"/>
    <w:rsid w:val="00624CA7"/>
    <w:rsid w:val="00625D60"/>
    <w:rsid w:val="006314EC"/>
    <w:rsid w:val="0063568F"/>
    <w:rsid w:val="00640CB1"/>
    <w:rsid w:val="0064214B"/>
    <w:rsid w:val="00645BBE"/>
    <w:rsid w:val="00661C59"/>
    <w:rsid w:val="0066328B"/>
    <w:rsid w:val="00667323"/>
    <w:rsid w:val="0067011D"/>
    <w:rsid w:val="006723E2"/>
    <w:rsid w:val="00677816"/>
    <w:rsid w:val="00680581"/>
    <w:rsid w:val="0068292D"/>
    <w:rsid w:val="006837D6"/>
    <w:rsid w:val="00691102"/>
    <w:rsid w:val="00692521"/>
    <w:rsid w:val="006927AC"/>
    <w:rsid w:val="00692E16"/>
    <w:rsid w:val="00697BF9"/>
    <w:rsid w:val="006B2F49"/>
    <w:rsid w:val="006B45BA"/>
    <w:rsid w:val="006B569D"/>
    <w:rsid w:val="006B5EAE"/>
    <w:rsid w:val="006B65DC"/>
    <w:rsid w:val="006B69A4"/>
    <w:rsid w:val="006C1E51"/>
    <w:rsid w:val="006C56D3"/>
    <w:rsid w:val="006D2892"/>
    <w:rsid w:val="006D3C7D"/>
    <w:rsid w:val="006D4DE8"/>
    <w:rsid w:val="006D7F60"/>
    <w:rsid w:val="006E54AA"/>
    <w:rsid w:val="006E5CF3"/>
    <w:rsid w:val="006F1E26"/>
    <w:rsid w:val="006F68BD"/>
    <w:rsid w:val="0070145A"/>
    <w:rsid w:val="00704ECA"/>
    <w:rsid w:val="0070595E"/>
    <w:rsid w:val="00707A0E"/>
    <w:rsid w:val="007110B5"/>
    <w:rsid w:val="00712357"/>
    <w:rsid w:val="007146A5"/>
    <w:rsid w:val="00714A6D"/>
    <w:rsid w:val="0072080E"/>
    <w:rsid w:val="007224B2"/>
    <w:rsid w:val="0072796D"/>
    <w:rsid w:val="00727ECC"/>
    <w:rsid w:val="00730974"/>
    <w:rsid w:val="00731D00"/>
    <w:rsid w:val="00732EEA"/>
    <w:rsid w:val="0073319D"/>
    <w:rsid w:val="00736274"/>
    <w:rsid w:val="00736489"/>
    <w:rsid w:val="00741185"/>
    <w:rsid w:val="00741F83"/>
    <w:rsid w:val="00744D9D"/>
    <w:rsid w:val="00750C06"/>
    <w:rsid w:val="00754CBE"/>
    <w:rsid w:val="0075577E"/>
    <w:rsid w:val="007571DB"/>
    <w:rsid w:val="007652BA"/>
    <w:rsid w:val="00765990"/>
    <w:rsid w:val="007673DF"/>
    <w:rsid w:val="007702D2"/>
    <w:rsid w:val="00773E81"/>
    <w:rsid w:val="007748FD"/>
    <w:rsid w:val="00775257"/>
    <w:rsid w:val="00777D34"/>
    <w:rsid w:val="00777D43"/>
    <w:rsid w:val="0078198D"/>
    <w:rsid w:val="0078199E"/>
    <w:rsid w:val="0078465D"/>
    <w:rsid w:val="007A1CB6"/>
    <w:rsid w:val="007A2C35"/>
    <w:rsid w:val="007A5F49"/>
    <w:rsid w:val="007B31A9"/>
    <w:rsid w:val="007B3730"/>
    <w:rsid w:val="007B3D5E"/>
    <w:rsid w:val="007B404A"/>
    <w:rsid w:val="007B6C85"/>
    <w:rsid w:val="007C3615"/>
    <w:rsid w:val="007C5F96"/>
    <w:rsid w:val="007C693C"/>
    <w:rsid w:val="007C7650"/>
    <w:rsid w:val="007D374E"/>
    <w:rsid w:val="007D488B"/>
    <w:rsid w:val="007D5DCD"/>
    <w:rsid w:val="007D6217"/>
    <w:rsid w:val="007D64C2"/>
    <w:rsid w:val="007D74FD"/>
    <w:rsid w:val="007E3EC2"/>
    <w:rsid w:val="007E6ED6"/>
    <w:rsid w:val="007E7A4C"/>
    <w:rsid w:val="007F3175"/>
    <w:rsid w:val="007F559A"/>
    <w:rsid w:val="0080248B"/>
    <w:rsid w:val="00803B80"/>
    <w:rsid w:val="008065B5"/>
    <w:rsid w:val="00811F80"/>
    <w:rsid w:val="00812FCE"/>
    <w:rsid w:val="008264EE"/>
    <w:rsid w:val="00832826"/>
    <w:rsid w:val="00833FDF"/>
    <w:rsid w:val="00834CB4"/>
    <w:rsid w:val="0083710D"/>
    <w:rsid w:val="00843FAF"/>
    <w:rsid w:val="00846868"/>
    <w:rsid w:val="00851114"/>
    <w:rsid w:val="00856E15"/>
    <w:rsid w:val="00861391"/>
    <w:rsid w:val="00861900"/>
    <w:rsid w:val="00863FE1"/>
    <w:rsid w:val="008659AA"/>
    <w:rsid w:val="008700BC"/>
    <w:rsid w:val="008701B2"/>
    <w:rsid w:val="00872E49"/>
    <w:rsid w:val="00877561"/>
    <w:rsid w:val="00882AD5"/>
    <w:rsid w:val="008855AF"/>
    <w:rsid w:val="00885D2A"/>
    <w:rsid w:val="008A08C4"/>
    <w:rsid w:val="008A1D46"/>
    <w:rsid w:val="008A3FEB"/>
    <w:rsid w:val="008A48C5"/>
    <w:rsid w:val="008A55C6"/>
    <w:rsid w:val="008A58AF"/>
    <w:rsid w:val="008A6263"/>
    <w:rsid w:val="008B2765"/>
    <w:rsid w:val="008B5976"/>
    <w:rsid w:val="008B6822"/>
    <w:rsid w:val="008B6B98"/>
    <w:rsid w:val="008B73BE"/>
    <w:rsid w:val="008C1498"/>
    <w:rsid w:val="008C63E6"/>
    <w:rsid w:val="008D56B9"/>
    <w:rsid w:val="008D7439"/>
    <w:rsid w:val="008D75E3"/>
    <w:rsid w:val="008E24B6"/>
    <w:rsid w:val="008E724C"/>
    <w:rsid w:val="008F081B"/>
    <w:rsid w:val="008F1073"/>
    <w:rsid w:val="008F7673"/>
    <w:rsid w:val="00901E11"/>
    <w:rsid w:val="0090236B"/>
    <w:rsid w:val="00904594"/>
    <w:rsid w:val="00910424"/>
    <w:rsid w:val="009110C1"/>
    <w:rsid w:val="00917AD6"/>
    <w:rsid w:val="009206DE"/>
    <w:rsid w:val="009210E7"/>
    <w:rsid w:val="0092253E"/>
    <w:rsid w:val="00925AA8"/>
    <w:rsid w:val="00930AD2"/>
    <w:rsid w:val="00930BF3"/>
    <w:rsid w:val="009318CE"/>
    <w:rsid w:val="009318EB"/>
    <w:rsid w:val="009326C4"/>
    <w:rsid w:val="0093312D"/>
    <w:rsid w:val="0093368F"/>
    <w:rsid w:val="009366D7"/>
    <w:rsid w:val="009432EE"/>
    <w:rsid w:val="0094450A"/>
    <w:rsid w:val="00944703"/>
    <w:rsid w:val="00946693"/>
    <w:rsid w:val="00952824"/>
    <w:rsid w:val="00952C4B"/>
    <w:rsid w:val="00955D1E"/>
    <w:rsid w:val="00956797"/>
    <w:rsid w:val="00971121"/>
    <w:rsid w:val="00973D9D"/>
    <w:rsid w:val="00977905"/>
    <w:rsid w:val="0098026D"/>
    <w:rsid w:val="00980C51"/>
    <w:rsid w:val="00981A5E"/>
    <w:rsid w:val="00983292"/>
    <w:rsid w:val="00984881"/>
    <w:rsid w:val="00986D8A"/>
    <w:rsid w:val="009874B8"/>
    <w:rsid w:val="00990227"/>
    <w:rsid w:val="0099369C"/>
    <w:rsid w:val="00996729"/>
    <w:rsid w:val="009A16C3"/>
    <w:rsid w:val="009A1C76"/>
    <w:rsid w:val="009A2EA5"/>
    <w:rsid w:val="009A5DD5"/>
    <w:rsid w:val="009B001D"/>
    <w:rsid w:val="009B171F"/>
    <w:rsid w:val="009B4A8E"/>
    <w:rsid w:val="009C0D62"/>
    <w:rsid w:val="009C1625"/>
    <w:rsid w:val="009C6CE8"/>
    <w:rsid w:val="009C726F"/>
    <w:rsid w:val="009D05A1"/>
    <w:rsid w:val="009D43C3"/>
    <w:rsid w:val="009D574F"/>
    <w:rsid w:val="009D6368"/>
    <w:rsid w:val="009D6416"/>
    <w:rsid w:val="009F2772"/>
    <w:rsid w:val="009F4423"/>
    <w:rsid w:val="00A03B3A"/>
    <w:rsid w:val="00A0736E"/>
    <w:rsid w:val="00A14FB6"/>
    <w:rsid w:val="00A150A8"/>
    <w:rsid w:val="00A16D44"/>
    <w:rsid w:val="00A20BB4"/>
    <w:rsid w:val="00A21DCB"/>
    <w:rsid w:val="00A21F31"/>
    <w:rsid w:val="00A224C2"/>
    <w:rsid w:val="00A22C33"/>
    <w:rsid w:val="00A236E6"/>
    <w:rsid w:val="00A25B65"/>
    <w:rsid w:val="00A265CA"/>
    <w:rsid w:val="00A273B3"/>
    <w:rsid w:val="00A318C9"/>
    <w:rsid w:val="00A34881"/>
    <w:rsid w:val="00A3597E"/>
    <w:rsid w:val="00A36E36"/>
    <w:rsid w:val="00A37D2E"/>
    <w:rsid w:val="00A40864"/>
    <w:rsid w:val="00A40F80"/>
    <w:rsid w:val="00A41D13"/>
    <w:rsid w:val="00A43F62"/>
    <w:rsid w:val="00A477F9"/>
    <w:rsid w:val="00A5564D"/>
    <w:rsid w:val="00A55AF5"/>
    <w:rsid w:val="00A5673F"/>
    <w:rsid w:val="00A56C7D"/>
    <w:rsid w:val="00A6158D"/>
    <w:rsid w:val="00A61D91"/>
    <w:rsid w:val="00A62155"/>
    <w:rsid w:val="00A71568"/>
    <w:rsid w:val="00A7368C"/>
    <w:rsid w:val="00A74C41"/>
    <w:rsid w:val="00A7698C"/>
    <w:rsid w:val="00A80D30"/>
    <w:rsid w:val="00A826ED"/>
    <w:rsid w:val="00A84321"/>
    <w:rsid w:val="00A8572C"/>
    <w:rsid w:val="00A91886"/>
    <w:rsid w:val="00A91B3A"/>
    <w:rsid w:val="00A93345"/>
    <w:rsid w:val="00A943DF"/>
    <w:rsid w:val="00AA00C5"/>
    <w:rsid w:val="00AA00D0"/>
    <w:rsid w:val="00AA1C47"/>
    <w:rsid w:val="00AA1CDF"/>
    <w:rsid w:val="00AA2D87"/>
    <w:rsid w:val="00AB059C"/>
    <w:rsid w:val="00AB1110"/>
    <w:rsid w:val="00AB1B5F"/>
    <w:rsid w:val="00AB2EAB"/>
    <w:rsid w:val="00AB3989"/>
    <w:rsid w:val="00AB5070"/>
    <w:rsid w:val="00AB635D"/>
    <w:rsid w:val="00AB6ED7"/>
    <w:rsid w:val="00AB7908"/>
    <w:rsid w:val="00AC317B"/>
    <w:rsid w:val="00AC4EBD"/>
    <w:rsid w:val="00AC5A79"/>
    <w:rsid w:val="00AD1F3D"/>
    <w:rsid w:val="00AD7232"/>
    <w:rsid w:val="00AE3891"/>
    <w:rsid w:val="00AE4591"/>
    <w:rsid w:val="00AE6B84"/>
    <w:rsid w:val="00AE791C"/>
    <w:rsid w:val="00AF0B6A"/>
    <w:rsid w:val="00AF401F"/>
    <w:rsid w:val="00AF51E5"/>
    <w:rsid w:val="00B0337C"/>
    <w:rsid w:val="00B03898"/>
    <w:rsid w:val="00B046F2"/>
    <w:rsid w:val="00B053F9"/>
    <w:rsid w:val="00B06516"/>
    <w:rsid w:val="00B0753E"/>
    <w:rsid w:val="00B11F02"/>
    <w:rsid w:val="00B13AB2"/>
    <w:rsid w:val="00B13BC2"/>
    <w:rsid w:val="00B1539C"/>
    <w:rsid w:val="00B209F1"/>
    <w:rsid w:val="00B2235C"/>
    <w:rsid w:val="00B25C65"/>
    <w:rsid w:val="00B307F2"/>
    <w:rsid w:val="00B30D1E"/>
    <w:rsid w:val="00B3193E"/>
    <w:rsid w:val="00B41306"/>
    <w:rsid w:val="00B423E0"/>
    <w:rsid w:val="00B43D3D"/>
    <w:rsid w:val="00B500B1"/>
    <w:rsid w:val="00B53553"/>
    <w:rsid w:val="00B55522"/>
    <w:rsid w:val="00B5665F"/>
    <w:rsid w:val="00B577B9"/>
    <w:rsid w:val="00B5798B"/>
    <w:rsid w:val="00B65326"/>
    <w:rsid w:val="00B655AB"/>
    <w:rsid w:val="00B73D49"/>
    <w:rsid w:val="00B74689"/>
    <w:rsid w:val="00B76530"/>
    <w:rsid w:val="00B77AE8"/>
    <w:rsid w:val="00B77E78"/>
    <w:rsid w:val="00B923F8"/>
    <w:rsid w:val="00B966A9"/>
    <w:rsid w:val="00B974A6"/>
    <w:rsid w:val="00BA1175"/>
    <w:rsid w:val="00BA2C28"/>
    <w:rsid w:val="00BB70A1"/>
    <w:rsid w:val="00BC1BA4"/>
    <w:rsid w:val="00BC29C0"/>
    <w:rsid w:val="00BC42F8"/>
    <w:rsid w:val="00BC45B0"/>
    <w:rsid w:val="00BC7AA5"/>
    <w:rsid w:val="00BD3339"/>
    <w:rsid w:val="00BD7173"/>
    <w:rsid w:val="00BD7C8F"/>
    <w:rsid w:val="00BE3949"/>
    <w:rsid w:val="00BE51D2"/>
    <w:rsid w:val="00BE5267"/>
    <w:rsid w:val="00BE54A9"/>
    <w:rsid w:val="00BE745C"/>
    <w:rsid w:val="00BE7729"/>
    <w:rsid w:val="00BF790C"/>
    <w:rsid w:val="00C00867"/>
    <w:rsid w:val="00C037D8"/>
    <w:rsid w:val="00C04738"/>
    <w:rsid w:val="00C06B1F"/>
    <w:rsid w:val="00C10B15"/>
    <w:rsid w:val="00C16D68"/>
    <w:rsid w:val="00C2245E"/>
    <w:rsid w:val="00C31607"/>
    <w:rsid w:val="00C32871"/>
    <w:rsid w:val="00C35EAF"/>
    <w:rsid w:val="00C3613D"/>
    <w:rsid w:val="00C37B32"/>
    <w:rsid w:val="00C37B6D"/>
    <w:rsid w:val="00C40484"/>
    <w:rsid w:val="00C41B31"/>
    <w:rsid w:val="00C459A6"/>
    <w:rsid w:val="00C45C46"/>
    <w:rsid w:val="00C46FD7"/>
    <w:rsid w:val="00C479E1"/>
    <w:rsid w:val="00C60736"/>
    <w:rsid w:val="00C61ABA"/>
    <w:rsid w:val="00C62B1E"/>
    <w:rsid w:val="00C66D70"/>
    <w:rsid w:val="00C73BE5"/>
    <w:rsid w:val="00C748E2"/>
    <w:rsid w:val="00C74BC8"/>
    <w:rsid w:val="00C81B90"/>
    <w:rsid w:val="00C82C1B"/>
    <w:rsid w:val="00C8373A"/>
    <w:rsid w:val="00C83FAE"/>
    <w:rsid w:val="00C85AE3"/>
    <w:rsid w:val="00C86BA9"/>
    <w:rsid w:val="00C911C7"/>
    <w:rsid w:val="00C91D33"/>
    <w:rsid w:val="00C9204F"/>
    <w:rsid w:val="00C923DB"/>
    <w:rsid w:val="00C9335A"/>
    <w:rsid w:val="00C96CBF"/>
    <w:rsid w:val="00CA4D7B"/>
    <w:rsid w:val="00CA60EB"/>
    <w:rsid w:val="00CA6650"/>
    <w:rsid w:val="00CB1411"/>
    <w:rsid w:val="00CB58DE"/>
    <w:rsid w:val="00CC1875"/>
    <w:rsid w:val="00CC2314"/>
    <w:rsid w:val="00CC392E"/>
    <w:rsid w:val="00CD0991"/>
    <w:rsid w:val="00CD5489"/>
    <w:rsid w:val="00CD5F7B"/>
    <w:rsid w:val="00CD7ADC"/>
    <w:rsid w:val="00CE0D4C"/>
    <w:rsid w:val="00CE4EBC"/>
    <w:rsid w:val="00CF0054"/>
    <w:rsid w:val="00CF0AFE"/>
    <w:rsid w:val="00CF361D"/>
    <w:rsid w:val="00D0125C"/>
    <w:rsid w:val="00D019DF"/>
    <w:rsid w:val="00D04520"/>
    <w:rsid w:val="00D07E54"/>
    <w:rsid w:val="00D07F4A"/>
    <w:rsid w:val="00D1581F"/>
    <w:rsid w:val="00D17560"/>
    <w:rsid w:val="00D251D0"/>
    <w:rsid w:val="00D27FD9"/>
    <w:rsid w:val="00D30BD5"/>
    <w:rsid w:val="00D31E02"/>
    <w:rsid w:val="00D34EB4"/>
    <w:rsid w:val="00D40763"/>
    <w:rsid w:val="00D50689"/>
    <w:rsid w:val="00D52398"/>
    <w:rsid w:val="00D56CF4"/>
    <w:rsid w:val="00D57A6A"/>
    <w:rsid w:val="00D60F25"/>
    <w:rsid w:val="00D618DD"/>
    <w:rsid w:val="00D65A74"/>
    <w:rsid w:val="00D71617"/>
    <w:rsid w:val="00D72987"/>
    <w:rsid w:val="00D72C7F"/>
    <w:rsid w:val="00D765D3"/>
    <w:rsid w:val="00D82963"/>
    <w:rsid w:val="00D83F3A"/>
    <w:rsid w:val="00D86662"/>
    <w:rsid w:val="00D91150"/>
    <w:rsid w:val="00D97048"/>
    <w:rsid w:val="00D97929"/>
    <w:rsid w:val="00DA293A"/>
    <w:rsid w:val="00DA4225"/>
    <w:rsid w:val="00DA45FB"/>
    <w:rsid w:val="00DB044A"/>
    <w:rsid w:val="00DB1B76"/>
    <w:rsid w:val="00DB5E53"/>
    <w:rsid w:val="00DB5F22"/>
    <w:rsid w:val="00DB5F90"/>
    <w:rsid w:val="00DB6657"/>
    <w:rsid w:val="00DC0EFB"/>
    <w:rsid w:val="00DC148F"/>
    <w:rsid w:val="00DC5C37"/>
    <w:rsid w:val="00DC6756"/>
    <w:rsid w:val="00DC6858"/>
    <w:rsid w:val="00DD1B37"/>
    <w:rsid w:val="00DD52A9"/>
    <w:rsid w:val="00DD6B59"/>
    <w:rsid w:val="00DE386F"/>
    <w:rsid w:val="00DF145E"/>
    <w:rsid w:val="00DF3D31"/>
    <w:rsid w:val="00DF5537"/>
    <w:rsid w:val="00DF7241"/>
    <w:rsid w:val="00DF7EA7"/>
    <w:rsid w:val="00E0137E"/>
    <w:rsid w:val="00E10875"/>
    <w:rsid w:val="00E12D3F"/>
    <w:rsid w:val="00E14A2D"/>
    <w:rsid w:val="00E17436"/>
    <w:rsid w:val="00E17B73"/>
    <w:rsid w:val="00E2385D"/>
    <w:rsid w:val="00E25F2B"/>
    <w:rsid w:val="00E27003"/>
    <w:rsid w:val="00E27F9E"/>
    <w:rsid w:val="00E32552"/>
    <w:rsid w:val="00E40B86"/>
    <w:rsid w:val="00E41D1C"/>
    <w:rsid w:val="00E42E66"/>
    <w:rsid w:val="00E4349C"/>
    <w:rsid w:val="00E43F67"/>
    <w:rsid w:val="00E4514F"/>
    <w:rsid w:val="00E45CCB"/>
    <w:rsid w:val="00E47DA4"/>
    <w:rsid w:val="00E55886"/>
    <w:rsid w:val="00E561AB"/>
    <w:rsid w:val="00E56634"/>
    <w:rsid w:val="00E61E0E"/>
    <w:rsid w:val="00E61E32"/>
    <w:rsid w:val="00E66D52"/>
    <w:rsid w:val="00E700B6"/>
    <w:rsid w:val="00E86244"/>
    <w:rsid w:val="00E8685E"/>
    <w:rsid w:val="00E91250"/>
    <w:rsid w:val="00E9233A"/>
    <w:rsid w:val="00E9252C"/>
    <w:rsid w:val="00E93801"/>
    <w:rsid w:val="00E960A1"/>
    <w:rsid w:val="00EA1CBC"/>
    <w:rsid w:val="00EA3A55"/>
    <w:rsid w:val="00EA4121"/>
    <w:rsid w:val="00EA6AF6"/>
    <w:rsid w:val="00EA7B2D"/>
    <w:rsid w:val="00EA7F86"/>
    <w:rsid w:val="00EB574A"/>
    <w:rsid w:val="00EC3BAB"/>
    <w:rsid w:val="00EC417D"/>
    <w:rsid w:val="00EC4C87"/>
    <w:rsid w:val="00ED29FE"/>
    <w:rsid w:val="00ED5746"/>
    <w:rsid w:val="00EE2E9C"/>
    <w:rsid w:val="00EE630A"/>
    <w:rsid w:val="00EE682F"/>
    <w:rsid w:val="00EF6546"/>
    <w:rsid w:val="00EF69C9"/>
    <w:rsid w:val="00F02A74"/>
    <w:rsid w:val="00F038C2"/>
    <w:rsid w:val="00F07BBA"/>
    <w:rsid w:val="00F1192A"/>
    <w:rsid w:val="00F1456F"/>
    <w:rsid w:val="00F1714F"/>
    <w:rsid w:val="00F234DC"/>
    <w:rsid w:val="00F27202"/>
    <w:rsid w:val="00F31C7A"/>
    <w:rsid w:val="00F41F89"/>
    <w:rsid w:val="00F4461F"/>
    <w:rsid w:val="00F47B8D"/>
    <w:rsid w:val="00F50618"/>
    <w:rsid w:val="00F5297C"/>
    <w:rsid w:val="00F53954"/>
    <w:rsid w:val="00F53DC2"/>
    <w:rsid w:val="00F55E1F"/>
    <w:rsid w:val="00F5661C"/>
    <w:rsid w:val="00F6369E"/>
    <w:rsid w:val="00F64A2E"/>
    <w:rsid w:val="00F6777E"/>
    <w:rsid w:val="00F703DB"/>
    <w:rsid w:val="00F73221"/>
    <w:rsid w:val="00F742D2"/>
    <w:rsid w:val="00F76386"/>
    <w:rsid w:val="00F8011D"/>
    <w:rsid w:val="00F82BDC"/>
    <w:rsid w:val="00F87DCB"/>
    <w:rsid w:val="00F90BD1"/>
    <w:rsid w:val="00F93E22"/>
    <w:rsid w:val="00FA3395"/>
    <w:rsid w:val="00FA4EB1"/>
    <w:rsid w:val="00FA62A8"/>
    <w:rsid w:val="00FA6EEE"/>
    <w:rsid w:val="00FB03F9"/>
    <w:rsid w:val="00FB5A5C"/>
    <w:rsid w:val="00FB6069"/>
    <w:rsid w:val="00FB6D3E"/>
    <w:rsid w:val="00FB7539"/>
    <w:rsid w:val="00FC1409"/>
    <w:rsid w:val="00FC7856"/>
    <w:rsid w:val="00FD1BEF"/>
    <w:rsid w:val="00FD297A"/>
    <w:rsid w:val="00FD44E9"/>
    <w:rsid w:val="00FD5FE1"/>
    <w:rsid w:val="00FE1E2D"/>
    <w:rsid w:val="00FE1F6D"/>
    <w:rsid w:val="00FE2148"/>
    <w:rsid w:val="00FE3F88"/>
    <w:rsid w:val="00FF2640"/>
    <w:rsid w:val="00FF5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5768E2"/>
  <w15:chartTrackingRefBased/>
  <w15:docId w15:val="{DE5BF965-0ED8-4610-9C55-E7E623C53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F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6BA9"/>
    <w:pPr>
      <w:ind w:left="720"/>
      <w:contextualSpacing/>
    </w:pPr>
  </w:style>
  <w:style w:type="table" w:styleId="TableGrid">
    <w:name w:val="Table Grid"/>
    <w:basedOn w:val="TableNormal"/>
    <w:uiPriority w:val="39"/>
    <w:rsid w:val="00D979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672C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3672C6"/>
    <w:rPr>
      <w:b/>
      <w:bCs/>
    </w:rPr>
  </w:style>
  <w:style w:type="character" w:styleId="Emphasis">
    <w:name w:val="Emphasis"/>
    <w:basedOn w:val="DefaultParagraphFont"/>
    <w:uiPriority w:val="20"/>
    <w:qFormat/>
    <w:rsid w:val="003672C6"/>
    <w:rPr>
      <w:i/>
      <w:iCs/>
    </w:rPr>
  </w:style>
  <w:style w:type="character" w:styleId="Hyperlink">
    <w:name w:val="Hyperlink"/>
    <w:basedOn w:val="DefaultParagraphFont"/>
    <w:uiPriority w:val="99"/>
    <w:unhideWhenUsed/>
    <w:rsid w:val="00070C3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70C3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81840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1840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481840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481840"/>
    <w:rPr>
      <w:rFonts w:ascii="Times New Roman" w:hAnsi="Times New Roman" w:cs="Times New Roman"/>
      <w:noProof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421CB6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0759E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866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6662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6662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66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6662"/>
    <w:rPr>
      <w:b/>
      <w:bCs/>
      <w:sz w:val="20"/>
      <w:szCs w:val="25"/>
    </w:rPr>
  </w:style>
  <w:style w:type="character" w:styleId="UnresolvedMention">
    <w:name w:val="Unresolved Mention"/>
    <w:basedOn w:val="DefaultParagraphFont"/>
    <w:uiPriority w:val="99"/>
    <w:semiHidden/>
    <w:unhideWhenUsed/>
    <w:rsid w:val="00B577B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D33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3339"/>
  </w:style>
  <w:style w:type="paragraph" w:styleId="Footer">
    <w:name w:val="footer"/>
    <w:basedOn w:val="Normal"/>
    <w:link w:val="FooterChar"/>
    <w:uiPriority w:val="99"/>
    <w:unhideWhenUsed/>
    <w:rsid w:val="00BD33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339"/>
  </w:style>
  <w:style w:type="character" w:styleId="PageNumber">
    <w:name w:val="page number"/>
    <w:basedOn w:val="DefaultParagraphFont"/>
    <w:uiPriority w:val="99"/>
    <w:semiHidden/>
    <w:unhideWhenUsed/>
    <w:rsid w:val="00BD33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809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2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6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5302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6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5.xml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4.xml"/><Relationship Id="rId5" Type="http://schemas.openxmlformats.org/officeDocument/2006/relationships/webSettings" Target="webSettings.xml"/><Relationship Id="rId15" Type="http://schemas.openxmlformats.org/officeDocument/2006/relationships/footer" Target="footer8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footer" Target="footer7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697B3A-5396-4C04-82D9-7EBB83AB79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1993</Words>
  <Characters>11361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Jutamas Saoraya</cp:lastModifiedBy>
  <cp:revision>3</cp:revision>
  <dcterms:created xsi:type="dcterms:W3CDTF">2025-01-22T01:35:00Z</dcterms:created>
  <dcterms:modified xsi:type="dcterms:W3CDTF">2025-01-22T01:39:00Z</dcterms:modified>
</cp:coreProperties>
</file>